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307"/>
        <w:gridCol w:w="1307"/>
        <w:gridCol w:w="1307"/>
        <w:gridCol w:w="1307"/>
        <w:gridCol w:w="1307"/>
      </w:tblGrid>
      <w:tr w:rsidR="00205E82" w:rsidRPr="00205E82" w14:paraId="722D75CC" w14:textId="77777777" w:rsidTr="00205E82">
        <w:trPr>
          <w:jc w:val="center"/>
        </w:trPr>
        <w:tc>
          <w:tcPr>
            <w:tcW w:w="10456" w:type="dxa"/>
            <w:gridSpan w:val="8"/>
            <w:tcBorders>
              <w:bottom w:val="single" w:sz="4" w:space="0" w:color="auto"/>
            </w:tcBorders>
          </w:tcPr>
          <w:p w14:paraId="3AE4AF7F" w14:textId="79C4A3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b/>
                <w:sz w:val="20"/>
                <w:szCs w:val="20"/>
              </w:rPr>
              <w:t>Table S6. The detailed process of constructing the genetic mutation model in the Allen cohort</w:t>
            </w:r>
          </w:p>
        </w:tc>
      </w:tr>
      <w:tr w:rsidR="00205E82" w:rsidRPr="00205E82" w14:paraId="2D8458E6" w14:textId="77777777" w:rsidTr="00205E82">
        <w:trPr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D0B1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8408" w14:textId="6E6E5C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C2695" w14:textId="1F27A3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0FBF" w14:textId="4EA7D8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.E,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608A0" w14:textId="182CAD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l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ADBB" w14:textId="0501A0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9CF9" w14:textId="2A677D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E596" w14:textId="5F54ED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p (B)</w:t>
            </w:r>
          </w:p>
        </w:tc>
      </w:tr>
      <w:tr w:rsidR="00205E82" w:rsidRPr="00205E82" w14:paraId="3B81F000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49534C3E" w14:textId="1AE800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BA0B474" w14:textId="6F7708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F377604" w14:textId="4489AC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5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DB77A48" w14:textId="70B387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2DAD553" w14:textId="3264FA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036C1B2" w14:textId="66F85F2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FB19CC3" w14:textId="616637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BD7A92D" w14:textId="297E34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7</w:t>
            </w:r>
          </w:p>
        </w:tc>
      </w:tr>
      <w:tr w:rsidR="00205E82" w:rsidRPr="00205E82" w14:paraId="3FFAE47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2E102E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D37FACF" w14:textId="69A2CC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379D89DB" w14:textId="2592D7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1307" w:type="dxa"/>
            <w:vAlign w:val="center"/>
          </w:tcPr>
          <w:p w14:paraId="31BE58F0" w14:textId="0D715E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307" w:type="dxa"/>
            <w:vAlign w:val="center"/>
          </w:tcPr>
          <w:p w14:paraId="6E66B731" w14:textId="5138E8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1307" w:type="dxa"/>
            <w:vAlign w:val="center"/>
          </w:tcPr>
          <w:p w14:paraId="758EC1FE" w14:textId="0F480B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0B51C65" w14:textId="59FB0B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307" w:type="dxa"/>
            <w:vAlign w:val="center"/>
          </w:tcPr>
          <w:p w14:paraId="3F0F108E" w14:textId="0EEB6F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85</w:t>
            </w:r>
          </w:p>
        </w:tc>
      </w:tr>
      <w:tr w:rsidR="00205E82" w:rsidRPr="00205E82" w14:paraId="7C02B81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71B761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38ED196" w14:textId="791E15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690B30EB" w14:textId="121FD0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1307" w:type="dxa"/>
            <w:vAlign w:val="center"/>
          </w:tcPr>
          <w:p w14:paraId="6D60A7DF" w14:textId="699E92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</w:p>
        </w:tc>
        <w:tc>
          <w:tcPr>
            <w:tcW w:w="1307" w:type="dxa"/>
            <w:vAlign w:val="center"/>
          </w:tcPr>
          <w:p w14:paraId="3015038F" w14:textId="035C80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307" w:type="dxa"/>
            <w:vAlign w:val="center"/>
          </w:tcPr>
          <w:p w14:paraId="31364E01" w14:textId="0EAD44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B5B5A07" w14:textId="281BE9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  <w:tc>
          <w:tcPr>
            <w:tcW w:w="1307" w:type="dxa"/>
            <w:vAlign w:val="center"/>
          </w:tcPr>
          <w:p w14:paraId="4A9973F7" w14:textId="51CA63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05</w:t>
            </w:r>
          </w:p>
        </w:tc>
      </w:tr>
      <w:tr w:rsidR="00205E82" w:rsidRPr="00205E82" w14:paraId="290C84F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F5E84F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81F830C" w14:textId="5C6A96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2BF3273F" w14:textId="002487A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08</w:t>
            </w:r>
          </w:p>
        </w:tc>
        <w:tc>
          <w:tcPr>
            <w:tcW w:w="1307" w:type="dxa"/>
            <w:vAlign w:val="center"/>
          </w:tcPr>
          <w:p w14:paraId="2A356518" w14:textId="1473F8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1307" w:type="dxa"/>
            <w:vAlign w:val="center"/>
          </w:tcPr>
          <w:p w14:paraId="5D740EF3" w14:textId="40062F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1307" w:type="dxa"/>
            <w:vAlign w:val="center"/>
          </w:tcPr>
          <w:p w14:paraId="486E7A2F" w14:textId="48656B5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1524B38" w14:textId="75D351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307" w:type="dxa"/>
            <w:vAlign w:val="center"/>
          </w:tcPr>
          <w:p w14:paraId="5D1C7DA2" w14:textId="46FCC3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88</w:t>
            </w:r>
          </w:p>
        </w:tc>
      </w:tr>
      <w:tr w:rsidR="00205E82" w:rsidRPr="00205E82" w14:paraId="7042562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56051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F0F46BC" w14:textId="69D984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68197748" w14:textId="58BFB7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1307" w:type="dxa"/>
            <w:vAlign w:val="center"/>
          </w:tcPr>
          <w:p w14:paraId="3401EEF5" w14:textId="4DE990C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1307" w:type="dxa"/>
            <w:vAlign w:val="center"/>
          </w:tcPr>
          <w:p w14:paraId="4938F2C3" w14:textId="1464B6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5</w:t>
            </w:r>
          </w:p>
        </w:tc>
        <w:tc>
          <w:tcPr>
            <w:tcW w:w="1307" w:type="dxa"/>
            <w:vAlign w:val="center"/>
          </w:tcPr>
          <w:p w14:paraId="28C600CD" w14:textId="76ADD4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F1989C5" w14:textId="05CDAC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307" w:type="dxa"/>
            <w:vAlign w:val="center"/>
          </w:tcPr>
          <w:p w14:paraId="21C7277B" w14:textId="3E4F9F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03</w:t>
            </w:r>
          </w:p>
        </w:tc>
      </w:tr>
      <w:tr w:rsidR="00205E82" w:rsidRPr="00205E82" w14:paraId="295DB2E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BEFE00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730A17" w14:textId="0FAFBDA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64571D79" w14:textId="640C49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1307" w:type="dxa"/>
            <w:vAlign w:val="center"/>
          </w:tcPr>
          <w:p w14:paraId="7D129461" w14:textId="466007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1307" w:type="dxa"/>
            <w:vAlign w:val="center"/>
          </w:tcPr>
          <w:p w14:paraId="4CD33CE2" w14:textId="6CFC92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</w:p>
        </w:tc>
        <w:tc>
          <w:tcPr>
            <w:tcW w:w="1307" w:type="dxa"/>
            <w:vAlign w:val="center"/>
          </w:tcPr>
          <w:p w14:paraId="5ED37674" w14:textId="3083E1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1741D80" w14:textId="4E7AE1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307" w:type="dxa"/>
            <w:vAlign w:val="center"/>
          </w:tcPr>
          <w:p w14:paraId="0E9C9DC8" w14:textId="5B3804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05</w:t>
            </w:r>
          </w:p>
        </w:tc>
      </w:tr>
      <w:tr w:rsidR="00205E82" w:rsidRPr="00205E82" w14:paraId="04A0000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AA46EE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13F75D9" w14:textId="0F1BF4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5A98EF2E" w14:textId="3E8C14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307" w:type="dxa"/>
            <w:vAlign w:val="center"/>
          </w:tcPr>
          <w:p w14:paraId="381CA063" w14:textId="1F05CC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1307" w:type="dxa"/>
            <w:vAlign w:val="center"/>
          </w:tcPr>
          <w:p w14:paraId="3D41C64A" w14:textId="3C8D57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307" w:type="dxa"/>
            <w:vAlign w:val="center"/>
          </w:tcPr>
          <w:p w14:paraId="1F60D3EF" w14:textId="1551F5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0AF4380" w14:textId="04379C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  <w:tc>
          <w:tcPr>
            <w:tcW w:w="1307" w:type="dxa"/>
            <w:vAlign w:val="center"/>
          </w:tcPr>
          <w:p w14:paraId="3EBD70DF" w14:textId="647DF2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</w:tc>
      </w:tr>
      <w:tr w:rsidR="00205E82" w:rsidRPr="00205E82" w14:paraId="7B6655F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92D6D9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ED25FC0" w14:textId="4EC4E0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57B00212" w14:textId="71EAD2A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507</w:t>
            </w:r>
          </w:p>
        </w:tc>
        <w:tc>
          <w:tcPr>
            <w:tcW w:w="1307" w:type="dxa"/>
            <w:vAlign w:val="center"/>
          </w:tcPr>
          <w:p w14:paraId="164C44A8" w14:textId="58A08A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307" w:type="dxa"/>
            <w:vAlign w:val="center"/>
          </w:tcPr>
          <w:p w14:paraId="06F2ABE3" w14:textId="21EDC9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307" w:type="dxa"/>
            <w:vAlign w:val="center"/>
          </w:tcPr>
          <w:p w14:paraId="26B8E88D" w14:textId="3A4DC4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EBE2ED5" w14:textId="5486F3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1307" w:type="dxa"/>
            <w:vAlign w:val="center"/>
          </w:tcPr>
          <w:p w14:paraId="01177168" w14:textId="584700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</w:tr>
      <w:tr w:rsidR="00205E82" w:rsidRPr="00205E82" w14:paraId="50E8E10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FFC742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30164AC" w14:textId="36EB92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577FE629" w14:textId="066054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1307" w:type="dxa"/>
            <w:vAlign w:val="center"/>
          </w:tcPr>
          <w:p w14:paraId="60AD9E44" w14:textId="38A212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1307" w:type="dxa"/>
            <w:vAlign w:val="center"/>
          </w:tcPr>
          <w:p w14:paraId="7F9D7BB4" w14:textId="3CAF13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92</w:t>
            </w:r>
          </w:p>
        </w:tc>
        <w:tc>
          <w:tcPr>
            <w:tcW w:w="1307" w:type="dxa"/>
            <w:vAlign w:val="center"/>
          </w:tcPr>
          <w:p w14:paraId="579FA2E6" w14:textId="238073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2392ACC" w14:textId="11CE81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07" w:type="dxa"/>
            <w:vAlign w:val="center"/>
          </w:tcPr>
          <w:p w14:paraId="062B9467" w14:textId="3A38A5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85</w:t>
            </w:r>
          </w:p>
        </w:tc>
      </w:tr>
      <w:tr w:rsidR="00205E82" w:rsidRPr="00205E82" w14:paraId="315A433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10E7AF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38FA433" w14:textId="2A344B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689B3641" w14:textId="334AAE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1307" w:type="dxa"/>
            <w:vAlign w:val="center"/>
          </w:tcPr>
          <w:p w14:paraId="257D5406" w14:textId="530EEB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  <w:tc>
          <w:tcPr>
            <w:tcW w:w="1307" w:type="dxa"/>
            <w:vAlign w:val="center"/>
          </w:tcPr>
          <w:p w14:paraId="540D400C" w14:textId="7E796A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1307" w:type="dxa"/>
            <w:vAlign w:val="center"/>
          </w:tcPr>
          <w:p w14:paraId="1B5EEC58" w14:textId="1304C9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39DB999" w14:textId="39C4FF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1307" w:type="dxa"/>
            <w:vAlign w:val="center"/>
          </w:tcPr>
          <w:p w14:paraId="74E5DCF3" w14:textId="55849B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67</w:t>
            </w:r>
          </w:p>
        </w:tc>
      </w:tr>
      <w:tr w:rsidR="00205E82" w:rsidRPr="00205E82" w14:paraId="575EB6B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ED1BFB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FB5B449" w14:textId="5B3D11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78D253D2" w14:textId="50D606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1307" w:type="dxa"/>
            <w:vAlign w:val="center"/>
          </w:tcPr>
          <w:p w14:paraId="37E69082" w14:textId="3DBD13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1307" w:type="dxa"/>
            <w:vAlign w:val="center"/>
          </w:tcPr>
          <w:p w14:paraId="23429063" w14:textId="19A54A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307" w:type="dxa"/>
            <w:vAlign w:val="center"/>
          </w:tcPr>
          <w:p w14:paraId="4BA9F28B" w14:textId="751E03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1CA8A66" w14:textId="1B8533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1307" w:type="dxa"/>
            <w:vAlign w:val="center"/>
          </w:tcPr>
          <w:p w14:paraId="622C44F8" w14:textId="602324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</w:tr>
      <w:tr w:rsidR="00205E82" w:rsidRPr="00205E82" w14:paraId="56A58E8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7951F9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EE8CC46" w14:textId="3F405C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23F18807" w14:textId="232A51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72</w:t>
            </w:r>
          </w:p>
        </w:tc>
        <w:tc>
          <w:tcPr>
            <w:tcW w:w="1307" w:type="dxa"/>
            <w:vAlign w:val="center"/>
          </w:tcPr>
          <w:p w14:paraId="03FC2BEB" w14:textId="297542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1307" w:type="dxa"/>
            <w:vAlign w:val="center"/>
          </w:tcPr>
          <w:p w14:paraId="7C2D92C3" w14:textId="127CB2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</w:tc>
        <w:tc>
          <w:tcPr>
            <w:tcW w:w="1307" w:type="dxa"/>
            <w:vAlign w:val="center"/>
          </w:tcPr>
          <w:p w14:paraId="7B642C1C" w14:textId="54C86E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CFD3651" w14:textId="2849B7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307" w:type="dxa"/>
            <w:vAlign w:val="center"/>
          </w:tcPr>
          <w:p w14:paraId="29199CEA" w14:textId="2F1C7F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</w:tr>
      <w:tr w:rsidR="00205E82" w:rsidRPr="00205E82" w14:paraId="0DDBFFA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859C2D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6954864" w14:textId="73645B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ZNF804A</w:t>
            </w:r>
          </w:p>
        </w:tc>
        <w:tc>
          <w:tcPr>
            <w:tcW w:w="1307" w:type="dxa"/>
            <w:vAlign w:val="center"/>
          </w:tcPr>
          <w:p w14:paraId="7806EF54" w14:textId="6C2189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080</w:t>
            </w:r>
          </w:p>
        </w:tc>
        <w:tc>
          <w:tcPr>
            <w:tcW w:w="1307" w:type="dxa"/>
            <w:vAlign w:val="center"/>
          </w:tcPr>
          <w:p w14:paraId="3D1862E6" w14:textId="5D91CF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1307" w:type="dxa"/>
            <w:vAlign w:val="center"/>
          </w:tcPr>
          <w:p w14:paraId="6B96F548" w14:textId="3DD99B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307" w:type="dxa"/>
            <w:vAlign w:val="center"/>
          </w:tcPr>
          <w:p w14:paraId="194CC24C" w14:textId="60308F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0C689E5" w14:textId="41F4FB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1307" w:type="dxa"/>
            <w:vAlign w:val="center"/>
          </w:tcPr>
          <w:p w14:paraId="4BA4D714" w14:textId="6E7052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</w:tr>
      <w:tr w:rsidR="00205E82" w:rsidRPr="00205E82" w14:paraId="32168F1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BEB2D9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83FD83D" w14:textId="660724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6457575A" w14:textId="3B0CE2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1307" w:type="dxa"/>
            <w:vAlign w:val="center"/>
          </w:tcPr>
          <w:p w14:paraId="05BF0492" w14:textId="786A97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1307" w:type="dxa"/>
            <w:vAlign w:val="center"/>
          </w:tcPr>
          <w:p w14:paraId="0C1F0599" w14:textId="2C536C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1307" w:type="dxa"/>
            <w:vAlign w:val="center"/>
          </w:tcPr>
          <w:p w14:paraId="1D2666AC" w14:textId="177B87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53D8EC7" w14:textId="7911B9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  <w:tc>
          <w:tcPr>
            <w:tcW w:w="1307" w:type="dxa"/>
            <w:vAlign w:val="center"/>
          </w:tcPr>
          <w:p w14:paraId="059B4E46" w14:textId="380F6E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</w:tr>
      <w:tr w:rsidR="00205E82" w:rsidRPr="00205E82" w14:paraId="322C46C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67B95D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E30D71C" w14:textId="42FF27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62B9443B" w14:textId="519BF7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1307" w:type="dxa"/>
            <w:vAlign w:val="center"/>
          </w:tcPr>
          <w:p w14:paraId="787B7D65" w14:textId="67812F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1307" w:type="dxa"/>
            <w:vAlign w:val="center"/>
          </w:tcPr>
          <w:p w14:paraId="34869676" w14:textId="61F70E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1307" w:type="dxa"/>
            <w:vAlign w:val="center"/>
          </w:tcPr>
          <w:p w14:paraId="2A46EFA1" w14:textId="5DEFF8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E63C741" w14:textId="5A0FEA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1307" w:type="dxa"/>
            <w:vAlign w:val="center"/>
          </w:tcPr>
          <w:p w14:paraId="54E00BA9" w14:textId="2FA7E8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59</w:t>
            </w:r>
          </w:p>
        </w:tc>
      </w:tr>
      <w:tr w:rsidR="00205E82" w:rsidRPr="00205E82" w14:paraId="2546292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7A35DA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14E0148" w14:textId="578190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2893E08E" w14:textId="20A005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66</w:t>
            </w:r>
          </w:p>
        </w:tc>
        <w:tc>
          <w:tcPr>
            <w:tcW w:w="1307" w:type="dxa"/>
            <w:vAlign w:val="center"/>
          </w:tcPr>
          <w:p w14:paraId="4C1A604F" w14:textId="360CFD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1307" w:type="dxa"/>
            <w:vAlign w:val="center"/>
          </w:tcPr>
          <w:p w14:paraId="2AED88EF" w14:textId="2B7321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1307" w:type="dxa"/>
            <w:vAlign w:val="center"/>
          </w:tcPr>
          <w:p w14:paraId="75AB0CE4" w14:textId="7ACBE5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E1A7F63" w14:textId="7B3533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307" w:type="dxa"/>
            <w:vAlign w:val="center"/>
          </w:tcPr>
          <w:p w14:paraId="1995DCD9" w14:textId="42F6F9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849</w:t>
            </w:r>
          </w:p>
        </w:tc>
      </w:tr>
      <w:tr w:rsidR="00205E82" w:rsidRPr="00205E82" w14:paraId="0518AE7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FA693F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48744CC" w14:textId="17DA7A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11A2</w:t>
            </w:r>
          </w:p>
        </w:tc>
        <w:tc>
          <w:tcPr>
            <w:tcW w:w="1307" w:type="dxa"/>
            <w:vAlign w:val="center"/>
          </w:tcPr>
          <w:p w14:paraId="54670652" w14:textId="339693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38</w:t>
            </w:r>
          </w:p>
        </w:tc>
        <w:tc>
          <w:tcPr>
            <w:tcW w:w="1307" w:type="dxa"/>
            <w:vAlign w:val="center"/>
          </w:tcPr>
          <w:p w14:paraId="0F6A6B2F" w14:textId="3295B2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1307" w:type="dxa"/>
            <w:vAlign w:val="center"/>
          </w:tcPr>
          <w:p w14:paraId="009E9310" w14:textId="33F717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307" w:type="dxa"/>
            <w:vAlign w:val="center"/>
          </w:tcPr>
          <w:p w14:paraId="5E7C8E00" w14:textId="2951AD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B6070E3" w14:textId="3D84EA5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1307" w:type="dxa"/>
            <w:vAlign w:val="center"/>
          </w:tcPr>
          <w:p w14:paraId="6DD7A66E" w14:textId="2F1FAC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</w:tr>
      <w:tr w:rsidR="00205E82" w:rsidRPr="00205E82" w14:paraId="548BA94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EE8EED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9201E2C" w14:textId="6D2200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10327D4A" w14:textId="4C87A7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1307" w:type="dxa"/>
            <w:vAlign w:val="center"/>
          </w:tcPr>
          <w:p w14:paraId="7BFD4AA8" w14:textId="0B2641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1307" w:type="dxa"/>
            <w:vAlign w:val="center"/>
          </w:tcPr>
          <w:p w14:paraId="3F2619E0" w14:textId="559A23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1307" w:type="dxa"/>
            <w:vAlign w:val="center"/>
          </w:tcPr>
          <w:p w14:paraId="33BB702E" w14:textId="156223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8CB6B54" w14:textId="70EA7A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  <w:tc>
          <w:tcPr>
            <w:tcW w:w="1307" w:type="dxa"/>
            <w:vAlign w:val="center"/>
          </w:tcPr>
          <w:p w14:paraId="6EE14E74" w14:textId="6E6ABF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11</w:t>
            </w:r>
          </w:p>
        </w:tc>
      </w:tr>
      <w:tr w:rsidR="00205E82" w:rsidRPr="00205E82" w14:paraId="3AB9D7A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CEA13C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B05DDB0" w14:textId="102FDF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7B167057" w14:textId="179F83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827</w:t>
            </w:r>
          </w:p>
        </w:tc>
        <w:tc>
          <w:tcPr>
            <w:tcW w:w="1307" w:type="dxa"/>
            <w:vAlign w:val="center"/>
          </w:tcPr>
          <w:p w14:paraId="26E0BDC8" w14:textId="5D7851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1307" w:type="dxa"/>
            <w:vAlign w:val="center"/>
          </w:tcPr>
          <w:p w14:paraId="16DD6505" w14:textId="6BDE7A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307" w:type="dxa"/>
            <w:vAlign w:val="center"/>
          </w:tcPr>
          <w:p w14:paraId="46792F9B" w14:textId="5117E5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2242F64" w14:textId="1CC774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1307" w:type="dxa"/>
            <w:vAlign w:val="center"/>
          </w:tcPr>
          <w:p w14:paraId="313AE040" w14:textId="2AD14B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</w:tr>
      <w:tr w:rsidR="00205E82" w:rsidRPr="00205E82" w14:paraId="7562FF2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69425A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75194F" w14:textId="3A40DA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NKRD30A</w:t>
            </w:r>
          </w:p>
        </w:tc>
        <w:tc>
          <w:tcPr>
            <w:tcW w:w="1307" w:type="dxa"/>
            <w:vAlign w:val="center"/>
          </w:tcPr>
          <w:p w14:paraId="3358DAE5" w14:textId="650B2A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1307" w:type="dxa"/>
            <w:vAlign w:val="center"/>
          </w:tcPr>
          <w:p w14:paraId="72D24BF2" w14:textId="7876E8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1307" w:type="dxa"/>
            <w:vAlign w:val="center"/>
          </w:tcPr>
          <w:p w14:paraId="08B86B11" w14:textId="04B0F6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307" w:type="dxa"/>
            <w:vAlign w:val="center"/>
          </w:tcPr>
          <w:p w14:paraId="25F0313C" w14:textId="13F97D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A9D9E45" w14:textId="654F8B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1307" w:type="dxa"/>
            <w:vAlign w:val="center"/>
          </w:tcPr>
          <w:p w14:paraId="5BCD7DE1" w14:textId="379795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</w:tr>
      <w:tr w:rsidR="00205E82" w:rsidRPr="00205E82" w14:paraId="3D1AB50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1E3298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2BDCA7C" w14:textId="4D56AB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7" w:type="dxa"/>
            <w:vAlign w:val="center"/>
          </w:tcPr>
          <w:p w14:paraId="360DBCCE" w14:textId="10F1AB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67</w:t>
            </w:r>
          </w:p>
        </w:tc>
        <w:tc>
          <w:tcPr>
            <w:tcW w:w="1307" w:type="dxa"/>
            <w:vAlign w:val="center"/>
          </w:tcPr>
          <w:p w14:paraId="481108CC" w14:textId="224192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307" w:type="dxa"/>
            <w:vAlign w:val="center"/>
          </w:tcPr>
          <w:p w14:paraId="508B4B68" w14:textId="48A9A3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307" w:type="dxa"/>
            <w:vAlign w:val="center"/>
          </w:tcPr>
          <w:p w14:paraId="0AD8B1B2" w14:textId="2EE12F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625B622" w14:textId="0FD891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  <w:tc>
          <w:tcPr>
            <w:tcW w:w="1307" w:type="dxa"/>
            <w:vAlign w:val="center"/>
          </w:tcPr>
          <w:p w14:paraId="5FC9003B" w14:textId="025FFB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</w:tr>
      <w:tr w:rsidR="00205E82" w:rsidRPr="00205E82" w14:paraId="0D793B0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49F55A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FA5195F" w14:textId="373CD3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XIRP2</w:t>
            </w:r>
          </w:p>
        </w:tc>
        <w:tc>
          <w:tcPr>
            <w:tcW w:w="1307" w:type="dxa"/>
            <w:vAlign w:val="center"/>
          </w:tcPr>
          <w:p w14:paraId="6BCB0C1A" w14:textId="337FF0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15</w:t>
            </w:r>
          </w:p>
        </w:tc>
        <w:tc>
          <w:tcPr>
            <w:tcW w:w="1307" w:type="dxa"/>
            <w:vAlign w:val="center"/>
          </w:tcPr>
          <w:p w14:paraId="679C434B" w14:textId="4E3FF0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1</w:t>
            </w:r>
          </w:p>
        </w:tc>
        <w:tc>
          <w:tcPr>
            <w:tcW w:w="1307" w:type="dxa"/>
            <w:vAlign w:val="center"/>
          </w:tcPr>
          <w:p w14:paraId="70CE8C34" w14:textId="060BF3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307" w:type="dxa"/>
            <w:vAlign w:val="center"/>
          </w:tcPr>
          <w:p w14:paraId="3EE59FAD" w14:textId="138358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A2B8233" w14:textId="30F938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</w:p>
        </w:tc>
        <w:tc>
          <w:tcPr>
            <w:tcW w:w="1307" w:type="dxa"/>
            <w:vAlign w:val="center"/>
          </w:tcPr>
          <w:p w14:paraId="422E838B" w14:textId="6403E8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</w:tr>
      <w:tr w:rsidR="00205E82" w:rsidRPr="00205E82" w14:paraId="0B4AC63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ED917C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971667C" w14:textId="04FAADC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3E758A60" w14:textId="1FE843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1307" w:type="dxa"/>
            <w:vAlign w:val="center"/>
          </w:tcPr>
          <w:p w14:paraId="3E4A4ADC" w14:textId="2C8245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1307" w:type="dxa"/>
            <w:vAlign w:val="center"/>
          </w:tcPr>
          <w:p w14:paraId="4326A66C" w14:textId="1CAEED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1307" w:type="dxa"/>
            <w:vAlign w:val="center"/>
          </w:tcPr>
          <w:p w14:paraId="3CCB6888" w14:textId="7DD250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2760771" w14:textId="085416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1307" w:type="dxa"/>
            <w:vAlign w:val="center"/>
          </w:tcPr>
          <w:p w14:paraId="65085250" w14:textId="1CF2C1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2</w:t>
            </w:r>
          </w:p>
        </w:tc>
      </w:tr>
      <w:tr w:rsidR="00205E82" w:rsidRPr="00205E82" w14:paraId="371F531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EA30F2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08A6ACB" w14:textId="27F8D2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SPM</w:t>
            </w:r>
          </w:p>
        </w:tc>
        <w:tc>
          <w:tcPr>
            <w:tcW w:w="1307" w:type="dxa"/>
            <w:vAlign w:val="center"/>
          </w:tcPr>
          <w:p w14:paraId="392FDD17" w14:textId="0FACCD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307" w:type="dxa"/>
            <w:vAlign w:val="center"/>
          </w:tcPr>
          <w:p w14:paraId="7C41920B" w14:textId="7361F7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1307" w:type="dxa"/>
            <w:vAlign w:val="center"/>
          </w:tcPr>
          <w:p w14:paraId="7A8CB644" w14:textId="10615C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307" w:type="dxa"/>
            <w:vAlign w:val="center"/>
          </w:tcPr>
          <w:p w14:paraId="03393BBA" w14:textId="021AAA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5B50D23" w14:textId="540CD8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  <w:tc>
          <w:tcPr>
            <w:tcW w:w="1307" w:type="dxa"/>
            <w:vAlign w:val="center"/>
          </w:tcPr>
          <w:p w14:paraId="4DC5C4E5" w14:textId="0BC78B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</w:tr>
      <w:tr w:rsidR="00205E82" w:rsidRPr="00205E82" w14:paraId="16B07BF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7C47C2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7DB4D8A" w14:textId="014C69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133A8685" w14:textId="6B7F29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307" w:type="dxa"/>
            <w:vAlign w:val="center"/>
          </w:tcPr>
          <w:p w14:paraId="4747588F" w14:textId="086246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1307" w:type="dxa"/>
            <w:vAlign w:val="center"/>
          </w:tcPr>
          <w:p w14:paraId="171D414A" w14:textId="3D2B01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1307" w:type="dxa"/>
            <w:vAlign w:val="center"/>
          </w:tcPr>
          <w:p w14:paraId="585E7778" w14:textId="35ECB8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1A0A4A" w14:textId="557D07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307" w:type="dxa"/>
            <w:vAlign w:val="center"/>
          </w:tcPr>
          <w:p w14:paraId="71098E99" w14:textId="38870E5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</w:p>
        </w:tc>
      </w:tr>
      <w:tr w:rsidR="00205E82" w:rsidRPr="00205E82" w14:paraId="21691D16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0B91953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B1645EE" w14:textId="116F3C5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085AB54" w14:textId="036441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3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30A96B3" w14:textId="382099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8441B0F" w14:textId="55B3F7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7.64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7CED39C" w14:textId="743C4C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498D440" w14:textId="4858ED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6136727" w14:textId="169F88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205E82" w:rsidRPr="00205E82" w14:paraId="5AAC2EC7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588D8745" w14:textId="51676F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88B3756" w14:textId="013CF8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FD6ACD8" w14:textId="1B290E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3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9B1A2B4" w14:textId="11148F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EBB8AC2" w14:textId="5CC8AC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BC73D98" w14:textId="198BEB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592D9A5" w14:textId="27C97B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DB4584D" w14:textId="778D33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205E82" w:rsidRPr="00205E82" w14:paraId="08C199B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A8B79F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3D29AE5" w14:textId="7F0C54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718D3CCC" w14:textId="170AB0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</w:p>
        </w:tc>
        <w:tc>
          <w:tcPr>
            <w:tcW w:w="1307" w:type="dxa"/>
            <w:vAlign w:val="center"/>
          </w:tcPr>
          <w:p w14:paraId="526256D1" w14:textId="101CC8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1307" w:type="dxa"/>
            <w:vAlign w:val="center"/>
          </w:tcPr>
          <w:p w14:paraId="21A981BE" w14:textId="3B31E7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1307" w:type="dxa"/>
            <w:vAlign w:val="center"/>
          </w:tcPr>
          <w:p w14:paraId="7EE32C7D" w14:textId="049CD6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C2EA8C6" w14:textId="0FDE02A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1307" w:type="dxa"/>
            <w:vAlign w:val="center"/>
          </w:tcPr>
          <w:p w14:paraId="550DAD63" w14:textId="5318C1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7</w:t>
            </w:r>
          </w:p>
        </w:tc>
      </w:tr>
      <w:tr w:rsidR="00205E82" w:rsidRPr="00205E82" w14:paraId="5F3CF4C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633BB4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9A487E9" w14:textId="77B77C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07FEA574" w14:textId="552346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307" w:type="dxa"/>
            <w:vAlign w:val="center"/>
          </w:tcPr>
          <w:p w14:paraId="4F1E0245" w14:textId="455578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307" w:type="dxa"/>
            <w:vAlign w:val="center"/>
          </w:tcPr>
          <w:p w14:paraId="4D49F492" w14:textId="7B09BB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1307" w:type="dxa"/>
            <w:vAlign w:val="center"/>
          </w:tcPr>
          <w:p w14:paraId="29386746" w14:textId="3F5BBC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3DEA0EC" w14:textId="3D6D5E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307" w:type="dxa"/>
            <w:vAlign w:val="center"/>
          </w:tcPr>
          <w:p w14:paraId="3ED07C4A" w14:textId="27DF3BA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01</w:t>
            </w:r>
          </w:p>
        </w:tc>
      </w:tr>
      <w:tr w:rsidR="00205E82" w:rsidRPr="00205E82" w14:paraId="2D91103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087649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52AB6B8" w14:textId="39FF7CA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72B07DB8" w14:textId="195E2B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09</w:t>
            </w:r>
          </w:p>
        </w:tc>
        <w:tc>
          <w:tcPr>
            <w:tcW w:w="1307" w:type="dxa"/>
            <w:vAlign w:val="center"/>
          </w:tcPr>
          <w:p w14:paraId="77D3E39E" w14:textId="4CC3FB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1307" w:type="dxa"/>
            <w:vAlign w:val="center"/>
          </w:tcPr>
          <w:p w14:paraId="16D01445" w14:textId="1598BE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71</w:t>
            </w:r>
          </w:p>
        </w:tc>
        <w:tc>
          <w:tcPr>
            <w:tcW w:w="1307" w:type="dxa"/>
            <w:vAlign w:val="center"/>
          </w:tcPr>
          <w:p w14:paraId="47A655E3" w14:textId="1FD325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339AF7E" w14:textId="025195A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1307" w:type="dxa"/>
            <w:vAlign w:val="center"/>
          </w:tcPr>
          <w:p w14:paraId="670E604B" w14:textId="0EE639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92</w:t>
            </w:r>
          </w:p>
        </w:tc>
      </w:tr>
      <w:tr w:rsidR="00205E82" w:rsidRPr="00205E82" w14:paraId="4EF04C6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126CD5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8A05C85" w14:textId="313103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7B0A32F4" w14:textId="405E91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1307" w:type="dxa"/>
            <w:vAlign w:val="center"/>
          </w:tcPr>
          <w:p w14:paraId="5151B646" w14:textId="06F12D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1307" w:type="dxa"/>
            <w:vAlign w:val="center"/>
          </w:tcPr>
          <w:p w14:paraId="46CA6A2E" w14:textId="6D70EA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28</w:t>
            </w:r>
          </w:p>
        </w:tc>
        <w:tc>
          <w:tcPr>
            <w:tcW w:w="1307" w:type="dxa"/>
            <w:vAlign w:val="center"/>
          </w:tcPr>
          <w:p w14:paraId="5E583CE0" w14:textId="1FD9AA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A24593A" w14:textId="7C7277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307" w:type="dxa"/>
            <w:vAlign w:val="center"/>
          </w:tcPr>
          <w:p w14:paraId="5F800FF0" w14:textId="4E62A4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74</w:t>
            </w:r>
          </w:p>
        </w:tc>
      </w:tr>
      <w:tr w:rsidR="00205E82" w:rsidRPr="00205E82" w14:paraId="111161D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3B083B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5BA7520" w14:textId="3954BC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6D2C1E85" w14:textId="02D7BA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1307" w:type="dxa"/>
            <w:vAlign w:val="center"/>
          </w:tcPr>
          <w:p w14:paraId="509BC29C" w14:textId="2918BA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1307" w:type="dxa"/>
            <w:vAlign w:val="center"/>
          </w:tcPr>
          <w:p w14:paraId="0285C2E7" w14:textId="34A64A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1</w:t>
            </w:r>
          </w:p>
        </w:tc>
        <w:tc>
          <w:tcPr>
            <w:tcW w:w="1307" w:type="dxa"/>
            <w:vAlign w:val="center"/>
          </w:tcPr>
          <w:p w14:paraId="6092BE6E" w14:textId="6A7BA6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8A069BC" w14:textId="249D7BD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1307" w:type="dxa"/>
            <w:vAlign w:val="center"/>
          </w:tcPr>
          <w:p w14:paraId="3D055818" w14:textId="48A5A9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97</w:t>
            </w:r>
          </w:p>
        </w:tc>
      </w:tr>
      <w:tr w:rsidR="00205E82" w:rsidRPr="00205E82" w14:paraId="71B09D5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2E450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BF5CED5" w14:textId="1673A3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500CB0DF" w14:textId="6D54B2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46</w:t>
            </w:r>
          </w:p>
        </w:tc>
        <w:tc>
          <w:tcPr>
            <w:tcW w:w="1307" w:type="dxa"/>
            <w:vAlign w:val="center"/>
          </w:tcPr>
          <w:p w14:paraId="11EA3FA5" w14:textId="656216B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307" w:type="dxa"/>
            <w:vAlign w:val="center"/>
          </w:tcPr>
          <w:p w14:paraId="62984E3E" w14:textId="7F0EC0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1307" w:type="dxa"/>
            <w:vAlign w:val="center"/>
          </w:tcPr>
          <w:p w14:paraId="07FE8E4C" w14:textId="73FDB9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BA5B10E" w14:textId="67B089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  <w:tc>
          <w:tcPr>
            <w:tcW w:w="1307" w:type="dxa"/>
            <w:vAlign w:val="center"/>
          </w:tcPr>
          <w:p w14:paraId="2E864FD0" w14:textId="7AAA11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</w:tr>
      <w:tr w:rsidR="00205E82" w:rsidRPr="00205E82" w14:paraId="01AEDC4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F9167C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8470E4B" w14:textId="696CCD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48FC1449" w14:textId="0E0D29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507</w:t>
            </w:r>
          </w:p>
        </w:tc>
        <w:tc>
          <w:tcPr>
            <w:tcW w:w="1307" w:type="dxa"/>
            <w:vAlign w:val="center"/>
          </w:tcPr>
          <w:p w14:paraId="09A30179" w14:textId="2A0AE4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307" w:type="dxa"/>
            <w:vAlign w:val="center"/>
          </w:tcPr>
          <w:p w14:paraId="4D7C4756" w14:textId="7EE4B3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1307" w:type="dxa"/>
            <w:vAlign w:val="center"/>
          </w:tcPr>
          <w:p w14:paraId="33C999EA" w14:textId="26D21C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8228085" w14:textId="658D1B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1307" w:type="dxa"/>
            <w:vAlign w:val="center"/>
          </w:tcPr>
          <w:p w14:paraId="3EA95857" w14:textId="7171CD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</w:tr>
      <w:tr w:rsidR="00205E82" w:rsidRPr="00205E82" w14:paraId="73EA8A3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C4514A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136902E" w14:textId="35E137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55461E0F" w14:textId="1C14DF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  <w:tc>
          <w:tcPr>
            <w:tcW w:w="1307" w:type="dxa"/>
            <w:vAlign w:val="center"/>
          </w:tcPr>
          <w:p w14:paraId="7DFC0E45" w14:textId="67CECB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307" w:type="dxa"/>
            <w:vAlign w:val="center"/>
          </w:tcPr>
          <w:p w14:paraId="49BC71B0" w14:textId="035928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96</w:t>
            </w:r>
          </w:p>
        </w:tc>
        <w:tc>
          <w:tcPr>
            <w:tcW w:w="1307" w:type="dxa"/>
            <w:vAlign w:val="center"/>
          </w:tcPr>
          <w:p w14:paraId="5D625A42" w14:textId="0E8106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12D7058" w14:textId="06E98E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07" w:type="dxa"/>
            <w:vAlign w:val="center"/>
          </w:tcPr>
          <w:p w14:paraId="673B95B1" w14:textId="491D45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75</w:t>
            </w:r>
          </w:p>
        </w:tc>
      </w:tr>
      <w:tr w:rsidR="00205E82" w:rsidRPr="00205E82" w14:paraId="346D041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7C4E41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76F92FD" w14:textId="02F5E3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7E66A9B5" w14:textId="2E270F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1307" w:type="dxa"/>
            <w:vAlign w:val="center"/>
          </w:tcPr>
          <w:p w14:paraId="43896EA1" w14:textId="2B916B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1307" w:type="dxa"/>
            <w:vAlign w:val="center"/>
          </w:tcPr>
          <w:p w14:paraId="0A65E34B" w14:textId="04CDE8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tc>
          <w:tcPr>
            <w:tcW w:w="1307" w:type="dxa"/>
            <w:vAlign w:val="center"/>
          </w:tcPr>
          <w:p w14:paraId="01CD6EB2" w14:textId="6A4A13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11C49DA" w14:textId="36ED3E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</w:p>
        </w:tc>
        <w:tc>
          <w:tcPr>
            <w:tcW w:w="1307" w:type="dxa"/>
            <w:vAlign w:val="center"/>
          </w:tcPr>
          <w:p w14:paraId="754A09F5" w14:textId="468B53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73</w:t>
            </w:r>
          </w:p>
        </w:tc>
      </w:tr>
      <w:tr w:rsidR="00205E82" w:rsidRPr="00205E82" w14:paraId="00B548C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542215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5062201" w14:textId="6A1EE7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375375ED" w14:textId="3E9BCC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1307" w:type="dxa"/>
            <w:vAlign w:val="center"/>
          </w:tcPr>
          <w:p w14:paraId="17DFDEB7" w14:textId="7A12D3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  <w:tc>
          <w:tcPr>
            <w:tcW w:w="1307" w:type="dxa"/>
            <w:vAlign w:val="center"/>
          </w:tcPr>
          <w:p w14:paraId="026FCF40" w14:textId="3F4329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307" w:type="dxa"/>
            <w:vAlign w:val="center"/>
          </w:tcPr>
          <w:p w14:paraId="166E89A4" w14:textId="0EA256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9A325AF" w14:textId="04D464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1307" w:type="dxa"/>
            <w:vAlign w:val="center"/>
          </w:tcPr>
          <w:p w14:paraId="72E97187" w14:textId="630EBE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</w:tr>
      <w:tr w:rsidR="00205E82" w:rsidRPr="00205E82" w14:paraId="3C41158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5B589C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0746E50" w14:textId="47B6EE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DB8ED7E" w14:textId="4FF738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82</w:t>
            </w:r>
          </w:p>
        </w:tc>
        <w:tc>
          <w:tcPr>
            <w:tcW w:w="1307" w:type="dxa"/>
            <w:vAlign w:val="center"/>
          </w:tcPr>
          <w:p w14:paraId="6A7BF355" w14:textId="5A4835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1307" w:type="dxa"/>
            <w:vAlign w:val="center"/>
          </w:tcPr>
          <w:p w14:paraId="3032E7C2" w14:textId="1F3D1C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1307" w:type="dxa"/>
            <w:vAlign w:val="center"/>
          </w:tcPr>
          <w:p w14:paraId="2BF1DC30" w14:textId="067586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898E7B0" w14:textId="65B5EC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1307" w:type="dxa"/>
            <w:vAlign w:val="center"/>
          </w:tcPr>
          <w:p w14:paraId="1CFD4B5E" w14:textId="0F421B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205E82" w:rsidRPr="00205E82" w14:paraId="458BEC9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7E31D8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EF197B1" w14:textId="762B6B0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ZNF804A</w:t>
            </w:r>
          </w:p>
        </w:tc>
        <w:tc>
          <w:tcPr>
            <w:tcW w:w="1307" w:type="dxa"/>
            <w:vAlign w:val="center"/>
          </w:tcPr>
          <w:p w14:paraId="2555499A" w14:textId="7AB596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1307" w:type="dxa"/>
            <w:vAlign w:val="center"/>
          </w:tcPr>
          <w:p w14:paraId="53F56CCA" w14:textId="234C43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1307" w:type="dxa"/>
            <w:vAlign w:val="center"/>
          </w:tcPr>
          <w:p w14:paraId="095B650B" w14:textId="3FD4DFE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307" w:type="dxa"/>
            <w:vAlign w:val="center"/>
          </w:tcPr>
          <w:p w14:paraId="123FFA71" w14:textId="649DD6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77714E" w14:textId="163871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1307" w:type="dxa"/>
            <w:vAlign w:val="center"/>
          </w:tcPr>
          <w:p w14:paraId="70429646" w14:textId="0E710E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</w:tr>
      <w:tr w:rsidR="00205E82" w:rsidRPr="00205E82" w14:paraId="3BDB35D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3FF81A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C1E54CA" w14:textId="225824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52A790CA" w14:textId="2A85A4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1307" w:type="dxa"/>
            <w:vAlign w:val="center"/>
          </w:tcPr>
          <w:p w14:paraId="016A7332" w14:textId="6412EC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1307" w:type="dxa"/>
            <w:vAlign w:val="center"/>
          </w:tcPr>
          <w:p w14:paraId="6BD20886" w14:textId="451292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1307" w:type="dxa"/>
            <w:vAlign w:val="center"/>
          </w:tcPr>
          <w:p w14:paraId="739DE1D5" w14:textId="7489C8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AED9601" w14:textId="64EF1D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1307" w:type="dxa"/>
            <w:vAlign w:val="center"/>
          </w:tcPr>
          <w:p w14:paraId="57A04DF3" w14:textId="4456D6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</w:tr>
      <w:tr w:rsidR="00205E82" w:rsidRPr="00205E82" w14:paraId="2668FA8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3ADA61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7CA9009" w14:textId="528213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51047984" w14:textId="6339D2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1307" w:type="dxa"/>
            <w:vAlign w:val="center"/>
          </w:tcPr>
          <w:p w14:paraId="33B6AB66" w14:textId="3C498B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1307" w:type="dxa"/>
            <w:vAlign w:val="center"/>
          </w:tcPr>
          <w:p w14:paraId="01DA37DC" w14:textId="6C6F8A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1307" w:type="dxa"/>
            <w:vAlign w:val="center"/>
          </w:tcPr>
          <w:p w14:paraId="2B9D9132" w14:textId="0E20A3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6D7ED54" w14:textId="152926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1307" w:type="dxa"/>
            <w:vAlign w:val="center"/>
          </w:tcPr>
          <w:p w14:paraId="34B888E8" w14:textId="66B0D0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56</w:t>
            </w:r>
          </w:p>
        </w:tc>
      </w:tr>
      <w:tr w:rsidR="00205E82" w:rsidRPr="00205E82" w14:paraId="1EEF2F0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45F18F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F4E2129" w14:textId="28489D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235B02C7" w14:textId="04DE59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307" w:type="dxa"/>
            <w:vAlign w:val="center"/>
          </w:tcPr>
          <w:p w14:paraId="758660E2" w14:textId="611F07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307" w:type="dxa"/>
            <w:vAlign w:val="center"/>
          </w:tcPr>
          <w:p w14:paraId="3F3FC114" w14:textId="7E7A8A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1307" w:type="dxa"/>
            <w:vAlign w:val="center"/>
          </w:tcPr>
          <w:p w14:paraId="0BDEE33A" w14:textId="3E1B75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0BFDC13" w14:textId="3E717D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307" w:type="dxa"/>
            <w:vAlign w:val="center"/>
          </w:tcPr>
          <w:p w14:paraId="5B6A7AA0" w14:textId="22DBD0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778</w:t>
            </w:r>
          </w:p>
        </w:tc>
      </w:tr>
      <w:tr w:rsidR="00205E82" w:rsidRPr="00205E82" w14:paraId="748108A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8EC223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5E98FCA" w14:textId="65D714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11A2</w:t>
            </w:r>
          </w:p>
        </w:tc>
        <w:tc>
          <w:tcPr>
            <w:tcW w:w="1307" w:type="dxa"/>
            <w:vAlign w:val="center"/>
          </w:tcPr>
          <w:p w14:paraId="1C3E233C" w14:textId="0732A4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33</w:t>
            </w:r>
          </w:p>
        </w:tc>
        <w:tc>
          <w:tcPr>
            <w:tcW w:w="1307" w:type="dxa"/>
            <w:vAlign w:val="center"/>
          </w:tcPr>
          <w:p w14:paraId="16DA692D" w14:textId="3CE6CD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1307" w:type="dxa"/>
            <w:vAlign w:val="center"/>
          </w:tcPr>
          <w:p w14:paraId="5401958C" w14:textId="7D67E9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307" w:type="dxa"/>
            <w:vAlign w:val="center"/>
          </w:tcPr>
          <w:p w14:paraId="5BD31085" w14:textId="167C2A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B2DB766" w14:textId="347181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  <w:tc>
          <w:tcPr>
            <w:tcW w:w="1307" w:type="dxa"/>
            <w:vAlign w:val="center"/>
          </w:tcPr>
          <w:p w14:paraId="33E1B246" w14:textId="018039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</w:tr>
      <w:tr w:rsidR="00205E82" w:rsidRPr="00205E82" w14:paraId="384482B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53718F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DC4704C" w14:textId="2F220F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74150DE4" w14:textId="48AABF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1307" w:type="dxa"/>
            <w:vAlign w:val="center"/>
          </w:tcPr>
          <w:p w14:paraId="66C2CE73" w14:textId="598DE3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1307" w:type="dxa"/>
            <w:vAlign w:val="center"/>
          </w:tcPr>
          <w:p w14:paraId="5A76FDE6" w14:textId="335984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1307" w:type="dxa"/>
            <w:vAlign w:val="center"/>
          </w:tcPr>
          <w:p w14:paraId="21F73E84" w14:textId="0C49FC3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5261F41" w14:textId="0D5D37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</w:tc>
        <w:tc>
          <w:tcPr>
            <w:tcW w:w="1307" w:type="dxa"/>
            <w:vAlign w:val="center"/>
          </w:tcPr>
          <w:p w14:paraId="4289B729" w14:textId="4C231C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</w:tr>
      <w:tr w:rsidR="00205E82" w:rsidRPr="00205E82" w14:paraId="0989DEE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757E37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1BD905D" w14:textId="79F9AE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2058149B" w14:textId="7ABA29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800</w:t>
            </w:r>
          </w:p>
        </w:tc>
        <w:tc>
          <w:tcPr>
            <w:tcW w:w="1307" w:type="dxa"/>
            <w:vAlign w:val="center"/>
          </w:tcPr>
          <w:p w14:paraId="6E1B4976" w14:textId="52CF344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25</w:t>
            </w:r>
          </w:p>
        </w:tc>
        <w:tc>
          <w:tcPr>
            <w:tcW w:w="1307" w:type="dxa"/>
            <w:vAlign w:val="center"/>
          </w:tcPr>
          <w:p w14:paraId="27DE14D4" w14:textId="721588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  <w:tc>
          <w:tcPr>
            <w:tcW w:w="1307" w:type="dxa"/>
            <w:vAlign w:val="center"/>
          </w:tcPr>
          <w:p w14:paraId="0DD1BE4B" w14:textId="3F2BD2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27DFC57" w14:textId="0F24BA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307" w:type="dxa"/>
            <w:vAlign w:val="center"/>
          </w:tcPr>
          <w:p w14:paraId="76467F2D" w14:textId="0F003D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</w:tr>
      <w:tr w:rsidR="00205E82" w:rsidRPr="00205E82" w14:paraId="0D1F39E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93A146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42E4369" w14:textId="174858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NKRD30A</w:t>
            </w:r>
          </w:p>
        </w:tc>
        <w:tc>
          <w:tcPr>
            <w:tcW w:w="1307" w:type="dxa"/>
            <w:vAlign w:val="center"/>
          </w:tcPr>
          <w:p w14:paraId="4DDCD442" w14:textId="4D7ABD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307" w:type="dxa"/>
            <w:vAlign w:val="center"/>
          </w:tcPr>
          <w:p w14:paraId="2BC7BBE6" w14:textId="78B701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1307" w:type="dxa"/>
            <w:vAlign w:val="center"/>
          </w:tcPr>
          <w:p w14:paraId="28802AD1" w14:textId="1FC8C7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307" w:type="dxa"/>
            <w:vAlign w:val="center"/>
          </w:tcPr>
          <w:p w14:paraId="57F7599C" w14:textId="749C6D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7358CAA" w14:textId="3031E0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1307" w:type="dxa"/>
            <w:vAlign w:val="center"/>
          </w:tcPr>
          <w:p w14:paraId="6C622B2C" w14:textId="04856D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</w:tr>
      <w:tr w:rsidR="00205E82" w:rsidRPr="00205E82" w14:paraId="0818AA4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1FC798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DCF157F" w14:textId="0DC3858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7" w:type="dxa"/>
            <w:vAlign w:val="center"/>
          </w:tcPr>
          <w:p w14:paraId="1C7880BC" w14:textId="20E655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65</w:t>
            </w:r>
          </w:p>
        </w:tc>
        <w:tc>
          <w:tcPr>
            <w:tcW w:w="1307" w:type="dxa"/>
            <w:vAlign w:val="center"/>
          </w:tcPr>
          <w:p w14:paraId="55EF5D60" w14:textId="3F783C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307" w:type="dxa"/>
            <w:vAlign w:val="center"/>
          </w:tcPr>
          <w:p w14:paraId="5ADE04BD" w14:textId="02B3E0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307" w:type="dxa"/>
            <w:vAlign w:val="center"/>
          </w:tcPr>
          <w:p w14:paraId="1268B0D6" w14:textId="49C0BD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554C3FA" w14:textId="023761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0</w:t>
            </w:r>
          </w:p>
        </w:tc>
        <w:tc>
          <w:tcPr>
            <w:tcW w:w="1307" w:type="dxa"/>
            <w:vAlign w:val="center"/>
          </w:tcPr>
          <w:p w14:paraId="2FEF3D8A" w14:textId="219A68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</w:p>
        </w:tc>
      </w:tr>
      <w:tr w:rsidR="00205E82" w:rsidRPr="00205E82" w14:paraId="62AFC2E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54A3DA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2B851B" w14:textId="3B9E72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XIRP2</w:t>
            </w:r>
          </w:p>
        </w:tc>
        <w:tc>
          <w:tcPr>
            <w:tcW w:w="1307" w:type="dxa"/>
            <w:vAlign w:val="center"/>
          </w:tcPr>
          <w:p w14:paraId="2C9E566B" w14:textId="489DCC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26</w:t>
            </w:r>
          </w:p>
        </w:tc>
        <w:tc>
          <w:tcPr>
            <w:tcW w:w="1307" w:type="dxa"/>
            <w:vAlign w:val="center"/>
          </w:tcPr>
          <w:p w14:paraId="51661937" w14:textId="68C815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  <w:tc>
          <w:tcPr>
            <w:tcW w:w="1307" w:type="dxa"/>
            <w:vAlign w:val="center"/>
          </w:tcPr>
          <w:p w14:paraId="54E244B8" w14:textId="5EE899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307" w:type="dxa"/>
            <w:vAlign w:val="center"/>
          </w:tcPr>
          <w:p w14:paraId="07733CB6" w14:textId="1C429D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AECBAE0" w14:textId="42AA6E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1307" w:type="dxa"/>
            <w:vAlign w:val="center"/>
          </w:tcPr>
          <w:p w14:paraId="16CA1C63" w14:textId="1F6A3E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</w:tr>
      <w:tr w:rsidR="00205E82" w:rsidRPr="00205E82" w14:paraId="71CBCA6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BD5EA7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88FE3EB" w14:textId="49E27C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3327734E" w14:textId="10D7F2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1307" w:type="dxa"/>
            <w:vAlign w:val="center"/>
          </w:tcPr>
          <w:p w14:paraId="0B7F5560" w14:textId="477411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307" w:type="dxa"/>
            <w:vAlign w:val="center"/>
          </w:tcPr>
          <w:p w14:paraId="2EFAF5C7" w14:textId="4ACF6B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1307" w:type="dxa"/>
            <w:vAlign w:val="center"/>
          </w:tcPr>
          <w:p w14:paraId="6CB3AC15" w14:textId="126C77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3DD84D6" w14:textId="6640CF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  <w:tc>
          <w:tcPr>
            <w:tcW w:w="1307" w:type="dxa"/>
            <w:vAlign w:val="center"/>
          </w:tcPr>
          <w:p w14:paraId="243DCC1A" w14:textId="5F551D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1</w:t>
            </w:r>
          </w:p>
        </w:tc>
      </w:tr>
      <w:tr w:rsidR="00205E82" w:rsidRPr="00205E82" w14:paraId="339FB54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2218E4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C5C8CDE" w14:textId="5F507B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1594EE47" w14:textId="2DACB6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307" w:type="dxa"/>
            <w:vAlign w:val="center"/>
          </w:tcPr>
          <w:p w14:paraId="0D85D42A" w14:textId="55D04E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307" w:type="dxa"/>
            <w:vAlign w:val="center"/>
          </w:tcPr>
          <w:p w14:paraId="622915D7" w14:textId="3362B53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1307" w:type="dxa"/>
            <w:vAlign w:val="center"/>
          </w:tcPr>
          <w:p w14:paraId="5D37B6FD" w14:textId="6CCFD7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D73F89A" w14:textId="7C8E0A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307" w:type="dxa"/>
            <w:vAlign w:val="center"/>
          </w:tcPr>
          <w:p w14:paraId="25150CFB" w14:textId="702C30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52</w:t>
            </w:r>
          </w:p>
        </w:tc>
      </w:tr>
      <w:tr w:rsidR="00205E82" w:rsidRPr="00205E82" w14:paraId="5859D604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10FA323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96473FD" w14:textId="39DCE4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DC2AA38" w14:textId="466BE2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3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009031B" w14:textId="33DB6B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4C8F7B4" w14:textId="03B74A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7.68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CD38684" w14:textId="29BB14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9DC2C6C" w14:textId="0910EB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EA12D77" w14:textId="692EF0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205E82" w:rsidRPr="00205E82" w14:paraId="1D9B67F8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0974429B" w14:textId="083B2A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C2BDE0B" w14:textId="48CDE4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9F22C81" w14:textId="1DC4CA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6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AA228E7" w14:textId="21898C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A08102A" w14:textId="34F03F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2610AD3" w14:textId="7FB794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FE92C3F" w14:textId="40CF98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F5366CB" w14:textId="771C1B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</w:tr>
      <w:tr w:rsidR="00205E82" w:rsidRPr="00205E82" w14:paraId="1F274D6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DF04FF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7396DE9" w14:textId="0C5EE6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313A44C2" w14:textId="2FCA66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1307" w:type="dxa"/>
            <w:vAlign w:val="center"/>
          </w:tcPr>
          <w:p w14:paraId="236C9A66" w14:textId="02D2BB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1307" w:type="dxa"/>
            <w:vAlign w:val="center"/>
          </w:tcPr>
          <w:p w14:paraId="186BFF51" w14:textId="696BC7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1307" w:type="dxa"/>
            <w:vAlign w:val="center"/>
          </w:tcPr>
          <w:p w14:paraId="022E8C1D" w14:textId="66CE10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EC1E52A" w14:textId="0A589A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1307" w:type="dxa"/>
            <w:vAlign w:val="center"/>
          </w:tcPr>
          <w:p w14:paraId="7F8151AD" w14:textId="04268B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</w:tr>
      <w:tr w:rsidR="00205E82" w:rsidRPr="00205E82" w14:paraId="5C22172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1D0AC6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D72B24C" w14:textId="55CECD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342F075E" w14:textId="79A717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2</w:t>
            </w:r>
          </w:p>
        </w:tc>
        <w:tc>
          <w:tcPr>
            <w:tcW w:w="1307" w:type="dxa"/>
            <w:vAlign w:val="center"/>
          </w:tcPr>
          <w:p w14:paraId="0B3A816F" w14:textId="1A3404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307" w:type="dxa"/>
            <w:vAlign w:val="center"/>
          </w:tcPr>
          <w:p w14:paraId="5E844275" w14:textId="58981F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1307" w:type="dxa"/>
            <w:vAlign w:val="center"/>
          </w:tcPr>
          <w:p w14:paraId="12F6791E" w14:textId="5EEC29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4913BFC" w14:textId="25034C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1307" w:type="dxa"/>
            <w:vAlign w:val="center"/>
          </w:tcPr>
          <w:p w14:paraId="22B6DBFC" w14:textId="0A8B9D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08</w:t>
            </w:r>
          </w:p>
        </w:tc>
      </w:tr>
      <w:tr w:rsidR="00205E82" w:rsidRPr="00205E82" w14:paraId="0EAEBE7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2E0283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C746E8D" w14:textId="2912BF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69C1C826" w14:textId="4F53E0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1307" w:type="dxa"/>
            <w:vAlign w:val="center"/>
          </w:tcPr>
          <w:p w14:paraId="4A284B19" w14:textId="5FD0CD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307" w:type="dxa"/>
            <w:vAlign w:val="center"/>
          </w:tcPr>
          <w:p w14:paraId="06D5CA23" w14:textId="687602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88</w:t>
            </w:r>
          </w:p>
        </w:tc>
        <w:tc>
          <w:tcPr>
            <w:tcW w:w="1307" w:type="dxa"/>
            <w:vAlign w:val="center"/>
          </w:tcPr>
          <w:p w14:paraId="52B86234" w14:textId="125A48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69C354B" w14:textId="2C9D89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307" w:type="dxa"/>
            <w:vAlign w:val="center"/>
          </w:tcPr>
          <w:p w14:paraId="31B52DE7" w14:textId="32BD96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15</w:t>
            </w:r>
          </w:p>
        </w:tc>
      </w:tr>
      <w:tr w:rsidR="00205E82" w:rsidRPr="00205E82" w14:paraId="220AF94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CE13B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CD6C1DF" w14:textId="2E5502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35D86DEA" w14:textId="0E3BBC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1307" w:type="dxa"/>
            <w:vAlign w:val="center"/>
          </w:tcPr>
          <w:p w14:paraId="4AFD850C" w14:textId="24B1F1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1307" w:type="dxa"/>
            <w:vAlign w:val="center"/>
          </w:tcPr>
          <w:p w14:paraId="7AE5EB6E" w14:textId="597DB3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1307" w:type="dxa"/>
            <w:vAlign w:val="center"/>
          </w:tcPr>
          <w:p w14:paraId="6185E580" w14:textId="464E78F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8C25A28" w14:textId="4B82A1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307" w:type="dxa"/>
            <w:vAlign w:val="center"/>
          </w:tcPr>
          <w:p w14:paraId="030997A3" w14:textId="6D8CA0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39</w:t>
            </w:r>
          </w:p>
        </w:tc>
      </w:tr>
      <w:tr w:rsidR="00205E82" w:rsidRPr="00205E82" w14:paraId="66DBD10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A0A8B1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187B25A" w14:textId="47068B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6DD1DFDD" w14:textId="6119DA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307" w:type="dxa"/>
            <w:vAlign w:val="center"/>
          </w:tcPr>
          <w:p w14:paraId="278611D4" w14:textId="37F01E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1307" w:type="dxa"/>
            <w:vAlign w:val="center"/>
          </w:tcPr>
          <w:p w14:paraId="5D66C542" w14:textId="11D75F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  <w:tc>
          <w:tcPr>
            <w:tcW w:w="1307" w:type="dxa"/>
            <w:vAlign w:val="center"/>
          </w:tcPr>
          <w:p w14:paraId="4AAA6D9C" w14:textId="0E6EBF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73BE473" w14:textId="49B628E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307" w:type="dxa"/>
            <w:vAlign w:val="center"/>
          </w:tcPr>
          <w:p w14:paraId="1FB7BD09" w14:textId="6C4C33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73</w:t>
            </w:r>
          </w:p>
        </w:tc>
      </w:tr>
      <w:tr w:rsidR="00205E82" w:rsidRPr="00205E82" w14:paraId="07385F9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9EE82F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E23D30A" w14:textId="42508E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6F640A23" w14:textId="2779ED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1</w:t>
            </w:r>
          </w:p>
        </w:tc>
        <w:tc>
          <w:tcPr>
            <w:tcW w:w="1307" w:type="dxa"/>
            <w:vAlign w:val="center"/>
          </w:tcPr>
          <w:p w14:paraId="6BE5C2F2" w14:textId="0B9445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1307" w:type="dxa"/>
            <w:vAlign w:val="center"/>
          </w:tcPr>
          <w:p w14:paraId="68749CD9" w14:textId="522DDB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1307" w:type="dxa"/>
            <w:vAlign w:val="center"/>
          </w:tcPr>
          <w:p w14:paraId="5CB21011" w14:textId="44538A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61F30D8" w14:textId="53FDA3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8</w:t>
            </w:r>
          </w:p>
        </w:tc>
        <w:tc>
          <w:tcPr>
            <w:tcW w:w="1307" w:type="dxa"/>
            <w:vAlign w:val="center"/>
          </w:tcPr>
          <w:p w14:paraId="65A1B20C" w14:textId="4470FD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</w:tr>
      <w:tr w:rsidR="00205E82" w:rsidRPr="00205E82" w14:paraId="4EB262E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8B6CBB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7B0F781" w14:textId="3DBBF1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1B13DE2A" w14:textId="6E1D34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523</w:t>
            </w:r>
          </w:p>
        </w:tc>
        <w:tc>
          <w:tcPr>
            <w:tcW w:w="1307" w:type="dxa"/>
            <w:vAlign w:val="center"/>
          </w:tcPr>
          <w:p w14:paraId="643EC3FA" w14:textId="718666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  <w:tc>
          <w:tcPr>
            <w:tcW w:w="1307" w:type="dxa"/>
            <w:vAlign w:val="center"/>
          </w:tcPr>
          <w:p w14:paraId="56F13C0A" w14:textId="4C13B3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</w:tc>
        <w:tc>
          <w:tcPr>
            <w:tcW w:w="1307" w:type="dxa"/>
            <w:vAlign w:val="center"/>
          </w:tcPr>
          <w:p w14:paraId="7F992CE3" w14:textId="2AD131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25BF7D4" w14:textId="36749B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307" w:type="dxa"/>
            <w:vAlign w:val="center"/>
          </w:tcPr>
          <w:p w14:paraId="0D3F4122" w14:textId="3276A2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3</w:t>
            </w:r>
          </w:p>
        </w:tc>
      </w:tr>
      <w:tr w:rsidR="00205E82" w:rsidRPr="00205E82" w14:paraId="231CFDC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C8948E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9BEB1F7" w14:textId="0C4F82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13BE27BA" w14:textId="615DFD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1307" w:type="dxa"/>
            <w:vAlign w:val="center"/>
          </w:tcPr>
          <w:p w14:paraId="0106B9A1" w14:textId="6DD62E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  <w:tc>
          <w:tcPr>
            <w:tcW w:w="1307" w:type="dxa"/>
            <w:vAlign w:val="center"/>
          </w:tcPr>
          <w:p w14:paraId="7A0C0BA9" w14:textId="4CB9F1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28</w:t>
            </w:r>
          </w:p>
        </w:tc>
        <w:tc>
          <w:tcPr>
            <w:tcW w:w="1307" w:type="dxa"/>
            <w:vAlign w:val="center"/>
          </w:tcPr>
          <w:p w14:paraId="3B2838C0" w14:textId="147451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115E16A" w14:textId="4D6DBD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307" w:type="dxa"/>
            <w:vAlign w:val="center"/>
          </w:tcPr>
          <w:p w14:paraId="0F7553D0" w14:textId="0606E4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33</w:t>
            </w:r>
          </w:p>
        </w:tc>
      </w:tr>
      <w:tr w:rsidR="00205E82" w:rsidRPr="00205E82" w14:paraId="2A5C5B4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A414D8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6482CC1" w14:textId="5184F0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39E9B37E" w14:textId="74130DD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11</w:t>
            </w:r>
          </w:p>
        </w:tc>
        <w:tc>
          <w:tcPr>
            <w:tcW w:w="1307" w:type="dxa"/>
            <w:vAlign w:val="center"/>
          </w:tcPr>
          <w:p w14:paraId="5597B845" w14:textId="1A07ED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1307" w:type="dxa"/>
            <w:vAlign w:val="center"/>
          </w:tcPr>
          <w:p w14:paraId="3885248E" w14:textId="3D3861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1307" w:type="dxa"/>
            <w:vAlign w:val="center"/>
          </w:tcPr>
          <w:p w14:paraId="66D82E3B" w14:textId="3707E0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E7274B0" w14:textId="443E25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  <w:tc>
          <w:tcPr>
            <w:tcW w:w="1307" w:type="dxa"/>
            <w:vAlign w:val="center"/>
          </w:tcPr>
          <w:p w14:paraId="57F342F3" w14:textId="1F2863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37</w:t>
            </w:r>
          </w:p>
        </w:tc>
      </w:tr>
      <w:tr w:rsidR="00205E82" w:rsidRPr="00205E82" w14:paraId="0ED50E2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426044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7E5FE6" w14:textId="6B77DE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5831C110" w14:textId="70B0915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307" w:type="dxa"/>
            <w:vAlign w:val="center"/>
          </w:tcPr>
          <w:p w14:paraId="07C859BC" w14:textId="40C40B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1307" w:type="dxa"/>
            <w:vAlign w:val="center"/>
          </w:tcPr>
          <w:p w14:paraId="2C272963" w14:textId="3C0C1B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307" w:type="dxa"/>
            <w:vAlign w:val="center"/>
          </w:tcPr>
          <w:p w14:paraId="756B7542" w14:textId="3793B1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67E4AF4" w14:textId="380FA1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1307" w:type="dxa"/>
            <w:vAlign w:val="center"/>
          </w:tcPr>
          <w:p w14:paraId="260E54B9" w14:textId="4AA905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</w:p>
        </w:tc>
      </w:tr>
      <w:tr w:rsidR="00205E82" w:rsidRPr="00205E82" w14:paraId="019802E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E8BE86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860484E" w14:textId="51482B5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20C2C6B5" w14:textId="58B2F5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81</w:t>
            </w:r>
          </w:p>
        </w:tc>
        <w:tc>
          <w:tcPr>
            <w:tcW w:w="1307" w:type="dxa"/>
            <w:vAlign w:val="center"/>
          </w:tcPr>
          <w:p w14:paraId="6B4DD6A8" w14:textId="6475B4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1307" w:type="dxa"/>
            <w:vAlign w:val="center"/>
          </w:tcPr>
          <w:p w14:paraId="2430E11F" w14:textId="12A86E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1307" w:type="dxa"/>
            <w:vAlign w:val="center"/>
          </w:tcPr>
          <w:p w14:paraId="02391FEF" w14:textId="62A349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48AB3BE" w14:textId="2D4BD9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1307" w:type="dxa"/>
            <w:vAlign w:val="center"/>
          </w:tcPr>
          <w:p w14:paraId="381E6867" w14:textId="51D8C9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205E82" w:rsidRPr="00205E82" w14:paraId="4B816E4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FB2FB7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06668B0" w14:textId="04C6823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03CB066D" w14:textId="4E7EC6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1307" w:type="dxa"/>
            <w:vAlign w:val="center"/>
          </w:tcPr>
          <w:p w14:paraId="1EC238F3" w14:textId="7099ED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  <w:tc>
          <w:tcPr>
            <w:tcW w:w="1307" w:type="dxa"/>
            <w:vAlign w:val="center"/>
          </w:tcPr>
          <w:p w14:paraId="1C0F8258" w14:textId="5C2E1A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1307" w:type="dxa"/>
            <w:vAlign w:val="center"/>
          </w:tcPr>
          <w:p w14:paraId="1A082910" w14:textId="6FAFA1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61BFC0A" w14:textId="3FC3E0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1307" w:type="dxa"/>
            <w:vAlign w:val="center"/>
          </w:tcPr>
          <w:p w14:paraId="3AA0F26F" w14:textId="588E0C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</w:tr>
      <w:tr w:rsidR="00205E82" w:rsidRPr="00205E82" w14:paraId="5731FBF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F6F9CF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7E5720B" w14:textId="5C7CE6E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7854E051" w14:textId="3EB349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1307" w:type="dxa"/>
            <w:vAlign w:val="center"/>
          </w:tcPr>
          <w:p w14:paraId="6B2E78D6" w14:textId="7F0601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1307" w:type="dxa"/>
            <w:vAlign w:val="center"/>
          </w:tcPr>
          <w:p w14:paraId="70DE9BDB" w14:textId="2461BE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307" w:type="dxa"/>
            <w:vAlign w:val="center"/>
          </w:tcPr>
          <w:p w14:paraId="270E12FA" w14:textId="54C33E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1FAC261" w14:textId="614369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307" w:type="dxa"/>
            <w:vAlign w:val="center"/>
          </w:tcPr>
          <w:p w14:paraId="6C0000F7" w14:textId="722BDD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</w:p>
        </w:tc>
      </w:tr>
      <w:tr w:rsidR="00205E82" w:rsidRPr="00205E82" w14:paraId="08BF63C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39D074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A2D1DFD" w14:textId="17DC93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1FE43BAB" w14:textId="0403F0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</w:p>
        </w:tc>
        <w:tc>
          <w:tcPr>
            <w:tcW w:w="1307" w:type="dxa"/>
            <w:vAlign w:val="center"/>
          </w:tcPr>
          <w:p w14:paraId="11D1D0E9" w14:textId="26336C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1307" w:type="dxa"/>
            <w:vAlign w:val="center"/>
          </w:tcPr>
          <w:p w14:paraId="3948408E" w14:textId="1DE157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94</w:t>
            </w:r>
          </w:p>
        </w:tc>
        <w:tc>
          <w:tcPr>
            <w:tcW w:w="1307" w:type="dxa"/>
            <w:vAlign w:val="center"/>
          </w:tcPr>
          <w:p w14:paraId="23E14D1F" w14:textId="68E5B1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5586752" w14:textId="4EE493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1307" w:type="dxa"/>
            <w:vAlign w:val="center"/>
          </w:tcPr>
          <w:p w14:paraId="7B806C15" w14:textId="31EBE1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909</w:t>
            </w:r>
          </w:p>
        </w:tc>
      </w:tr>
      <w:tr w:rsidR="00205E82" w:rsidRPr="00205E82" w14:paraId="533E3BD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163B6C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9673F24" w14:textId="4139A6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11A2</w:t>
            </w:r>
          </w:p>
        </w:tc>
        <w:tc>
          <w:tcPr>
            <w:tcW w:w="1307" w:type="dxa"/>
            <w:vAlign w:val="center"/>
          </w:tcPr>
          <w:p w14:paraId="68EE1BEC" w14:textId="5BC033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08</w:t>
            </w:r>
          </w:p>
        </w:tc>
        <w:tc>
          <w:tcPr>
            <w:tcW w:w="1307" w:type="dxa"/>
            <w:vAlign w:val="center"/>
          </w:tcPr>
          <w:p w14:paraId="11B21064" w14:textId="7782B9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307" w:type="dxa"/>
            <w:vAlign w:val="center"/>
          </w:tcPr>
          <w:p w14:paraId="772B9621" w14:textId="6D0379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307" w:type="dxa"/>
            <w:vAlign w:val="center"/>
          </w:tcPr>
          <w:p w14:paraId="5E2B6CF8" w14:textId="396959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3003F09" w14:textId="199C87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7</w:t>
            </w:r>
          </w:p>
        </w:tc>
        <w:tc>
          <w:tcPr>
            <w:tcW w:w="1307" w:type="dxa"/>
            <w:vAlign w:val="center"/>
          </w:tcPr>
          <w:p w14:paraId="7B7F070B" w14:textId="250921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</w:tr>
      <w:tr w:rsidR="00205E82" w:rsidRPr="00205E82" w14:paraId="63D236C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58A70E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B1A7142" w14:textId="6A59560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4077F048" w14:textId="0045ED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307" w:type="dxa"/>
            <w:vAlign w:val="center"/>
          </w:tcPr>
          <w:p w14:paraId="5449C502" w14:textId="15ADD4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1307" w:type="dxa"/>
            <w:vAlign w:val="center"/>
          </w:tcPr>
          <w:p w14:paraId="2D17C92D" w14:textId="48B772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307" w:type="dxa"/>
            <w:vAlign w:val="center"/>
          </w:tcPr>
          <w:p w14:paraId="048D88F6" w14:textId="40A44A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4CBEF07" w14:textId="79D847B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1307" w:type="dxa"/>
            <w:vAlign w:val="center"/>
          </w:tcPr>
          <w:p w14:paraId="5E9DB915" w14:textId="79440B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78</w:t>
            </w:r>
          </w:p>
        </w:tc>
      </w:tr>
      <w:tr w:rsidR="00205E82" w:rsidRPr="00205E82" w14:paraId="65B1D5F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28CCD4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EAB29B4" w14:textId="428D31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476BB83B" w14:textId="3DB652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815</w:t>
            </w:r>
          </w:p>
        </w:tc>
        <w:tc>
          <w:tcPr>
            <w:tcW w:w="1307" w:type="dxa"/>
            <w:vAlign w:val="center"/>
          </w:tcPr>
          <w:p w14:paraId="0A87811C" w14:textId="167843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307" w:type="dxa"/>
            <w:vAlign w:val="center"/>
          </w:tcPr>
          <w:p w14:paraId="0B70C234" w14:textId="1EC91F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1307" w:type="dxa"/>
            <w:vAlign w:val="center"/>
          </w:tcPr>
          <w:p w14:paraId="7FD6ECC0" w14:textId="24C3F7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34573DD" w14:textId="0D04E5A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1307" w:type="dxa"/>
            <w:vAlign w:val="center"/>
          </w:tcPr>
          <w:p w14:paraId="4A7AD7B3" w14:textId="0FEB34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</w:tr>
      <w:tr w:rsidR="00205E82" w:rsidRPr="00205E82" w14:paraId="2021A59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269C90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F51239F" w14:textId="4D49DD8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NKRD30A</w:t>
            </w:r>
          </w:p>
        </w:tc>
        <w:tc>
          <w:tcPr>
            <w:tcW w:w="1307" w:type="dxa"/>
            <w:vAlign w:val="center"/>
          </w:tcPr>
          <w:p w14:paraId="46D07922" w14:textId="25C370E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1307" w:type="dxa"/>
            <w:vAlign w:val="center"/>
          </w:tcPr>
          <w:p w14:paraId="46C3D62F" w14:textId="55CE71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1307" w:type="dxa"/>
            <w:vAlign w:val="center"/>
          </w:tcPr>
          <w:p w14:paraId="61FC91D4" w14:textId="6BF1C9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307" w:type="dxa"/>
            <w:vAlign w:val="center"/>
          </w:tcPr>
          <w:p w14:paraId="31735A2B" w14:textId="35BEAF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156E988" w14:textId="6F65E6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1307" w:type="dxa"/>
            <w:vAlign w:val="center"/>
          </w:tcPr>
          <w:p w14:paraId="6E49CBF0" w14:textId="333B0E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</w:tr>
      <w:tr w:rsidR="00205E82" w:rsidRPr="00205E82" w14:paraId="30B14AF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5DB090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EF6CDC0" w14:textId="7B9614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7" w:type="dxa"/>
            <w:vAlign w:val="center"/>
          </w:tcPr>
          <w:p w14:paraId="5D402806" w14:textId="47A3635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85</w:t>
            </w:r>
          </w:p>
        </w:tc>
        <w:tc>
          <w:tcPr>
            <w:tcW w:w="1307" w:type="dxa"/>
            <w:vAlign w:val="center"/>
          </w:tcPr>
          <w:p w14:paraId="014C4FF7" w14:textId="622814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  <w:tc>
          <w:tcPr>
            <w:tcW w:w="1307" w:type="dxa"/>
            <w:vAlign w:val="center"/>
          </w:tcPr>
          <w:p w14:paraId="67A46BC7" w14:textId="36A8FA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307" w:type="dxa"/>
            <w:vAlign w:val="center"/>
          </w:tcPr>
          <w:p w14:paraId="29C7A236" w14:textId="0BB030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AA6CCA7" w14:textId="012FE1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  <w:tc>
          <w:tcPr>
            <w:tcW w:w="1307" w:type="dxa"/>
            <w:vAlign w:val="center"/>
          </w:tcPr>
          <w:p w14:paraId="1C06171C" w14:textId="24F72E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</w:tr>
      <w:tr w:rsidR="00205E82" w:rsidRPr="00205E82" w14:paraId="412BAF6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C96A02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989F21F" w14:textId="39C380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XIRP2</w:t>
            </w:r>
          </w:p>
        </w:tc>
        <w:tc>
          <w:tcPr>
            <w:tcW w:w="1307" w:type="dxa"/>
            <w:vAlign w:val="center"/>
          </w:tcPr>
          <w:p w14:paraId="1C1A6AD4" w14:textId="1C1F90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25</w:t>
            </w:r>
          </w:p>
        </w:tc>
        <w:tc>
          <w:tcPr>
            <w:tcW w:w="1307" w:type="dxa"/>
            <w:vAlign w:val="center"/>
          </w:tcPr>
          <w:p w14:paraId="3C80F925" w14:textId="01F220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7</w:t>
            </w:r>
          </w:p>
        </w:tc>
        <w:tc>
          <w:tcPr>
            <w:tcW w:w="1307" w:type="dxa"/>
            <w:vAlign w:val="center"/>
          </w:tcPr>
          <w:p w14:paraId="3AE2C7C6" w14:textId="40D934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307" w:type="dxa"/>
            <w:vAlign w:val="center"/>
          </w:tcPr>
          <w:p w14:paraId="2916CDC6" w14:textId="67CA43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AE0EC69" w14:textId="5585F5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  <w:tc>
          <w:tcPr>
            <w:tcW w:w="1307" w:type="dxa"/>
            <w:vAlign w:val="center"/>
          </w:tcPr>
          <w:p w14:paraId="51DA5CEC" w14:textId="0F2B4FF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</w:tr>
      <w:tr w:rsidR="00205E82" w:rsidRPr="00205E82" w14:paraId="73F9400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3F53BA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FDDD05" w14:textId="0BA678D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7314C581" w14:textId="0C7785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1307" w:type="dxa"/>
            <w:vAlign w:val="center"/>
          </w:tcPr>
          <w:p w14:paraId="7EE9EB02" w14:textId="6048BFA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1307" w:type="dxa"/>
            <w:vAlign w:val="center"/>
          </w:tcPr>
          <w:p w14:paraId="6EE9A362" w14:textId="61ED99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1307" w:type="dxa"/>
            <w:vAlign w:val="center"/>
          </w:tcPr>
          <w:p w14:paraId="142DE9F4" w14:textId="73278F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074F927" w14:textId="4FB662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1307" w:type="dxa"/>
            <w:vAlign w:val="center"/>
          </w:tcPr>
          <w:p w14:paraId="628719E5" w14:textId="22EAC5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90</w:t>
            </w:r>
          </w:p>
        </w:tc>
      </w:tr>
      <w:tr w:rsidR="00205E82" w:rsidRPr="00205E82" w14:paraId="77EF89C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C1A449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6C5BB4E" w14:textId="23BA65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7AAF7B7F" w14:textId="40CD5E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1307" w:type="dxa"/>
            <w:vAlign w:val="center"/>
          </w:tcPr>
          <w:p w14:paraId="3921A103" w14:textId="21BC41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307" w:type="dxa"/>
            <w:vAlign w:val="center"/>
          </w:tcPr>
          <w:p w14:paraId="5A2ABCE4" w14:textId="4E2820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1307" w:type="dxa"/>
            <w:vAlign w:val="center"/>
          </w:tcPr>
          <w:p w14:paraId="349D57A3" w14:textId="7466AB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337D5C5" w14:textId="21E12D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1307" w:type="dxa"/>
            <w:vAlign w:val="center"/>
          </w:tcPr>
          <w:p w14:paraId="601099F7" w14:textId="568B31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68</w:t>
            </w:r>
          </w:p>
        </w:tc>
      </w:tr>
      <w:tr w:rsidR="00205E82" w:rsidRPr="00205E82" w14:paraId="31FF9158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3B8634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69D859D" w14:textId="7359BC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41BA750" w14:textId="4AF4DC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3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3EE6248" w14:textId="2EB78B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B3D432A" w14:textId="5276FB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7.76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8468862" w14:textId="3994092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4EB078C" w14:textId="7F2EDB0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78D4792" w14:textId="439583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205E82" w:rsidRPr="00205E82" w14:paraId="488EDA30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3477A6A0" w14:textId="60D894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D4010CE" w14:textId="59E449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DD19004" w14:textId="25F13E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5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B8ED9EB" w14:textId="32EA4C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24AFEDD" w14:textId="619292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2202CBF" w14:textId="4F08FE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761414D" w14:textId="2706FC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912FD5E" w14:textId="51FEB6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</w:tr>
      <w:tr w:rsidR="00205E82" w:rsidRPr="00205E82" w14:paraId="101047D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B55318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E5952C4" w14:textId="33BBEE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43C923C9" w14:textId="4BC6CB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4</w:t>
            </w:r>
          </w:p>
        </w:tc>
        <w:tc>
          <w:tcPr>
            <w:tcW w:w="1307" w:type="dxa"/>
            <w:vAlign w:val="center"/>
          </w:tcPr>
          <w:p w14:paraId="166EB628" w14:textId="24752C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1307" w:type="dxa"/>
            <w:vAlign w:val="center"/>
          </w:tcPr>
          <w:p w14:paraId="304ED1BB" w14:textId="3E2D39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1307" w:type="dxa"/>
            <w:vAlign w:val="center"/>
          </w:tcPr>
          <w:p w14:paraId="5AD0CB6C" w14:textId="6802E9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718DBEF" w14:textId="52D0D1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1307" w:type="dxa"/>
            <w:vAlign w:val="center"/>
          </w:tcPr>
          <w:p w14:paraId="2FBA104E" w14:textId="2FFCBF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</w:tc>
      </w:tr>
      <w:tr w:rsidR="00205E82" w:rsidRPr="00205E82" w14:paraId="70FC440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BA001B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46E3BFF" w14:textId="0E5879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340064CD" w14:textId="7348F1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307" w:type="dxa"/>
            <w:vAlign w:val="center"/>
          </w:tcPr>
          <w:p w14:paraId="0E27EB09" w14:textId="505455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2</w:t>
            </w:r>
          </w:p>
        </w:tc>
        <w:tc>
          <w:tcPr>
            <w:tcW w:w="1307" w:type="dxa"/>
            <w:vAlign w:val="center"/>
          </w:tcPr>
          <w:p w14:paraId="2C707497" w14:textId="4E6741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1307" w:type="dxa"/>
            <w:vAlign w:val="center"/>
          </w:tcPr>
          <w:p w14:paraId="713580CC" w14:textId="6A538C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C9AF7F0" w14:textId="22419A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  <w:tc>
          <w:tcPr>
            <w:tcW w:w="1307" w:type="dxa"/>
            <w:vAlign w:val="center"/>
          </w:tcPr>
          <w:p w14:paraId="50268655" w14:textId="49DAEE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81</w:t>
            </w:r>
          </w:p>
        </w:tc>
      </w:tr>
      <w:tr w:rsidR="00205E82" w:rsidRPr="00205E82" w14:paraId="20569F3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8CB39A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770A067" w14:textId="6EF3DF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46C6613D" w14:textId="1CD402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55</w:t>
            </w:r>
          </w:p>
        </w:tc>
        <w:tc>
          <w:tcPr>
            <w:tcW w:w="1307" w:type="dxa"/>
            <w:vAlign w:val="center"/>
          </w:tcPr>
          <w:p w14:paraId="438D487D" w14:textId="0C6496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1307" w:type="dxa"/>
            <w:vAlign w:val="center"/>
          </w:tcPr>
          <w:p w14:paraId="1E22A965" w14:textId="09EF57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</w:p>
        </w:tc>
        <w:tc>
          <w:tcPr>
            <w:tcW w:w="1307" w:type="dxa"/>
            <w:vAlign w:val="center"/>
          </w:tcPr>
          <w:p w14:paraId="32C95432" w14:textId="3DEFC0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0AFC718" w14:textId="31C60F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307" w:type="dxa"/>
            <w:vAlign w:val="center"/>
          </w:tcPr>
          <w:p w14:paraId="2275E81F" w14:textId="164BF8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75</w:t>
            </w:r>
          </w:p>
        </w:tc>
      </w:tr>
      <w:tr w:rsidR="00205E82" w:rsidRPr="00205E82" w14:paraId="2745DBA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627C6E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F070475" w14:textId="7B85A6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3B42C33D" w14:textId="51429BC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85</w:t>
            </w:r>
          </w:p>
        </w:tc>
        <w:tc>
          <w:tcPr>
            <w:tcW w:w="1307" w:type="dxa"/>
            <w:vAlign w:val="center"/>
          </w:tcPr>
          <w:p w14:paraId="0B48C09F" w14:textId="035FC5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307" w:type="dxa"/>
            <w:vAlign w:val="center"/>
          </w:tcPr>
          <w:p w14:paraId="011255DA" w14:textId="0C207C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1307" w:type="dxa"/>
            <w:vAlign w:val="center"/>
          </w:tcPr>
          <w:p w14:paraId="3774479D" w14:textId="5545D1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2EC2D74" w14:textId="7285F65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307" w:type="dxa"/>
            <w:vAlign w:val="center"/>
          </w:tcPr>
          <w:p w14:paraId="39986ACC" w14:textId="1847CD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95</w:t>
            </w:r>
          </w:p>
        </w:tc>
      </w:tr>
      <w:tr w:rsidR="00205E82" w:rsidRPr="00205E82" w14:paraId="726AC97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E090B8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0B52A3" w14:textId="15908D2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596E444E" w14:textId="65832F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83</w:t>
            </w:r>
          </w:p>
        </w:tc>
        <w:tc>
          <w:tcPr>
            <w:tcW w:w="1307" w:type="dxa"/>
            <w:vAlign w:val="center"/>
          </w:tcPr>
          <w:p w14:paraId="763F3F5F" w14:textId="74B521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1307" w:type="dxa"/>
            <w:vAlign w:val="center"/>
          </w:tcPr>
          <w:p w14:paraId="736F13F3" w14:textId="63D78F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1307" w:type="dxa"/>
            <w:vAlign w:val="center"/>
          </w:tcPr>
          <w:p w14:paraId="075D359C" w14:textId="5FAAF6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DDE5D8B" w14:textId="3CBD9F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307" w:type="dxa"/>
            <w:vAlign w:val="center"/>
          </w:tcPr>
          <w:p w14:paraId="76B755FD" w14:textId="51899B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65</w:t>
            </w:r>
          </w:p>
        </w:tc>
      </w:tr>
      <w:tr w:rsidR="00205E82" w:rsidRPr="00205E82" w14:paraId="2B95451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5BFAC2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53B35FF" w14:textId="271378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6B934077" w14:textId="310753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  <w:tc>
          <w:tcPr>
            <w:tcW w:w="1307" w:type="dxa"/>
            <w:vAlign w:val="center"/>
          </w:tcPr>
          <w:p w14:paraId="0B1D045A" w14:textId="010B5F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1307" w:type="dxa"/>
            <w:vAlign w:val="center"/>
          </w:tcPr>
          <w:p w14:paraId="733CB28E" w14:textId="2C5559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  <w:tc>
          <w:tcPr>
            <w:tcW w:w="1307" w:type="dxa"/>
            <w:vAlign w:val="center"/>
          </w:tcPr>
          <w:p w14:paraId="7A9AE4D3" w14:textId="61484C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3495A94" w14:textId="2D9C91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1307" w:type="dxa"/>
            <w:vAlign w:val="center"/>
          </w:tcPr>
          <w:p w14:paraId="5024B735" w14:textId="6A80C3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</w:tr>
      <w:tr w:rsidR="00205E82" w:rsidRPr="00205E82" w14:paraId="01830F4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8897A1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D1CED23" w14:textId="68E8FE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09C24770" w14:textId="4D6E4B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499</w:t>
            </w:r>
          </w:p>
        </w:tc>
        <w:tc>
          <w:tcPr>
            <w:tcW w:w="1307" w:type="dxa"/>
            <w:vAlign w:val="center"/>
          </w:tcPr>
          <w:p w14:paraId="7D3B4091" w14:textId="1B4A592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  <w:tc>
          <w:tcPr>
            <w:tcW w:w="1307" w:type="dxa"/>
            <w:vAlign w:val="center"/>
          </w:tcPr>
          <w:p w14:paraId="6528F34F" w14:textId="0E4A10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1307" w:type="dxa"/>
            <w:vAlign w:val="center"/>
          </w:tcPr>
          <w:p w14:paraId="6F0B089F" w14:textId="4A5EF3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5569D52" w14:textId="37A76D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1307" w:type="dxa"/>
            <w:vAlign w:val="center"/>
          </w:tcPr>
          <w:p w14:paraId="36DE1973" w14:textId="2D2042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7</w:t>
            </w:r>
          </w:p>
        </w:tc>
      </w:tr>
      <w:tr w:rsidR="00205E82" w:rsidRPr="00205E82" w14:paraId="7250A20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BED904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3C4AED7" w14:textId="49B47B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2B74322E" w14:textId="2BE846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1307" w:type="dxa"/>
            <w:vAlign w:val="center"/>
          </w:tcPr>
          <w:p w14:paraId="23B5D628" w14:textId="08F69A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1307" w:type="dxa"/>
            <w:vAlign w:val="center"/>
          </w:tcPr>
          <w:p w14:paraId="11E58AA6" w14:textId="779E02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18</w:t>
            </w:r>
          </w:p>
        </w:tc>
        <w:tc>
          <w:tcPr>
            <w:tcW w:w="1307" w:type="dxa"/>
            <w:vAlign w:val="center"/>
          </w:tcPr>
          <w:p w14:paraId="2E04B06D" w14:textId="03DDE8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4F10494" w14:textId="732AB7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307" w:type="dxa"/>
            <w:vAlign w:val="center"/>
          </w:tcPr>
          <w:p w14:paraId="2D495BB9" w14:textId="48C5E7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08</w:t>
            </w:r>
          </w:p>
        </w:tc>
      </w:tr>
      <w:tr w:rsidR="00205E82" w:rsidRPr="00205E82" w14:paraId="0D88A56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A64081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A976F64" w14:textId="6B426E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6E990DAA" w14:textId="6EA1BD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1307" w:type="dxa"/>
            <w:vAlign w:val="center"/>
          </w:tcPr>
          <w:p w14:paraId="00AE37C2" w14:textId="4DE77B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1307" w:type="dxa"/>
            <w:vAlign w:val="center"/>
          </w:tcPr>
          <w:p w14:paraId="369DD0D7" w14:textId="4477D4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1307" w:type="dxa"/>
            <w:vAlign w:val="center"/>
          </w:tcPr>
          <w:p w14:paraId="5F6186E5" w14:textId="441498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80ECBD" w14:textId="651E9C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1307" w:type="dxa"/>
            <w:vAlign w:val="center"/>
          </w:tcPr>
          <w:p w14:paraId="5C06D790" w14:textId="625AAC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86</w:t>
            </w:r>
          </w:p>
        </w:tc>
      </w:tr>
      <w:tr w:rsidR="00205E82" w:rsidRPr="00205E82" w14:paraId="1AD593F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E3E1E1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014F846" w14:textId="4BA6627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7F857DCD" w14:textId="491B5F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1307" w:type="dxa"/>
            <w:vAlign w:val="center"/>
          </w:tcPr>
          <w:p w14:paraId="3F3822A6" w14:textId="3A37BB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1307" w:type="dxa"/>
            <w:vAlign w:val="center"/>
          </w:tcPr>
          <w:p w14:paraId="679619D6" w14:textId="072C90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307" w:type="dxa"/>
            <w:vAlign w:val="center"/>
          </w:tcPr>
          <w:p w14:paraId="046A174A" w14:textId="53AB71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50C1E9D" w14:textId="733748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1307" w:type="dxa"/>
            <w:vAlign w:val="center"/>
          </w:tcPr>
          <w:p w14:paraId="6CFF57BB" w14:textId="2AED3A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</w:tr>
      <w:tr w:rsidR="00205E82" w:rsidRPr="00205E82" w14:paraId="26686D1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E99A43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73DFB78" w14:textId="69FA2A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5FE4FF7C" w14:textId="3D33D4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96</w:t>
            </w:r>
          </w:p>
        </w:tc>
        <w:tc>
          <w:tcPr>
            <w:tcW w:w="1307" w:type="dxa"/>
            <w:vAlign w:val="center"/>
          </w:tcPr>
          <w:p w14:paraId="6F2A3087" w14:textId="085DF2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307" w:type="dxa"/>
            <w:vAlign w:val="center"/>
          </w:tcPr>
          <w:p w14:paraId="4094AE3E" w14:textId="17198EB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1307" w:type="dxa"/>
            <w:vAlign w:val="center"/>
          </w:tcPr>
          <w:p w14:paraId="22ED5C76" w14:textId="4A84DC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700EFD7" w14:textId="660AC7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1307" w:type="dxa"/>
            <w:vAlign w:val="center"/>
          </w:tcPr>
          <w:p w14:paraId="49FDBDD5" w14:textId="4688E7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</w:tr>
      <w:tr w:rsidR="00205E82" w:rsidRPr="00205E82" w14:paraId="05D3516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F2E0DF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4DA3A7B" w14:textId="0D1439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73026FA6" w14:textId="5BF2DA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1307" w:type="dxa"/>
            <w:vAlign w:val="center"/>
          </w:tcPr>
          <w:p w14:paraId="3F8233F5" w14:textId="0EB0AA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0</w:t>
            </w:r>
          </w:p>
        </w:tc>
        <w:tc>
          <w:tcPr>
            <w:tcW w:w="1307" w:type="dxa"/>
            <w:vAlign w:val="center"/>
          </w:tcPr>
          <w:p w14:paraId="01101334" w14:textId="2A92AC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307" w:type="dxa"/>
            <w:vAlign w:val="center"/>
          </w:tcPr>
          <w:p w14:paraId="60BD5328" w14:textId="57F2E7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A2C183F" w14:textId="1CBA4F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1307" w:type="dxa"/>
            <w:vAlign w:val="center"/>
          </w:tcPr>
          <w:p w14:paraId="68AB11B6" w14:textId="328C31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97</w:t>
            </w:r>
          </w:p>
        </w:tc>
      </w:tr>
      <w:tr w:rsidR="00205E82" w:rsidRPr="00205E82" w14:paraId="5637DC0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6E5BD0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69241CA" w14:textId="475A30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33F2A059" w14:textId="6A02C3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  <w:tc>
          <w:tcPr>
            <w:tcW w:w="1307" w:type="dxa"/>
            <w:vAlign w:val="center"/>
          </w:tcPr>
          <w:p w14:paraId="7DFE587C" w14:textId="071FCA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1307" w:type="dxa"/>
            <w:vAlign w:val="center"/>
          </w:tcPr>
          <w:p w14:paraId="21958B4E" w14:textId="69B4D1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1307" w:type="dxa"/>
            <w:vAlign w:val="center"/>
          </w:tcPr>
          <w:p w14:paraId="010DE55D" w14:textId="58D8D4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D24D2D7" w14:textId="1169E6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307" w:type="dxa"/>
            <w:vAlign w:val="center"/>
          </w:tcPr>
          <w:p w14:paraId="58B94278" w14:textId="26C8A7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</w:tr>
      <w:tr w:rsidR="00205E82" w:rsidRPr="00205E82" w14:paraId="540DB9E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802012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FF3A0AB" w14:textId="7ADF44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006795FE" w14:textId="6259A9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1307" w:type="dxa"/>
            <w:vAlign w:val="center"/>
          </w:tcPr>
          <w:p w14:paraId="20F1EAE5" w14:textId="24D36C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0</w:t>
            </w:r>
          </w:p>
        </w:tc>
        <w:tc>
          <w:tcPr>
            <w:tcW w:w="1307" w:type="dxa"/>
            <w:vAlign w:val="center"/>
          </w:tcPr>
          <w:p w14:paraId="7BCD20D1" w14:textId="5DEC79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</w:p>
        </w:tc>
        <w:tc>
          <w:tcPr>
            <w:tcW w:w="1307" w:type="dxa"/>
            <w:vAlign w:val="center"/>
          </w:tcPr>
          <w:p w14:paraId="0770E10C" w14:textId="540815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0764B39" w14:textId="553217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1307" w:type="dxa"/>
            <w:vAlign w:val="center"/>
          </w:tcPr>
          <w:p w14:paraId="25309696" w14:textId="7DC8FA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952</w:t>
            </w:r>
          </w:p>
        </w:tc>
      </w:tr>
      <w:tr w:rsidR="00205E82" w:rsidRPr="00205E82" w14:paraId="00E1F49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DA1C2B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B79A42" w14:textId="223197B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6BA59D28" w14:textId="6396108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1307" w:type="dxa"/>
            <w:vAlign w:val="center"/>
          </w:tcPr>
          <w:p w14:paraId="4B8AF6CD" w14:textId="0F0535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1307" w:type="dxa"/>
            <w:vAlign w:val="center"/>
          </w:tcPr>
          <w:p w14:paraId="2D2AE646" w14:textId="55DF98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1307" w:type="dxa"/>
            <w:vAlign w:val="center"/>
          </w:tcPr>
          <w:p w14:paraId="61D0D010" w14:textId="7DF3C4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2CADE57" w14:textId="0BD10D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  <w:tc>
          <w:tcPr>
            <w:tcW w:w="1307" w:type="dxa"/>
            <w:vAlign w:val="center"/>
          </w:tcPr>
          <w:p w14:paraId="5BC071FE" w14:textId="6E127A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</w:tr>
      <w:tr w:rsidR="00205E82" w:rsidRPr="00205E82" w14:paraId="728E457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770299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4F8EB5D" w14:textId="5603A6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7C6A1BE2" w14:textId="651852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780</w:t>
            </w:r>
          </w:p>
        </w:tc>
        <w:tc>
          <w:tcPr>
            <w:tcW w:w="1307" w:type="dxa"/>
            <w:vAlign w:val="center"/>
          </w:tcPr>
          <w:p w14:paraId="0DBCA9C9" w14:textId="711DE6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1307" w:type="dxa"/>
            <w:vAlign w:val="center"/>
          </w:tcPr>
          <w:p w14:paraId="19CA4117" w14:textId="23160A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1307" w:type="dxa"/>
            <w:vAlign w:val="center"/>
          </w:tcPr>
          <w:p w14:paraId="7F2FC440" w14:textId="1F98CD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688D497" w14:textId="440FC1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  <w:tc>
          <w:tcPr>
            <w:tcW w:w="1307" w:type="dxa"/>
            <w:vAlign w:val="center"/>
          </w:tcPr>
          <w:p w14:paraId="2A50A31C" w14:textId="2B8E62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</w:tr>
      <w:tr w:rsidR="00205E82" w:rsidRPr="00205E82" w14:paraId="4E24DDC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70C777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45107B3" w14:textId="106D7E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NKRD30A</w:t>
            </w:r>
          </w:p>
        </w:tc>
        <w:tc>
          <w:tcPr>
            <w:tcW w:w="1307" w:type="dxa"/>
            <w:vAlign w:val="center"/>
          </w:tcPr>
          <w:p w14:paraId="03A1193A" w14:textId="539C443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1307" w:type="dxa"/>
            <w:vAlign w:val="center"/>
          </w:tcPr>
          <w:p w14:paraId="56516637" w14:textId="2CF26BF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1307" w:type="dxa"/>
            <w:vAlign w:val="center"/>
          </w:tcPr>
          <w:p w14:paraId="0BCB22E7" w14:textId="6B23D4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1307" w:type="dxa"/>
            <w:vAlign w:val="center"/>
          </w:tcPr>
          <w:p w14:paraId="0B06A002" w14:textId="589F8F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8352706" w14:textId="7C41C8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1307" w:type="dxa"/>
            <w:vAlign w:val="center"/>
          </w:tcPr>
          <w:p w14:paraId="4A26D0CB" w14:textId="02A8C6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0</w:t>
            </w:r>
          </w:p>
        </w:tc>
      </w:tr>
      <w:tr w:rsidR="00205E82" w:rsidRPr="00205E82" w14:paraId="339D3F3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75BFF1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F5513BB" w14:textId="1FD135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7" w:type="dxa"/>
            <w:vAlign w:val="center"/>
          </w:tcPr>
          <w:p w14:paraId="1DE2BDC9" w14:textId="37FAF9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92</w:t>
            </w:r>
          </w:p>
        </w:tc>
        <w:tc>
          <w:tcPr>
            <w:tcW w:w="1307" w:type="dxa"/>
            <w:vAlign w:val="center"/>
          </w:tcPr>
          <w:p w14:paraId="1E977B1F" w14:textId="3254CD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1307" w:type="dxa"/>
            <w:vAlign w:val="center"/>
          </w:tcPr>
          <w:p w14:paraId="345B2975" w14:textId="7A6907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307" w:type="dxa"/>
            <w:vAlign w:val="center"/>
          </w:tcPr>
          <w:p w14:paraId="28523523" w14:textId="2A6399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4CD4C10" w14:textId="4A0A46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2</w:t>
            </w:r>
          </w:p>
        </w:tc>
        <w:tc>
          <w:tcPr>
            <w:tcW w:w="1307" w:type="dxa"/>
            <w:vAlign w:val="center"/>
          </w:tcPr>
          <w:p w14:paraId="02EC058A" w14:textId="07321FA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</w:tr>
      <w:tr w:rsidR="00205E82" w:rsidRPr="00205E82" w14:paraId="21AB3A4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28E46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73809FF" w14:textId="28F45F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XIRP2</w:t>
            </w:r>
          </w:p>
        </w:tc>
        <w:tc>
          <w:tcPr>
            <w:tcW w:w="1307" w:type="dxa"/>
            <w:vAlign w:val="center"/>
          </w:tcPr>
          <w:p w14:paraId="5BE43302" w14:textId="41EF16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44</w:t>
            </w:r>
          </w:p>
        </w:tc>
        <w:tc>
          <w:tcPr>
            <w:tcW w:w="1307" w:type="dxa"/>
            <w:vAlign w:val="center"/>
          </w:tcPr>
          <w:p w14:paraId="5C85B67B" w14:textId="0C51DAA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1307" w:type="dxa"/>
            <w:vAlign w:val="center"/>
          </w:tcPr>
          <w:p w14:paraId="10B675F6" w14:textId="3B3D09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307" w:type="dxa"/>
            <w:vAlign w:val="center"/>
          </w:tcPr>
          <w:p w14:paraId="42D819B6" w14:textId="2FA1C05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75F2F8F" w14:textId="6B5C07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  <w:tc>
          <w:tcPr>
            <w:tcW w:w="1307" w:type="dxa"/>
            <w:vAlign w:val="center"/>
          </w:tcPr>
          <w:p w14:paraId="19B075FD" w14:textId="449F0A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</w:tr>
      <w:tr w:rsidR="00205E82" w:rsidRPr="00205E82" w14:paraId="779D13D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0E6DD8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3CD5EEE" w14:textId="247418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28BFB6F7" w14:textId="14E707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1307" w:type="dxa"/>
            <w:vAlign w:val="center"/>
          </w:tcPr>
          <w:p w14:paraId="5DDAE7C9" w14:textId="7E09FE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1307" w:type="dxa"/>
            <w:vAlign w:val="center"/>
          </w:tcPr>
          <w:p w14:paraId="31FB03DB" w14:textId="6075F3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1307" w:type="dxa"/>
            <w:vAlign w:val="center"/>
          </w:tcPr>
          <w:p w14:paraId="05CFA960" w14:textId="2801F4A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AA17FED" w14:textId="6E12B3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1307" w:type="dxa"/>
            <w:vAlign w:val="center"/>
          </w:tcPr>
          <w:p w14:paraId="70B5557A" w14:textId="5E7E49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</w:tr>
      <w:tr w:rsidR="00205E82" w:rsidRPr="00205E82" w14:paraId="43AA9EC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1010E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3644A7F" w14:textId="2DD9EF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198AE446" w14:textId="1CD77C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  <w:tc>
          <w:tcPr>
            <w:tcW w:w="1307" w:type="dxa"/>
            <w:vAlign w:val="center"/>
          </w:tcPr>
          <w:p w14:paraId="006407C2" w14:textId="11CFDC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307" w:type="dxa"/>
            <w:vAlign w:val="center"/>
          </w:tcPr>
          <w:p w14:paraId="188A450B" w14:textId="6E4E7F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</w:p>
        </w:tc>
        <w:tc>
          <w:tcPr>
            <w:tcW w:w="1307" w:type="dxa"/>
            <w:vAlign w:val="center"/>
          </w:tcPr>
          <w:p w14:paraId="0B8766E1" w14:textId="547E018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4828A34" w14:textId="010D82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8</w:t>
            </w:r>
          </w:p>
        </w:tc>
        <w:tc>
          <w:tcPr>
            <w:tcW w:w="1307" w:type="dxa"/>
            <w:vAlign w:val="center"/>
          </w:tcPr>
          <w:p w14:paraId="7EFCCF53" w14:textId="7E54E0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97</w:t>
            </w:r>
          </w:p>
        </w:tc>
      </w:tr>
      <w:tr w:rsidR="00205E82" w:rsidRPr="00205E82" w14:paraId="7AF132B4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039A53C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28C82BC" w14:textId="2DA333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3803BCA" w14:textId="2DDC9D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3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98297E4" w14:textId="039886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209C1B2" w14:textId="0D5C7D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7.76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B58A887" w14:textId="3047F9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345F4DE" w14:textId="54299E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DCFE0D6" w14:textId="5BA1DD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205E82" w:rsidRPr="00205E82" w14:paraId="2C09E071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12330FBD" w14:textId="6FCCD0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BEF9250" w14:textId="6BAEC9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0CCD9EF" w14:textId="2B7568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9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DD17B9F" w14:textId="524916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880356A" w14:textId="58E7E1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98DF542" w14:textId="52B772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6069EF9" w14:textId="629FB8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70D8091" w14:textId="247283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</w:tr>
      <w:tr w:rsidR="00205E82" w:rsidRPr="00205E82" w14:paraId="56B96E8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1F4178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C36A281" w14:textId="583988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37050542" w14:textId="3234BB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1307" w:type="dxa"/>
            <w:vAlign w:val="center"/>
          </w:tcPr>
          <w:p w14:paraId="56A77903" w14:textId="2C15BC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  <w:tc>
          <w:tcPr>
            <w:tcW w:w="1307" w:type="dxa"/>
            <w:vAlign w:val="center"/>
          </w:tcPr>
          <w:p w14:paraId="71DA3F3B" w14:textId="58F625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307" w:type="dxa"/>
            <w:vAlign w:val="center"/>
          </w:tcPr>
          <w:p w14:paraId="5CB89DC9" w14:textId="75FD27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18A22D4" w14:textId="0BF3B2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307" w:type="dxa"/>
            <w:vAlign w:val="center"/>
          </w:tcPr>
          <w:p w14:paraId="1B66EDB1" w14:textId="1F2534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69</w:t>
            </w:r>
          </w:p>
        </w:tc>
      </w:tr>
      <w:tr w:rsidR="00205E82" w:rsidRPr="00205E82" w14:paraId="563C6FB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2D0FE1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6B181AA" w14:textId="71638C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22C83C83" w14:textId="131B4D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7</w:t>
            </w:r>
          </w:p>
        </w:tc>
        <w:tc>
          <w:tcPr>
            <w:tcW w:w="1307" w:type="dxa"/>
            <w:vAlign w:val="center"/>
          </w:tcPr>
          <w:p w14:paraId="76C63AB0" w14:textId="197671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307" w:type="dxa"/>
            <w:vAlign w:val="center"/>
          </w:tcPr>
          <w:p w14:paraId="2DC66E9F" w14:textId="6FE424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1307" w:type="dxa"/>
            <w:vAlign w:val="center"/>
          </w:tcPr>
          <w:p w14:paraId="308E86D4" w14:textId="1E5F0A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6D74E47" w14:textId="3F240A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307" w:type="dxa"/>
            <w:vAlign w:val="center"/>
          </w:tcPr>
          <w:p w14:paraId="6CE2DCC5" w14:textId="64C4FC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75</w:t>
            </w:r>
          </w:p>
        </w:tc>
      </w:tr>
      <w:tr w:rsidR="00205E82" w:rsidRPr="00205E82" w14:paraId="7937490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797C7B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4D62680" w14:textId="741E17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668FE6F9" w14:textId="417DE1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1307" w:type="dxa"/>
            <w:vAlign w:val="center"/>
          </w:tcPr>
          <w:p w14:paraId="399CBC91" w14:textId="1541775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307" w:type="dxa"/>
            <w:vAlign w:val="center"/>
          </w:tcPr>
          <w:p w14:paraId="4CFAE5E9" w14:textId="0B8D39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1307" w:type="dxa"/>
            <w:vAlign w:val="center"/>
          </w:tcPr>
          <w:p w14:paraId="5052F050" w14:textId="43D085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8DA10A5" w14:textId="319A70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307" w:type="dxa"/>
            <w:vAlign w:val="center"/>
          </w:tcPr>
          <w:p w14:paraId="00BD4CC8" w14:textId="0CCA50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56</w:t>
            </w:r>
          </w:p>
        </w:tc>
      </w:tr>
      <w:tr w:rsidR="00205E82" w:rsidRPr="00205E82" w14:paraId="5C6EDF0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8F9907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9284BCB" w14:textId="487D84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19F0A2C9" w14:textId="12476C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  <w:tc>
          <w:tcPr>
            <w:tcW w:w="1307" w:type="dxa"/>
            <w:vAlign w:val="center"/>
          </w:tcPr>
          <w:p w14:paraId="3FA1AC32" w14:textId="592327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1307" w:type="dxa"/>
            <w:vAlign w:val="center"/>
          </w:tcPr>
          <w:p w14:paraId="3857D654" w14:textId="34BC17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1307" w:type="dxa"/>
            <w:vAlign w:val="center"/>
          </w:tcPr>
          <w:p w14:paraId="1CC61807" w14:textId="2EE921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6949144" w14:textId="40BFE7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307" w:type="dxa"/>
            <w:vAlign w:val="center"/>
          </w:tcPr>
          <w:p w14:paraId="3C95DDE8" w14:textId="1D1217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67</w:t>
            </w:r>
          </w:p>
        </w:tc>
      </w:tr>
      <w:tr w:rsidR="00205E82" w:rsidRPr="00205E82" w14:paraId="355A537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46EEFE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EF63B05" w14:textId="5A2627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5743214E" w14:textId="04BC77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1307" w:type="dxa"/>
            <w:vAlign w:val="center"/>
          </w:tcPr>
          <w:p w14:paraId="45619C28" w14:textId="4D3F4F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307" w:type="dxa"/>
            <w:vAlign w:val="center"/>
          </w:tcPr>
          <w:p w14:paraId="4CB076CF" w14:textId="10D0D1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1307" w:type="dxa"/>
            <w:vAlign w:val="center"/>
          </w:tcPr>
          <w:p w14:paraId="28CAB998" w14:textId="35FE0C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43EC042" w14:textId="6E419B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1307" w:type="dxa"/>
            <w:vAlign w:val="center"/>
          </w:tcPr>
          <w:p w14:paraId="766254C0" w14:textId="65E58D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468</w:t>
            </w:r>
          </w:p>
        </w:tc>
      </w:tr>
      <w:tr w:rsidR="00205E82" w:rsidRPr="00205E82" w14:paraId="4DA9DCF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540F70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8520950" w14:textId="3260EB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4E3BEAE6" w14:textId="4B25A4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46</w:t>
            </w:r>
          </w:p>
        </w:tc>
        <w:tc>
          <w:tcPr>
            <w:tcW w:w="1307" w:type="dxa"/>
            <w:vAlign w:val="center"/>
          </w:tcPr>
          <w:p w14:paraId="6BAF532B" w14:textId="7E2ECDA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1307" w:type="dxa"/>
            <w:vAlign w:val="center"/>
          </w:tcPr>
          <w:p w14:paraId="40167BC0" w14:textId="6493EFA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1307" w:type="dxa"/>
            <w:vAlign w:val="center"/>
          </w:tcPr>
          <w:p w14:paraId="39965A94" w14:textId="1A5CF8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81DB3D6" w14:textId="7BC116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1307" w:type="dxa"/>
            <w:vAlign w:val="center"/>
          </w:tcPr>
          <w:p w14:paraId="0688EAF1" w14:textId="397CB0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</w:tr>
      <w:tr w:rsidR="00205E82" w:rsidRPr="00205E82" w14:paraId="6EB0B15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88FD40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0C56BD5" w14:textId="7F8893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00C67DB5" w14:textId="359F8E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472</w:t>
            </w:r>
          </w:p>
        </w:tc>
        <w:tc>
          <w:tcPr>
            <w:tcW w:w="1307" w:type="dxa"/>
            <w:vAlign w:val="center"/>
          </w:tcPr>
          <w:p w14:paraId="59D14C7D" w14:textId="451DBB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1307" w:type="dxa"/>
            <w:vAlign w:val="center"/>
          </w:tcPr>
          <w:p w14:paraId="4D70390B" w14:textId="20AAFF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1307" w:type="dxa"/>
            <w:vAlign w:val="center"/>
          </w:tcPr>
          <w:p w14:paraId="654933EF" w14:textId="5B0E90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45A48F7" w14:textId="58B9AB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54</w:t>
            </w:r>
          </w:p>
        </w:tc>
        <w:tc>
          <w:tcPr>
            <w:tcW w:w="1307" w:type="dxa"/>
            <w:vAlign w:val="center"/>
          </w:tcPr>
          <w:p w14:paraId="56AE1035" w14:textId="66047A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</w:tr>
      <w:tr w:rsidR="00205E82" w:rsidRPr="00205E82" w14:paraId="4F8DF54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B9072F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F97E452" w14:textId="54DF92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411EEF29" w14:textId="200E9E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1307" w:type="dxa"/>
            <w:vAlign w:val="center"/>
          </w:tcPr>
          <w:p w14:paraId="5AC9DBC6" w14:textId="6BDBF1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1307" w:type="dxa"/>
            <w:vAlign w:val="center"/>
          </w:tcPr>
          <w:p w14:paraId="0D0119A4" w14:textId="6FBF1E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82</w:t>
            </w:r>
          </w:p>
        </w:tc>
        <w:tc>
          <w:tcPr>
            <w:tcW w:w="1307" w:type="dxa"/>
            <w:vAlign w:val="center"/>
          </w:tcPr>
          <w:p w14:paraId="7E4172D4" w14:textId="11FBB9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FDF2F72" w14:textId="011607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307" w:type="dxa"/>
            <w:vAlign w:val="center"/>
          </w:tcPr>
          <w:p w14:paraId="202BE8C8" w14:textId="4519B7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50</w:t>
            </w:r>
          </w:p>
        </w:tc>
      </w:tr>
      <w:tr w:rsidR="00205E82" w:rsidRPr="00205E82" w14:paraId="123C944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406AC1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F0489ED" w14:textId="06B47A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4C2C434E" w14:textId="54CE01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</w:tc>
        <w:tc>
          <w:tcPr>
            <w:tcW w:w="1307" w:type="dxa"/>
            <w:vAlign w:val="center"/>
          </w:tcPr>
          <w:p w14:paraId="591EEAFD" w14:textId="7E2372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1307" w:type="dxa"/>
            <w:vAlign w:val="center"/>
          </w:tcPr>
          <w:p w14:paraId="1229DC15" w14:textId="30EFC0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1307" w:type="dxa"/>
            <w:vAlign w:val="center"/>
          </w:tcPr>
          <w:p w14:paraId="6AECC1E1" w14:textId="78B611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7D6D40B" w14:textId="7BB733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9</w:t>
            </w:r>
          </w:p>
        </w:tc>
        <w:tc>
          <w:tcPr>
            <w:tcW w:w="1307" w:type="dxa"/>
            <w:vAlign w:val="center"/>
          </w:tcPr>
          <w:p w14:paraId="279174DA" w14:textId="3E3C8A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66</w:t>
            </w:r>
          </w:p>
        </w:tc>
      </w:tr>
      <w:tr w:rsidR="00205E82" w:rsidRPr="00205E82" w14:paraId="5868F66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91153C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8C75639" w14:textId="33AC83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4243C89C" w14:textId="7C3B72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307" w:type="dxa"/>
            <w:vAlign w:val="center"/>
          </w:tcPr>
          <w:p w14:paraId="3D73E4D6" w14:textId="0F9500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7</w:t>
            </w:r>
          </w:p>
        </w:tc>
        <w:tc>
          <w:tcPr>
            <w:tcW w:w="1307" w:type="dxa"/>
            <w:vAlign w:val="center"/>
          </w:tcPr>
          <w:p w14:paraId="221EA941" w14:textId="6230AE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07" w:type="dxa"/>
            <w:vAlign w:val="center"/>
          </w:tcPr>
          <w:p w14:paraId="0D4FEF58" w14:textId="009F3C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E9DB672" w14:textId="77D52C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307" w:type="dxa"/>
            <w:vAlign w:val="center"/>
          </w:tcPr>
          <w:p w14:paraId="136D0517" w14:textId="4814FD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</w:tr>
      <w:tr w:rsidR="00205E82" w:rsidRPr="00205E82" w14:paraId="70A7B8C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DC0DBD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ABE1FC4" w14:textId="684FED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AD5948B" w14:textId="5D687A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733</w:t>
            </w:r>
          </w:p>
        </w:tc>
        <w:tc>
          <w:tcPr>
            <w:tcW w:w="1307" w:type="dxa"/>
            <w:vAlign w:val="center"/>
          </w:tcPr>
          <w:p w14:paraId="1EB07988" w14:textId="0C2D07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1307" w:type="dxa"/>
            <w:vAlign w:val="center"/>
          </w:tcPr>
          <w:p w14:paraId="73331292" w14:textId="36728A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  <w:tc>
          <w:tcPr>
            <w:tcW w:w="1307" w:type="dxa"/>
            <w:vAlign w:val="center"/>
          </w:tcPr>
          <w:p w14:paraId="095C65C6" w14:textId="633EFC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8B924C9" w14:textId="026857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307" w:type="dxa"/>
            <w:vAlign w:val="center"/>
          </w:tcPr>
          <w:p w14:paraId="31C51447" w14:textId="77F062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</w:tr>
      <w:tr w:rsidR="00205E82" w:rsidRPr="00205E82" w14:paraId="24A0D3B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D6904C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0E95FF8" w14:textId="5BF3FC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44139BEA" w14:textId="3A2D46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00</w:t>
            </w:r>
          </w:p>
        </w:tc>
        <w:tc>
          <w:tcPr>
            <w:tcW w:w="1307" w:type="dxa"/>
            <w:vAlign w:val="center"/>
          </w:tcPr>
          <w:p w14:paraId="3F512C5C" w14:textId="7604F7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0</w:t>
            </w:r>
          </w:p>
        </w:tc>
        <w:tc>
          <w:tcPr>
            <w:tcW w:w="1307" w:type="dxa"/>
            <w:vAlign w:val="center"/>
          </w:tcPr>
          <w:p w14:paraId="281FA2C9" w14:textId="3794508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1307" w:type="dxa"/>
            <w:vAlign w:val="center"/>
          </w:tcPr>
          <w:p w14:paraId="60B4B8EF" w14:textId="4FE2661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0278058" w14:textId="3B7293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  <w:tc>
          <w:tcPr>
            <w:tcW w:w="1307" w:type="dxa"/>
            <w:vAlign w:val="center"/>
          </w:tcPr>
          <w:p w14:paraId="56736970" w14:textId="358839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</w:tc>
      </w:tr>
      <w:tr w:rsidR="00205E82" w:rsidRPr="00205E82" w14:paraId="43E9B3D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8E7E2A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2EE4D0D" w14:textId="460714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0B0EAA4B" w14:textId="18A744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1307" w:type="dxa"/>
            <w:vAlign w:val="center"/>
          </w:tcPr>
          <w:p w14:paraId="4CA7A610" w14:textId="63F172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0</w:t>
            </w:r>
          </w:p>
        </w:tc>
        <w:tc>
          <w:tcPr>
            <w:tcW w:w="1307" w:type="dxa"/>
            <w:vAlign w:val="center"/>
          </w:tcPr>
          <w:p w14:paraId="569A81BA" w14:textId="40CF48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307" w:type="dxa"/>
            <w:vAlign w:val="center"/>
          </w:tcPr>
          <w:p w14:paraId="006FA9E5" w14:textId="6B249D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6D56A31" w14:textId="76A99A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1307" w:type="dxa"/>
            <w:vAlign w:val="center"/>
          </w:tcPr>
          <w:p w14:paraId="5457B5E3" w14:textId="639F6C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56</w:t>
            </w:r>
          </w:p>
        </w:tc>
      </w:tr>
      <w:tr w:rsidR="00205E82" w:rsidRPr="00205E82" w14:paraId="1AF7082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7A4E19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B6E8D29" w14:textId="761A4C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2B2A1FC2" w14:textId="6A01F1C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87</w:t>
            </w:r>
          </w:p>
        </w:tc>
        <w:tc>
          <w:tcPr>
            <w:tcW w:w="1307" w:type="dxa"/>
            <w:vAlign w:val="center"/>
          </w:tcPr>
          <w:p w14:paraId="0A11225B" w14:textId="67A6135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1307" w:type="dxa"/>
            <w:vAlign w:val="center"/>
          </w:tcPr>
          <w:p w14:paraId="4E5FBE78" w14:textId="694026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11</w:t>
            </w:r>
          </w:p>
        </w:tc>
        <w:tc>
          <w:tcPr>
            <w:tcW w:w="1307" w:type="dxa"/>
            <w:vAlign w:val="center"/>
          </w:tcPr>
          <w:p w14:paraId="4A1AF163" w14:textId="5D0F04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6AB3D1B" w14:textId="242037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1307" w:type="dxa"/>
            <w:vAlign w:val="center"/>
          </w:tcPr>
          <w:p w14:paraId="7253FBFD" w14:textId="030673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971</w:t>
            </w:r>
          </w:p>
        </w:tc>
      </w:tr>
      <w:tr w:rsidR="00205E82" w:rsidRPr="00205E82" w14:paraId="6C41E0E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2019C8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2DE1239" w14:textId="299BE1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7C6DFD3B" w14:textId="5C14FE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  <w:tc>
          <w:tcPr>
            <w:tcW w:w="1307" w:type="dxa"/>
            <w:vAlign w:val="center"/>
          </w:tcPr>
          <w:p w14:paraId="2298A92F" w14:textId="2C6E72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  <w:tc>
          <w:tcPr>
            <w:tcW w:w="1307" w:type="dxa"/>
            <w:vAlign w:val="center"/>
          </w:tcPr>
          <w:p w14:paraId="559F4784" w14:textId="2422CE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1307" w:type="dxa"/>
            <w:vAlign w:val="center"/>
          </w:tcPr>
          <w:p w14:paraId="5A876BD1" w14:textId="66544F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8401B1A" w14:textId="4B6B9F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1307" w:type="dxa"/>
            <w:vAlign w:val="center"/>
          </w:tcPr>
          <w:p w14:paraId="6E5C76AE" w14:textId="7AE2BD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16</w:t>
            </w:r>
          </w:p>
        </w:tc>
      </w:tr>
      <w:tr w:rsidR="00205E82" w:rsidRPr="00205E82" w14:paraId="528FB3A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65EDDB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06C3B19" w14:textId="678A14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03241FD4" w14:textId="37454AA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782</w:t>
            </w:r>
          </w:p>
        </w:tc>
        <w:tc>
          <w:tcPr>
            <w:tcW w:w="1307" w:type="dxa"/>
            <w:vAlign w:val="center"/>
          </w:tcPr>
          <w:p w14:paraId="1BE5B14E" w14:textId="784E12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1307" w:type="dxa"/>
            <w:vAlign w:val="center"/>
          </w:tcPr>
          <w:p w14:paraId="55CFB409" w14:textId="66325C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1307" w:type="dxa"/>
            <w:vAlign w:val="center"/>
          </w:tcPr>
          <w:p w14:paraId="1C3A9EAE" w14:textId="350F3F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FE631C9" w14:textId="251401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  <w:tc>
          <w:tcPr>
            <w:tcW w:w="1307" w:type="dxa"/>
            <w:vAlign w:val="center"/>
          </w:tcPr>
          <w:p w14:paraId="0D10A4D2" w14:textId="0B7DD6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</w:tr>
      <w:tr w:rsidR="00205E82" w:rsidRPr="00205E82" w14:paraId="5697926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DEAE8D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7F2CF7A" w14:textId="75AAB8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7" w:type="dxa"/>
            <w:vAlign w:val="center"/>
          </w:tcPr>
          <w:p w14:paraId="690E59A7" w14:textId="316F63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84</w:t>
            </w:r>
          </w:p>
        </w:tc>
        <w:tc>
          <w:tcPr>
            <w:tcW w:w="1307" w:type="dxa"/>
            <w:vAlign w:val="center"/>
          </w:tcPr>
          <w:p w14:paraId="66924FCE" w14:textId="1951F3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1307" w:type="dxa"/>
            <w:vAlign w:val="center"/>
          </w:tcPr>
          <w:p w14:paraId="160C8082" w14:textId="77FEC9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307" w:type="dxa"/>
            <w:vAlign w:val="center"/>
          </w:tcPr>
          <w:p w14:paraId="78AAB990" w14:textId="048C06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89DCE4F" w14:textId="0AD40B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  <w:tc>
          <w:tcPr>
            <w:tcW w:w="1307" w:type="dxa"/>
            <w:vAlign w:val="center"/>
          </w:tcPr>
          <w:p w14:paraId="6900966C" w14:textId="03D5EC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2</w:t>
            </w:r>
          </w:p>
        </w:tc>
      </w:tr>
      <w:tr w:rsidR="00205E82" w:rsidRPr="00205E82" w14:paraId="6C052CB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FD7C20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33C1748" w14:textId="40E47E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XIRP2</w:t>
            </w:r>
          </w:p>
        </w:tc>
        <w:tc>
          <w:tcPr>
            <w:tcW w:w="1307" w:type="dxa"/>
            <w:vAlign w:val="center"/>
          </w:tcPr>
          <w:p w14:paraId="13560598" w14:textId="18C5ED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138</w:t>
            </w:r>
          </w:p>
        </w:tc>
        <w:tc>
          <w:tcPr>
            <w:tcW w:w="1307" w:type="dxa"/>
            <w:vAlign w:val="center"/>
          </w:tcPr>
          <w:p w14:paraId="662142ED" w14:textId="7C3179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307" w:type="dxa"/>
            <w:vAlign w:val="center"/>
          </w:tcPr>
          <w:p w14:paraId="25116C78" w14:textId="1108A7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307" w:type="dxa"/>
            <w:vAlign w:val="center"/>
          </w:tcPr>
          <w:p w14:paraId="287B006D" w14:textId="141AD3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1CC1E5B" w14:textId="6423F5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  <w:tc>
          <w:tcPr>
            <w:tcW w:w="1307" w:type="dxa"/>
            <w:vAlign w:val="center"/>
          </w:tcPr>
          <w:p w14:paraId="5EB54AD8" w14:textId="527E06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</w:tr>
      <w:tr w:rsidR="00205E82" w:rsidRPr="00205E82" w14:paraId="63B7699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D923A8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DDD4902" w14:textId="47B983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7D468905" w14:textId="32FE1F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  <w:tc>
          <w:tcPr>
            <w:tcW w:w="1307" w:type="dxa"/>
            <w:vAlign w:val="center"/>
          </w:tcPr>
          <w:p w14:paraId="160386F8" w14:textId="59F82C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1307" w:type="dxa"/>
            <w:vAlign w:val="center"/>
          </w:tcPr>
          <w:p w14:paraId="205D9F34" w14:textId="20E139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1307" w:type="dxa"/>
            <w:vAlign w:val="center"/>
          </w:tcPr>
          <w:p w14:paraId="42B14FD4" w14:textId="7B79DB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7504BDD" w14:textId="0CDA1F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307" w:type="dxa"/>
            <w:vAlign w:val="center"/>
          </w:tcPr>
          <w:p w14:paraId="4E7B1A93" w14:textId="26F33BA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</w:tr>
      <w:tr w:rsidR="00205E82" w:rsidRPr="00205E82" w14:paraId="4614CF9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E59DCA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872F1F9" w14:textId="5C439CC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5CB9A83C" w14:textId="28E354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1307" w:type="dxa"/>
            <w:vAlign w:val="center"/>
          </w:tcPr>
          <w:p w14:paraId="5977EA46" w14:textId="34276EB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1307" w:type="dxa"/>
            <w:vAlign w:val="center"/>
          </w:tcPr>
          <w:p w14:paraId="68636F85" w14:textId="67CF25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1307" w:type="dxa"/>
            <w:vAlign w:val="center"/>
          </w:tcPr>
          <w:p w14:paraId="49BA3754" w14:textId="10E00E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7E96E95" w14:textId="7EA3B4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1307" w:type="dxa"/>
            <w:vAlign w:val="center"/>
          </w:tcPr>
          <w:p w14:paraId="2143EE2C" w14:textId="69503B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80</w:t>
            </w:r>
          </w:p>
        </w:tc>
      </w:tr>
      <w:tr w:rsidR="00205E82" w:rsidRPr="00205E82" w14:paraId="60F6D125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276DE51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DFABDDC" w14:textId="536820F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752693A" w14:textId="00CF91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3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F9BBAC7" w14:textId="36085D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4591C90" w14:textId="79F015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7.76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9A9A9F6" w14:textId="0A760C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CEA208E" w14:textId="6DDA74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CEFA76E" w14:textId="70B075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205E82" w:rsidRPr="00205E82" w14:paraId="242D757A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77C25C65" w14:textId="1F6E1A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65F745E" w14:textId="3CA6DF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70026B8" w14:textId="68E960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3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BDA4253" w14:textId="5C38A8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F2F500E" w14:textId="04B2D95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51F0420" w14:textId="5C47A0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1EE0DB3" w14:textId="42DD02A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4907035" w14:textId="33BAF3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205E82" w:rsidRPr="00205E82" w14:paraId="4236480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F00831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1B1E4EB" w14:textId="26107F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30A7E403" w14:textId="61FF31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1307" w:type="dxa"/>
            <w:vAlign w:val="center"/>
          </w:tcPr>
          <w:p w14:paraId="33E31C5C" w14:textId="160B3B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1307" w:type="dxa"/>
            <w:vAlign w:val="center"/>
          </w:tcPr>
          <w:p w14:paraId="2AC3C406" w14:textId="47F129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tc>
          <w:tcPr>
            <w:tcW w:w="1307" w:type="dxa"/>
            <w:vAlign w:val="center"/>
          </w:tcPr>
          <w:p w14:paraId="3343E269" w14:textId="09DFDD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E51B3E1" w14:textId="6C38A6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  <w:tc>
          <w:tcPr>
            <w:tcW w:w="1307" w:type="dxa"/>
            <w:vAlign w:val="center"/>
          </w:tcPr>
          <w:p w14:paraId="2F6EA17F" w14:textId="54469E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25</w:t>
            </w:r>
          </w:p>
        </w:tc>
      </w:tr>
      <w:tr w:rsidR="00205E82" w:rsidRPr="00205E82" w14:paraId="6892BB4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776D61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4FF1E9E" w14:textId="34462D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2A468870" w14:textId="035444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8</w:t>
            </w:r>
          </w:p>
        </w:tc>
        <w:tc>
          <w:tcPr>
            <w:tcW w:w="1307" w:type="dxa"/>
            <w:vAlign w:val="center"/>
          </w:tcPr>
          <w:p w14:paraId="6EECFFE2" w14:textId="52D21B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1307" w:type="dxa"/>
            <w:vAlign w:val="center"/>
          </w:tcPr>
          <w:p w14:paraId="15218115" w14:textId="616F70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307" w:type="dxa"/>
            <w:vAlign w:val="center"/>
          </w:tcPr>
          <w:p w14:paraId="4161BF65" w14:textId="0B4A79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DF86B71" w14:textId="431A5C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1307" w:type="dxa"/>
            <w:vAlign w:val="center"/>
          </w:tcPr>
          <w:p w14:paraId="1E3EC185" w14:textId="6555A2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55</w:t>
            </w:r>
          </w:p>
        </w:tc>
      </w:tr>
      <w:tr w:rsidR="00205E82" w:rsidRPr="00205E82" w14:paraId="47AC7B7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27297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96FC866" w14:textId="2154EA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3067D409" w14:textId="51A777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</w:p>
        </w:tc>
        <w:tc>
          <w:tcPr>
            <w:tcW w:w="1307" w:type="dxa"/>
            <w:vAlign w:val="center"/>
          </w:tcPr>
          <w:p w14:paraId="1A3E3517" w14:textId="20A78A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1307" w:type="dxa"/>
            <w:vAlign w:val="center"/>
          </w:tcPr>
          <w:p w14:paraId="5F876255" w14:textId="567962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63</w:t>
            </w:r>
          </w:p>
        </w:tc>
        <w:tc>
          <w:tcPr>
            <w:tcW w:w="1307" w:type="dxa"/>
            <w:vAlign w:val="center"/>
          </w:tcPr>
          <w:p w14:paraId="67D452CF" w14:textId="09C31C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779B9AC" w14:textId="1D25D6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307" w:type="dxa"/>
            <w:vAlign w:val="center"/>
          </w:tcPr>
          <w:p w14:paraId="73D4D997" w14:textId="4F9AAF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50</w:t>
            </w:r>
          </w:p>
        </w:tc>
      </w:tr>
      <w:tr w:rsidR="00205E82" w:rsidRPr="00205E82" w14:paraId="368329F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F08E5E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367F9A6" w14:textId="7C3F00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56E13A62" w14:textId="17F3CC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307" w:type="dxa"/>
            <w:vAlign w:val="center"/>
          </w:tcPr>
          <w:p w14:paraId="19899CB8" w14:textId="7EF80E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1307" w:type="dxa"/>
            <w:vAlign w:val="center"/>
          </w:tcPr>
          <w:p w14:paraId="4F4DED86" w14:textId="0D514E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29</w:t>
            </w:r>
          </w:p>
        </w:tc>
        <w:tc>
          <w:tcPr>
            <w:tcW w:w="1307" w:type="dxa"/>
            <w:vAlign w:val="center"/>
          </w:tcPr>
          <w:p w14:paraId="7B9E0DBC" w14:textId="03498D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981E040" w14:textId="37CFF9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307" w:type="dxa"/>
            <w:vAlign w:val="center"/>
          </w:tcPr>
          <w:p w14:paraId="0684FA4E" w14:textId="409752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04</w:t>
            </w:r>
          </w:p>
        </w:tc>
      </w:tr>
      <w:tr w:rsidR="00205E82" w:rsidRPr="00205E82" w14:paraId="18580FB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EE12A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84F0277" w14:textId="083C1B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7A1E489F" w14:textId="05062F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1307" w:type="dxa"/>
            <w:vAlign w:val="center"/>
          </w:tcPr>
          <w:p w14:paraId="76D50135" w14:textId="5947D4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1307" w:type="dxa"/>
            <w:vAlign w:val="center"/>
          </w:tcPr>
          <w:p w14:paraId="649C3B6C" w14:textId="33C03B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1307" w:type="dxa"/>
            <w:vAlign w:val="center"/>
          </w:tcPr>
          <w:p w14:paraId="58A09119" w14:textId="70B1A8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2EB5762" w14:textId="6A989C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1307" w:type="dxa"/>
            <w:vAlign w:val="center"/>
          </w:tcPr>
          <w:p w14:paraId="39840246" w14:textId="7BBD4D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411</w:t>
            </w:r>
          </w:p>
        </w:tc>
      </w:tr>
      <w:tr w:rsidR="00205E82" w:rsidRPr="00205E82" w14:paraId="7911D54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55EF87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76E5D59" w14:textId="284050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4FFFE5B0" w14:textId="46571B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1307" w:type="dxa"/>
            <w:vAlign w:val="center"/>
          </w:tcPr>
          <w:p w14:paraId="271B8048" w14:textId="16BF69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1307" w:type="dxa"/>
            <w:vAlign w:val="center"/>
          </w:tcPr>
          <w:p w14:paraId="651520D9" w14:textId="4836E93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1307" w:type="dxa"/>
            <w:vAlign w:val="center"/>
          </w:tcPr>
          <w:p w14:paraId="769A04BD" w14:textId="7D9DB8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DB4B3AF" w14:textId="26C37D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1307" w:type="dxa"/>
            <w:vAlign w:val="center"/>
          </w:tcPr>
          <w:p w14:paraId="685DFF23" w14:textId="34A217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95</w:t>
            </w:r>
          </w:p>
        </w:tc>
      </w:tr>
      <w:tr w:rsidR="00205E82" w:rsidRPr="00205E82" w14:paraId="07EA3D2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C2EFBE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18285F0" w14:textId="4979A0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37592ACB" w14:textId="5A0C18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490</w:t>
            </w:r>
          </w:p>
        </w:tc>
        <w:tc>
          <w:tcPr>
            <w:tcW w:w="1307" w:type="dxa"/>
            <w:vAlign w:val="center"/>
          </w:tcPr>
          <w:p w14:paraId="72CB8915" w14:textId="1D1DEB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2</w:t>
            </w:r>
          </w:p>
        </w:tc>
        <w:tc>
          <w:tcPr>
            <w:tcW w:w="1307" w:type="dxa"/>
            <w:vAlign w:val="center"/>
          </w:tcPr>
          <w:p w14:paraId="0556D495" w14:textId="1FEAA7A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307" w:type="dxa"/>
            <w:vAlign w:val="center"/>
          </w:tcPr>
          <w:p w14:paraId="6F26059C" w14:textId="082D94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0B21554" w14:textId="57B115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307" w:type="dxa"/>
            <w:vAlign w:val="center"/>
          </w:tcPr>
          <w:p w14:paraId="6AE90178" w14:textId="3F9CF5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3</w:t>
            </w:r>
          </w:p>
        </w:tc>
      </w:tr>
      <w:tr w:rsidR="00205E82" w:rsidRPr="00205E82" w14:paraId="0A3D30A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038ABA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91DFF22" w14:textId="0395D9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6ED1908B" w14:textId="26C327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96</w:t>
            </w:r>
          </w:p>
        </w:tc>
        <w:tc>
          <w:tcPr>
            <w:tcW w:w="1307" w:type="dxa"/>
            <w:vAlign w:val="center"/>
          </w:tcPr>
          <w:p w14:paraId="78A3127D" w14:textId="27D7F1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1307" w:type="dxa"/>
            <w:vAlign w:val="center"/>
          </w:tcPr>
          <w:p w14:paraId="23093821" w14:textId="22568B5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74</w:t>
            </w:r>
          </w:p>
        </w:tc>
        <w:tc>
          <w:tcPr>
            <w:tcW w:w="1307" w:type="dxa"/>
            <w:vAlign w:val="center"/>
          </w:tcPr>
          <w:p w14:paraId="33BB0110" w14:textId="6D2B61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82489B2" w14:textId="34403C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307" w:type="dxa"/>
            <w:vAlign w:val="center"/>
          </w:tcPr>
          <w:p w14:paraId="1CC34510" w14:textId="1F6E69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37</w:t>
            </w:r>
          </w:p>
        </w:tc>
      </w:tr>
      <w:tr w:rsidR="00205E82" w:rsidRPr="00205E82" w14:paraId="69C0CF3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8807F8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4AA8BAF" w14:textId="69DCBF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3DBD8048" w14:textId="54B215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7</w:t>
            </w:r>
          </w:p>
        </w:tc>
        <w:tc>
          <w:tcPr>
            <w:tcW w:w="1307" w:type="dxa"/>
            <w:vAlign w:val="center"/>
          </w:tcPr>
          <w:p w14:paraId="29EF1D7A" w14:textId="4EE27A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  <w:tc>
          <w:tcPr>
            <w:tcW w:w="1307" w:type="dxa"/>
            <w:vAlign w:val="center"/>
          </w:tcPr>
          <w:p w14:paraId="554AAA8F" w14:textId="6170E20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1307" w:type="dxa"/>
            <w:vAlign w:val="center"/>
          </w:tcPr>
          <w:p w14:paraId="2C7E169A" w14:textId="429BB4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C35E5F0" w14:textId="6A67A4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1307" w:type="dxa"/>
            <w:vAlign w:val="center"/>
          </w:tcPr>
          <w:p w14:paraId="3AC319C8" w14:textId="251630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07</w:t>
            </w:r>
          </w:p>
        </w:tc>
      </w:tr>
      <w:tr w:rsidR="00205E82" w:rsidRPr="00205E82" w14:paraId="5148FBA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4DA6EB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AD60E03" w14:textId="5F5270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30E47763" w14:textId="78A3D3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307" w:type="dxa"/>
            <w:vAlign w:val="center"/>
          </w:tcPr>
          <w:p w14:paraId="47C4D2D4" w14:textId="400587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1307" w:type="dxa"/>
            <w:vAlign w:val="center"/>
          </w:tcPr>
          <w:p w14:paraId="64D8DBE4" w14:textId="2F2C55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307" w:type="dxa"/>
            <w:vAlign w:val="center"/>
          </w:tcPr>
          <w:p w14:paraId="6E78A19A" w14:textId="52D610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4DC80BE" w14:textId="7938CA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307" w:type="dxa"/>
            <w:vAlign w:val="center"/>
          </w:tcPr>
          <w:p w14:paraId="3A43ACCD" w14:textId="12C6E7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</w:tr>
      <w:tr w:rsidR="00205E82" w:rsidRPr="00205E82" w14:paraId="07F2CF3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7EB24E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2F4DAEA" w14:textId="739E1D5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567F00AC" w14:textId="13D803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777</w:t>
            </w:r>
          </w:p>
        </w:tc>
        <w:tc>
          <w:tcPr>
            <w:tcW w:w="1307" w:type="dxa"/>
            <w:vAlign w:val="center"/>
          </w:tcPr>
          <w:p w14:paraId="6149B321" w14:textId="611577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307" w:type="dxa"/>
            <w:vAlign w:val="center"/>
          </w:tcPr>
          <w:p w14:paraId="6369E15D" w14:textId="0FA5C2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1307" w:type="dxa"/>
            <w:vAlign w:val="center"/>
          </w:tcPr>
          <w:p w14:paraId="6FF78798" w14:textId="653192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619D81F" w14:textId="39C80F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1307" w:type="dxa"/>
            <w:vAlign w:val="center"/>
          </w:tcPr>
          <w:p w14:paraId="2884C127" w14:textId="4B0EA4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205E82" w:rsidRPr="00205E82" w14:paraId="4F4DFD1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904F10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D9ECD1E" w14:textId="0BDC2D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702FC73F" w14:textId="18C71B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307" w:type="dxa"/>
            <w:vAlign w:val="center"/>
          </w:tcPr>
          <w:p w14:paraId="73FBA36F" w14:textId="29767E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5</w:t>
            </w:r>
          </w:p>
        </w:tc>
        <w:tc>
          <w:tcPr>
            <w:tcW w:w="1307" w:type="dxa"/>
            <w:vAlign w:val="center"/>
          </w:tcPr>
          <w:p w14:paraId="17B9DABA" w14:textId="41DBEF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307" w:type="dxa"/>
            <w:vAlign w:val="center"/>
          </w:tcPr>
          <w:p w14:paraId="5008DFB8" w14:textId="2D8ADE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F7B80FD" w14:textId="439887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47</w:t>
            </w:r>
          </w:p>
        </w:tc>
        <w:tc>
          <w:tcPr>
            <w:tcW w:w="1307" w:type="dxa"/>
            <w:vAlign w:val="center"/>
          </w:tcPr>
          <w:p w14:paraId="4010605F" w14:textId="4D9782B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</w:p>
        </w:tc>
      </w:tr>
      <w:tr w:rsidR="00205E82" w:rsidRPr="00205E82" w14:paraId="7A2C94F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DF360B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D2A5B2" w14:textId="487EFA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382B8DAF" w14:textId="4A60C8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307" w:type="dxa"/>
            <w:vAlign w:val="center"/>
          </w:tcPr>
          <w:p w14:paraId="79E73B54" w14:textId="7DF4E4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1307" w:type="dxa"/>
            <w:vAlign w:val="center"/>
          </w:tcPr>
          <w:p w14:paraId="36DBEDAB" w14:textId="36FB18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307" w:type="dxa"/>
            <w:vAlign w:val="center"/>
          </w:tcPr>
          <w:p w14:paraId="2E397F2E" w14:textId="59D909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ED0DB2E" w14:textId="765B80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1307" w:type="dxa"/>
            <w:vAlign w:val="center"/>
          </w:tcPr>
          <w:p w14:paraId="5D755AE3" w14:textId="2F532C5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</w:p>
        </w:tc>
      </w:tr>
      <w:tr w:rsidR="00205E82" w:rsidRPr="00205E82" w14:paraId="4D45779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B5B09F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E9B1557" w14:textId="24D864B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6E8E69B1" w14:textId="1C9C7D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1307" w:type="dxa"/>
            <w:vAlign w:val="center"/>
          </w:tcPr>
          <w:p w14:paraId="6879A941" w14:textId="3A979E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1307" w:type="dxa"/>
            <w:vAlign w:val="center"/>
          </w:tcPr>
          <w:p w14:paraId="1E5F097E" w14:textId="65A77C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95</w:t>
            </w:r>
          </w:p>
        </w:tc>
        <w:tc>
          <w:tcPr>
            <w:tcW w:w="1307" w:type="dxa"/>
            <w:vAlign w:val="center"/>
          </w:tcPr>
          <w:p w14:paraId="3EFBE94F" w14:textId="656792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13260ED" w14:textId="516670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1307" w:type="dxa"/>
            <w:vAlign w:val="center"/>
          </w:tcPr>
          <w:p w14:paraId="64BD4D25" w14:textId="6201FD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856</w:t>
            </w:r>
          </w:p>
        </w:tc>
      </w:tr>
      <w:tr w:rsidR="00205E82" w:rsidRPr="00205E82" w14:paraId="449D654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D0A561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0968A74" w14:textId="01623FB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7A4A379D" w14:textId="313322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1307" w:type="dxa"/>
            <w:vAlign w:val="center"/>
          </w:tcPr>
          <w:p w14:paraId="0C447A13" w14:textId="11B6CC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1307" w:type="dxa"/>
            <w:vAlign w:val="center"/>
          </w:tcPr>
          <w:p w14:paraId="3A0BDE14" w14:textId="2CD4B2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1</w:t>
            </w:r>
          </w:p>
        </w:tc>
        <w:tc>
          <w:tcPr>
            <w:tcW w:w="1307" w:type="dxa"/>
            <w:vAlign w:val="center"/>
          </w:tcPr>
          <w:p w14:paraId="7453816D" w14:textId="76BEE3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2991C79" w14:textId="142272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307" w:type="dxa"/>
            <w:vAlign w:val="center"/>
          </w:tcPr>
          <w:p w14:paraId="06E61AC3" w14:textId="0882F3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</w:p>
        </w:tc>
      </w:tr>
      <w:tr w:rsidR="00205E82" w:rsidRPr="00205E82" w14:paraId="5599762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5436F1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708DF4D" w14:textId="22D595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5A6B7E0A" w14:textId="76DC1D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757</w:t>
            </w:r>
          </w:p>
        </w:tc>
        <w:tc>
          <w:tcPr>
            <w:tcW w:w="1307" w:type="dxa"/>
            <w:vAlign w:val="center"/>
          </w:tcPr>
          <w:p w14:paraId="68CF2324" w14:textId="755E40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1307" w:type="dxa"/>
            <w:vAlign w:val="center"/>
          </w:tcPr>
          <w:p w14:paraId="6D84104A" w14:textId="3BCA8F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</w:p>
        </w:tc>
        <w:tc>
          <w:tcPr>
            <w:tcW w:w="1307" w:type="dxa"/>
            <w:vAlign w:val="center"/>
          </w:tcPr>
          <w:p w14:paraId="7E71DC84" w14:textId="650053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125BB0C" w14:textId="587E55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307" w:type="dxa"/>
            <w:vAlign w:val="center"/>
          </w:tcPr>
          <w:p w14:paraId="4F85A861" w14:textId="0198DE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</w:tr>
      <w:tr w:rsidR="00205E82" w:rsidRPr="00205E82" w14:paraId="012E279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B571CC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7F89B65" w14:textId="609315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7" w:type="dxa"/>
            <w:vAlign w:val="center"/>
          </w:tcPr>
          <w:p w14:paraId="776E5112" w14:textId="05BE80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06</w:t>
            </w:r>
          </w:p>
        </w:tc>
        <w:tc>
          <w:tcPr>
            <w:tcW w:w="1307" w:type="dxa"/>
            <w:vAlign w:val="center"/>
          </w:tcPr>
          <w:p w14:paraId="5E292882" w14:textId="786680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307" w:type="dxa"/>
            <w:vAlign w:val="center"/>
          </w:tcPr>
          <w:p w14:paraId="6C03DE90" w14:textId="0F4AC0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307" w:type="dxa"/>
            <w:vAlign w:val="center"/>
          </w:tcPr>
          <w:p w14:paraId="6B7E2442" w14:textId="41BD14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141F22F" w14:textId="0DC2FC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  <w:tc>
          <w:tcPr>
            <w:tcW w:w="1307" w:type="dxa"/>
            <w:vAlign w:val="center"/>
          </w:tcPr>
          <w:p w14:paraId="39F4D8CE" w14:textId="0C5C42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</w:tr>
      <w:tr w:rsidR="00205E82" w:rsidRPr="00205E82" w14:paraId="6945034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2B25E2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FD370EF" w14:textId="4A6CA68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1DA079E9" w14:textId="453DC1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  <w:tc>
          <w:tcPr>
            <w:tcW w:w="1307" w:type="dxa"/>
            <w:vAlign w:val="center"/>
          </w:tcPr>
          <w:p w14:paraId="3071A781" w14:textId="6D2D26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  <w:tc>
          <w:tcPr>
            <w:tcW w:w="1307" w:type="dxa"/>
            <w:vAlign w:val="center"/>
          </w:tcPr>
          <w:p w14:paraId="1333BAC3" w14:textId="783738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307" w:type="dxa"/>
            <w:vAlign w:val="center"/>
          </w:tcPr>
          <w:p w14:paraId="42907579" w14:textId="798179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AF78A5C" w14:textId="7721DC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1307" w:type="dxa"/>
            <w:vAlign w:val="center"/>
          </w:tcPr>
          <w:p w14:paraId="4583B860" w14:textId="690510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</w:tr>
      <w:tr w:rsidR="00205E82" w:rsidRPr="00205E82" w14:paraId="16BA2D8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79AC04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6CF8B09" w14:textId="024AAC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03159BEF" w14:textId="05DA94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  <w:tc>
          <w:tcPr>
            <w:tcW w:w="1307" w:type="dxa"/>
            <w:vAlign w:val="center"/>
          </w:tcPr>
          <w:p w14:paraId="6F0BD41F" w14:textId="2D7B82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1307" w:type="dxa"/>
            <w:vAlign w:val="center"/>
          </w:tcPr>
          <w:p w14:paraId="33D5A13A" w14:textId="763E75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1307" w:type="dxa"/>
            <w:vAlign w:val="center"/>
          </w:tcPr>
          <w:p w14:paraId="2596F122" w14:textId="553516F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AAD6EA2" w14:textId="70BE20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1307" w:type="dxa"/>
            <w:vAlign w:val="center"/>
          </w:tcPr>
          <w:p w14:paraId="5A7A090D" w14:textId="48FF03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</w:tr>
      <w:tr w:rsidR="00205E82" w:rsidRPr="00205E82" w14:paraId="7400D59F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7F70C2B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3EBF028" w14:textId="033780B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D68EF32" w14:textId="5BF09B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4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DAD21A3" w14:textId="3899A7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5F04733" w14:textId="79B388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06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DE85953" w14:textId="77871B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5B7B146" w14:textId="152818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318A864" w14:textId="3E392A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205E82" w:rsidRPr="00205E82" w14:paraId="244D20D9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5F103809" w14:textId="5E07B6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C42941A" w14:textId="320EF3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1387352" w14:textId="02A68A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26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DAD14BD" w14:textId="4A18CD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4016B8F" w14:textId="34848B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587F8B6" w14:textId="5BED33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C5D1498" w14:textId="35E8D5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9EBC0B8" w14:textId="4047F9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</w:tr>
      <w:tr w:rsidR="00205E82" w:rsidRPr="00205E82" w14:paraId="7154214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DF1DBA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2857A8E" w14:textId="24337E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55BB52FB" w14:textId="667871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  <w:tc>
          <w:tcPr>
            <w:tcW w:w="1307" w:type="dxa"/>
            <w:vAlign w:val="center"/>
          </w:tcPr>
          <w:p w14:paraId="0E6B4646" w14:textId="35B46E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  <w:tc>
          <w:tcPr>
            <w:tcW w:w="1307" w:type="dxa"/>
            <w:vAlign w:val="center"/>
          </w:tcPr>
          <w:p w14:paraId="4473A2CD" w14:textId="660392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1307" w:type="dxa"/>
            <w:vAlign w:val="center"/>
          </w:tcPr>
          <w:p w14:paraId="2339753B" w14:textId="320934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E531B58" w14:textId="2635ED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1307" w:type="dxa"/>
            <w:vAlign w:val="center"/>
          </w:tcPr>
          <w:p w14:paraId="054CE0AE" w14:textId="7DF339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22</w:t>
            </w:r>
          </w:p>
        </w:tc>
      </w:tr>
      <w:tr w:rsidR="00205E82" w:rsidRPr="00205E82" w14:paraId="4A70DC4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38E08E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AF91516" w14:textId="76F224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00AAAE2F" w14:textId="427292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1307" w:type="dxa"/>
            <w:vAlign w:val="center"/>
          </w:tcPr>
          <w:p w14:paraId="2EE8F59A" w14:textId="405D4E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307" w:type="dxa"/>
            <w:vAlign w:val="center"/>
          </w:tcPr>
          <w:p w14:paraId="3A22D516" w14:textId="5697E7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1307" w:type="dxa"/>
            <w:vAlign w:val="center"/>
          </w:tcPr>
          <w:p w14:paraId="65557E8D" w14:textId="1C97E8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BE4C962" w14:textId="0AB76F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28</w:t>
            </w:r>
          </w:p>
        </w:tc>
        <w:tc>
          <w:tcPr>
            <w:tcW w:w="1307" w:type="dxa"/>
            <w:vAlign w:val="center"/>
          </w:tcPr>
          <w:p w14:paraId="330E6621" w14:textId="3A31A4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14</w:t>
            </w:r>
          </w:p>
        </w:tc>
      </w:tr>
      <w:tr w:rsidR="00205E82" w:rsidRPr="00205E82" w14:paraId="5F662FC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6C0476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980BEB7" w14:textId="1D8E61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5B21736E" w14:textId="7A44A2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1307" w:type="dxa"/>
            <w:vAlign w:val="center"/>
          </w:tcPr>
          <w:p w14:paraId="2D563407" w14:textId="361FA9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1307" w:type="dxa"/>
            <w:vAlign w:val="center"/>
          </w:tcPr>
          <w:p w14:paraId="5F16CE0D" w14:textId="77C955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1307" w:type="dxa"/>
            <w:vAlign w:val="center"/>
          </w:tcPr>
          <w:p w14:paraId="08EBBCF1" w14:textId="01DE52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6BC1276" w14:textId="4909D2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1307" w:type="dxa"/>
            <w:vAlign w:val="center"/>
          </w:tcPr>
          <w:p w14:paraId="081D1974" w14:textId="18E17FF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69</w:t>
            </w:r>
          </w:p>
        </w:tc>
      </w:tr>
      <w:tr w:rsidR="00205E82" w:rsidRPr="00205E82" w14:paraId="13423FA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E44182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55F3362" w14:textId="1DF626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70431ED3" w14:textId="07228B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1307" w:type="dxa"/>
            <w:vAlign w:val="center"/>
          </w:tcPr>
          <w:p w14:paraId="5A0277E4" w14:textId="53560A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1307" w:type="dxa"/>
            <w:vAlign w:val="center"/>
          </w:tcPr>
          <w:p w14:paraId="2BBE4DC1" w14:textId="26D30F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85</w:t>
            </w:r>
          </w:p>
        </w:tc>
        <w:tc>
          <w:tcPr>
            <w:tcW w:w="1307" w:type="dxa"/>
            <w:vAlign w:val="center"/>
          </w:tcPr>
          <w:p w14:paraId="3EB9BC7B" w14:textId="0A022B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6808C94" w14:textId="1042DB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307" w:type="dxa"/>
            <w:vAlign w:val="center"/>
          </w:tcPr>
          <w:p w14:paraId="3C9DF810" w14:textId="6FFAB4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22</w:t>
            </w:r>
          </w:p>
        </w:tc>
      </w:tr>
      <w:tr w:rsidR="00205E82" w:rsidRPr="00205E82" w14:paraId="5250713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F919CB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0364CFC" w14:textId="7FE240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7E34290C" w14:textId="25D2AB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1307" w:type="dxa"/>
            <w:vAlign w:val="center"/>
          </w:tcPr>
          <w:p w14:paraId="3217B8D5" w14:textId="1E0FDE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1307" w:type="dxa"/>
            <w:vAlign w:val="center"/>
          </w:tcPr>
          <w:p w14:paraId="531A8670" w14:textId="61C7E9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307" w:type="dxa"/>
            <w:vAlign w:val="center"/>
          </w:tcPr>
          <w:p w14:paraId="3BA46655" w14:textId="4D58A8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CF69715" w14:textId="5D4D0E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1307" w:type="dxa"/>
            <w:vAlign w:val="center"/>
          </w:tcPr>
          <w:p w14:paraId="0B0ED00E" w14:textId="7039FF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91</w:t>
            </w:r>
          </w:p>
        </w:tc>
      </w:tr>
      <w:tr w:rsidR="00205E82" w:rsidRPr="00205E82" w14:paraId="308E3A5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3152E4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E9DB3C3" w14:textId="7C0268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53060273" w14:textId="035FD7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1307" w:type="dxa"/>
            <w:vAlign w:val="center"/>
          </w:tcPr>
          <w:p w14:paraId="2898E1FA" w14:textId="0EC9FD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1307" w:type="dxa"/>
            <w:vAlign w:val="center"/>
          </w:tcPr>
          <w:p w14:paraId="0C21F264" w14:textId="760CAB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1307" w:type="dxa"/>
            <w:vAlign w:val="center"/>
          </w:tcPr>
          <w:p w14:paraId="0D5C8D25" w14:textId="5F1175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29F7B5D" w14:textId="3BC2BC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  <w:tc>
          <w:tcPr>
            <w:tcW w:w="1307" w:type="dxa"/>
            <w:vAlign w:val="center"/>
          </w:tcPr>
          <w:p w14:paraId="2B4C7E18" w14:textId="38CDD2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3</w:t>
            </w:r>
          </w:p>
        </w:tc>
      </w:tr>
      <w:tr w:rsidR="00205E82" w:rsidRPr="00205E82" w14:paraId="622505F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B61948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98B7587" w14:textId="4B1FCFE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06289343" w14:textId="1E7722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496</w:t>
            </w:r>
          </w:p>
        </w:tc>
        <w:tc>
          <w:tcPr>
            <w:tcW w:w="1307" w:type="dxa"/>
            <w:vAlign w:val="center"/>
          </w:tcPr>
          <w:p w14:paraId="5DA6354C" w14:textId="5B77B1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1307" w:type="dxa"/>
            <w:vAlign w:val="center"/>
          </w:tcPr>
          <w:p w14:paraId="4C579B25" w14:textId="19D345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307" w:type="dxa"/>
            <w:vAlign w:val="center"/>
          </w:tcPr>
          <w:p w14:paraId="57E7C1EB" w14:textId="592BE0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107284A" w14:textId="036227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0</w:t>
            </w:r>
          </w:p>
        </w:tc>
        <w:tc>
          <w:tcPr>
            <w:tcW w:w="1307" w:type="dxa"/>
            <w:vAlign w:val="center"/>
          </w:tcPr>
          <w:p w14:paraId="3AA18982" w14:textId="6796A1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</w:tr>
      <w:tr w:rsidR="00205E82" w:rsidRPr="00205E82" w14:paraId="0C17179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163728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F2CB687" w14:textId="18C27C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11630F98" w14:textId="7830B4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1307" w:type="dxa"/>
            <w:vAlign w:val="center"/>
          </w:tcPr>
          <w:p w14:paraId="2059F6B0" w14:textId="7F77D1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3</w:t>
            </w:r>
          </w:p>
        </w:tc>
        <w:tc>
          <w:tcPr>
            <w:tcW w:w="1307" w:type="dxa"/>
            <w:vAlign w:val="center"/>
          </w:tcPr>
          <w:p w14:paraId="365987D1" w14:textId="32B799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97</w:t>
            </w:r>
          </w:p>
        </w:tc>
        <w:tc>
          <w:tcPr>
            <w:tcW w:w="1307" w:type="dxa"/>
            <w:vAlign w:val="center"/>
          </w:tcPr>
          <w:p w14:paraId="23BC3A83" w14:textId="48917E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71D886A" w14:textId="109E11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307" w:type="dxa"/>
            <w:vAlign w:val="center"/>
          </w:tcPr>
          <w:p w14:paraId="1306EF4D" w14:textId="1B14B4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60</w:t>
            </w:r>
          </w:p>
        </w:tc>
      </w:tr>
      <w:tr w:rsidR="00205E82" w:rsidRPr="00205E82" w14:paraId="3BEA65F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CEFF12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C03A9C8" w14:textId="04680C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4395291C" w14:textId="26B8A0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1307" w:type="dxa"/>
            <w:vAlign w:val="center"/>
          </w:tcPr>
          <w:p w14:paraId="4C56EDA4" w14:textId="13E2E0B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  <w:tc>
          <w:tcPr>
            <w:tcW w:w="1307" w:type="dxa"/>
            <w:vAlign w:val="center"/>
          </w:tcPr>
          <w:p w14:paraId="3DE77795" w14:textId="01D362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1307" w:type="dxa"/>
            <w:vAlign w:val="center"/>
          </w:tcPr>
          <w:p w14:paraId="73E36226" w14:textId="257F9E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5392F88" w14:textId="2BE193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1</w:t>
            </w:r>
          </w:p>
        </w:tc>
        <w:tc>
          <w:tcPr>
            <w:tcW w:w="1307" w:type="dxa"/>
            <w:vAlign w:val="center"/>
          </w:tcPr>
          <w:p w14:paraId="2DE16B9E" w14:textId="07F30B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82</w:t>
            </w:r>
          </w:p>
        </w:tc>
      </w:tr>
      <w:tr w:rsidR="00205E82" w:rsidRPr="00205E82" w14:paraId="3436468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A55845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DC33435" w14:textId="1205B7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HYDIN</w:t>
            </w:r>
          </w:p>
        </w:tc>
        <w:tc>
          <w:tcPr>
            <w:tcW w:w="1307" w:type="dxa"/>
            <w:vAlign w:val="center"/>
          </w:tcPr>
          <w:p w14:paraId="34B6A1FB" w14:textId="004E65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307" w:type="dxa"/>
            <w:vAlign w:val="center"/>
          </w:tcPr>
          <w:p w14:paraId="5D70F405" w14:textId="5AA209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</w:p>
        </w:tc>
        <w:tc>
          <w:tcPr>
            <w:tcW w:w="1307" w:type="dxa"/>
            <w:vAlign w:val="center"/>
          </w:tcPr>
          <w:p w14:paraId="514E5BDA" w14:textId="15471D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307" w:type="dxa"/>
            <w:vAlign w:val="center"/>
          </w:tcPr>
          <w:p w14:paraId="46269396" w14:textId="644E2B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0F8AFB7" w14:textId="25D51C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307" w:type="dxa"/>
            <w:vAlign w:val="center"/>
          </w:tcPr>
          <w:p w14:paraId="6F79F198" w14:textId="7BB2875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</w:tr>
      <w:tr w:rsidR="00205E82" w:rsidRPr="00205E82" w14:paraId="334F94E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13DBCF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887CBA3" w14:textId="0AFE89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C9C1FFA" w14:textId="61FCCAB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715</w:t>
            </w:r>
          </w:p>
        </w:tc>
        <w:tc>
          <w:tcPr>
            <w:tcW w:w="1307" w:type="dxa"/>
            <w:vAlign w:val="center"/>
          </w:tcPr>
          <w:p w14:paraId="3C83AC03" w14:textId="39F9B4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1307" w:type="dxa"/>
            <w:vAlign w:val="center"/>
          </w:tcPr>
          <w:p w14:paraId="226AC20A" w14:textId="3BA0ED9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24</w:t>
            </w:r>
          </w:p>
        </w:tc>
        <w:tc>
          <w:tcPr>
            <w:tcW w:w="1307" w:type="dxa"/>
            <w:vAlign w:val="center"/>
          </w:tcPr>
          <w:p w14:paraId="74A2B007" w14:textId="27C826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047F7CD" w14:textId="448487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307" w:type="dxa"/>
            <w:vAlign w:val="center"/>
          </w:tcPr>
          <w:p w14:paraId="03FA45AC" w14:textId="2B4DE5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</w:tr>
      <w:tr w:rsidR="00205E82" w:rsidRPr="00205E82" w14:paraId="0EBD59F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F111FD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EFF497C" w14:textId="66572C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42B2CD5F" w14:textId="3943F2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1307" w:type="dxa"/>
            <w:vAlign w:val="center"/>
          </w:tcPr>
          <w:p w14:paraId="607D9F9C" w14:textId="7EB572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  <w:tc>
          <w:tcPr>
            <w:tcW w:w="1307" w:type="dxa"/>
            <w:vAlign w:val="center"/>
          </w:tcPr>
          <w:p w14:paraId="4E61054E" w14:textId="11E883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307" w:type="dxa"/>
            <w:vAlign w:val="center"/>
          </w:tcPr>
          <w:p w14:paraId="7B154ECF" w14:textId="201631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B7D545B" w14:textId="0E64EC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1307" w:type="dxa"/>
            <w:vAlign w:val="center"/>
          </w:tcPr>
          <w:p w14:paraId="121A1C53" w14:textId="50D20B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</w:tr>
      <w:tr w:rsidR="00205E82" w:rsidRPr="00205E82" w14:paraId="20A0BF3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131535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C560432" w14:textId="251C53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7AEBCDB9" w14:textId="4ACB8B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  <w:tc>
          <w:tcPr>
            <w:tcW w:w="1307" w:type="dxa"/>
            <w:vAlign w:val="center"/>
          </w:tcPr>
          <w:p w14:paraId="43403110" w14:textId="7DC1EA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1307" w:type="dxa"/>
            <w:vAlign w:val="center"/>
          </w:tcPr>
          <w:p w14:paraId="10A6FA39" w14:textId="135730C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1307" w:type="dxa"/>
            <w:vAlign w:val="center"/>
          </w:tcPr>
          <w:p w14:paraId="70DA1427" w14:textId="12F5F25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94405E3" w14:textId="005FD7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1307" w:type="dxa"/>
            <w:vAlign w:val="center"/>
          </w:tcPr>
          <w:p w14:paraId="41A2E10E" w14:textId="77ECF41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50</w:t>
            </w:r>
          </w:p>
        </w:tc>
      </w:tr>
      <w:tr w:rsidR="00205E82" w:rsidRPr="00205E82" w14:paraId="5E1EE46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1D44E6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8D008A6" w14:textId="585C52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3FE8BC98" w14:textId="68D4BE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</w:p>
        </w:tc>
        <w:tc>
          <w:tcPr>
            <w:tcW w:w="1307" w:type="dxa"/>
            <w:vAlign w:val="center"/>
          </w:tcPr>
          <w:p w14:paraId="5E97E976" w14:textId="449B41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1307" w:type="dxa"/>
            <w:vAlign w:val="center"/>
          </w:tcPr>
          <w:p w14:paraId="04E43055" w14:textId="132AEC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1307" w:type="dxa"/>
            <w:vAlign w:val="center"/>
          </w:tcPr>
          <w:p w14:paraId="411EE5E6" w14:textId="70C9C4B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9668B29" w14:textId="078C6C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307" w:type="dxa"/>
            <w:vAlign w:val="center"/>
          </w:tcPr>
          <w:p w14:paraId="4DF57F3B" w14:textId="311B46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987</w:t>
            </w:r>
          </w:p>
        </w:tc>
      </w:tr>
      <w:tr w:rsidR="00205E82" w:rsidRPr="00205E82" w14:paraId="7850453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22C574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A1DD453" w14:textId="7E5D69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45676C90" w14:textId="60B492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</w:p>
        </w:tc>
        <w:tc>
          <w:tcPr>
            <w:tcW w:w="1307" w:type="dxa"/>
            <w:vAlign w:val="center"/>
          </w:tcPr>
          <w:p w14:paraId="2BBCA62F" w14:textId="0A67A1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1307" w:type="dxa"/>
            <w:vAlign w:val="center"/>
          </w:tcPr>
          <w:p w14:paraId="7F4012B1" w14:textId="44B779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1307" w:type="dxa"/>
            <w:vAlign w:val="center"/>
          </w:tcPr>
          <w:p w14:paraId="581A044A" w14:textId="4DCDA9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9236B9D" w14:textId="65F43D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307" w:type="dxa"/>
            <w:vAlign w:val="center"/>
          </w:tcPr>
          <w:p w14:paraId="5EE452FB" w14:textId="65D8D8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</w:tc>
      </w:tr>
      <w:tr w:rsidR="00205E82" w:rsidRPr="00205E82" w14:paraId="6E80907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A7C4D9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DBA329C" w14:textId="4AFE25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7B347BCF" w14:textId="12E1C9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880</w:t>
            </w:r>
          </w:p>
        </w:tc>
        <w:tc>
          <w:tcPr>
            <w:tcW w:w="1307" w:type="dxa"/>
            <w:vAlign w:val="center"/>
          </w:tcPr>
          <w:p w14:paraId="277EBF0B" w14:textId="7B0CA2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1307" w:type="dxa"/>
            <w:vAlign w:val="center"/>
          </w:tcPr>
          <w:p w14:paraId="4473D2CD" w14:textId="2ED054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1</w:t>
            </w:r>
          </w:p>
        </w:tc>
        <w:tc>
          <w:tcPr>
            <w:tcW w:w="1307" w:type="dxa"/>
            <w:vAlign w:val="center"/>
          </w:tcPr>
          <w:p w14:paraId="2A6AD917" w14:textId="0948402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017204B" w14:textId="33D0C7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1307" w:type="dxa"/>
            <w:vAlign w:val="center"/>
          </w:tcPr>
          <w:p w14:paraId="723ECE63" w14:textId="6B73AC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</w:tr>
      <w:tr w:rsidR="00205E82" w:rsidRPr="00205E82" w14:paraId="50DEBA9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5322F3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14A4E0A" w14:textId="4FA50C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1AA08F2E" w14:textId="09E0CC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1307" w:type="dxa"/>
            <w:vAlign w:val="center"/>
          </w:tcPr>
          <w:p w14:paraId="1CA19E5F" w14:textId="101DCD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307" w:type="dxa"/>
            <w:vAlign w:val="center"/>
          </w:tcPr>
          <w:p w14:paraId="7F456C80" w14:textId="625DEF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307" w:type="dxa"/>
            <w:vAlign w:val="center"/>
          </w:tcPr>
          <w:p w14:paraId="256065B9" w14:textId="48A922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E2B25C6" w14:textId="1B9627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6</w:t>
            </w:r>
          </w:p>
        </w:tc>
        <w:tc>
          <w:tcPr>
            <w:tcW w:w="1307" w:type="dxa"/>
            <w:vAlign w:val="center"/>
          </w:tcPr>
          <w:p w14:paraId="58550647" w14:textId="6A6EF0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</w:tr>
      <w:tr w:rsidR="00205E82" w:rsidRPr="00205E82" w14:paraId="0472401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BAA1DA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840A334" w14:textId="3CFF8B3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02C1CE52" w14:textId="328D8E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1307" w:type="dxa"/>
            <w:vAlign w:val="center"/>
          </w:tcPr>
          <w:p w14:paraId="6014DDC1" w14:textId="7B937D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1307" w:type="dxa"/>
            <w:vAlign w:val="center"/>
          </w:tcPr>
          <w:p w14:paraId="1B8C1746" w14:textId="64316A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</w:p>
        </w:tc>
        <w:tc>
          <w:tcPr>
            <w:tcW w:w="1307" w:type="dxa"/>
            <w:vAlign w:val="center"/>
          </w:tcPr>
          <w:p w14:paraId="6865A0F5" w14:textId="56DC6B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DDCD09D" w14:textId="6108C2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307" w:type="dxa"/>
            <w:vAlign w:val="center"/>
          </w:tcPr>
          <w:p w14:paraId="3B3BE94F" w14:textId="282B5B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</w:tr>
      <w:tr w:rsidR="00205E82" w:rsidRPr="00205E82" w14:paraId="3B9B9918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2E1245C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E0C4B80" w14:textId="675971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8B91D4F" w14:textId="5B65CC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4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0A60ED4" w14:textId="6B6476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D93BE85" w14:textId="0833C6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20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800D68C" w14:textId="456088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33397B9" w14:textId="23548D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D504608" w14:textId="7DC429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205E82" w:rsidRPr="00205E82" w14:paraId="042AF26B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5B4D05C2" w14:textId="69020E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4E2CDBA" w14:textId="6969DB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BFB21C6" w14:textId="1D2816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31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C4B9486" w14:textId="25EA83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A8DD297" w14:textId="30CB13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DD4B2B7" w14:textId="79B680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3D8D161" w14:textId="697A86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FE520E0" w14:textId="1C929C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</w:tr>
      <w:tr w:rsidR="00205E82" w:rsidRPr="00205E82" w14:paraId="05ACE5B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EA2997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EE60C40" w14:textId="3F78707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1A70B8B6" w14:textId="0A7E65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1307" w:type="dxa"/>
            <w:vAlign w:val="center"/>
          </w:tcPr>
          <w:p w14:paraId="716AE034" w14:textId="2E1675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1307" w:type="dxa"/>
            <w:vAlign w:val="center"/>
          </w:tcPr>
          <w:p w14:paraId="2C280CAC" w14:textId="2EA0BB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1307" w:type="dxa"/>
            <w:vAlign w:val="center"/>
          </w:tcPr>
          <w:p w14:paraId="177AFDFA" w14:textId="674C24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46E0AFA" w14:textId="6F230D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1307" w:type="dxa"/>
            <w:vAlign w:val="center"/>
          </w:tcPr>
          <w:p w14:paraId="6CA80AA2" w14:textId="2EBAED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40</w:t>
            </w:r>
          </w:p>
        </w:tc>
      </w:tr>
      <w:tr w:rsidR="00205E82" w:rsidRPr="00205E82" w14:paraId="6D1D4AB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4F435B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7BE0187" w14:textId="54436F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0F4D7389" w14:textId="3A10E1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307" w:type="dxa"/>
            <w:vAlign w:val="center"/>
          </w:tcPr>
          <w:p w14:paraId="2955F9EE" w14:textId="34AD2B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1307" w:type="dxa"/>
            <w:vAlign w:val="center"/>
          </w:tcPr>
          <w:p w14:paraId="6261EAE9" w14:textId="725DDB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1307" w:type="dxa"/>
            <w:vAlign w:val="center"/>
          </w:tcPr>
          <w:p w14:paraId="617DE979" w14:textId="15B0FCC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672B853" w14:textId="41DEC9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1307" w:type="dxa"/>
            <w:vAlign w:val="center"/>
          </w:tcPr>
          <w:p w14:paraId="6A161B2C" w14:textId="1AF046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95</w:t>
            </w:r>
          </w:p>
        </w:tc>
      </w:tr>
      <w:tr w:rsidR="00205E82" w:rsidRPr="00205E82" w14:paraId="5A76921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7C81F4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363D342" w14:textId="0ED1D50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57AC723A" w14:textId="22E5EE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1307" w:type="dxa"/>
            <w:vAlign w:val="center"/>
          </w:tcPr>
          <w:p w14:paraId="0DA7009A" w14:textId="69F945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1307" w:type="dxa"/>
            <w:vAlign w:val="center"/>
          </w:tcPr>
          <w:p w14:paraId="5ACECC24" w14:textId="1AF6F69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96</w:t>
            </w:r>
          </w:p>
        </w:tc>
        <w:tc>
          <w:tcPr>
            <w:tcW w:w="1307" w:type="dxa"/>
            <w:vAlign w:val="center"/>
          </w:tcPr>
          <w:p w14:paraId="4A7A63C2" w14:textId="0F5F4F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451EBC8" w14:textId="568668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1307" w:type="dxa"/>
            <w:vAlign w:val="center"/>
          </w:tcPr>
          <w:p w14:paraId="65CF3D7B" w14:textId="7D6BC8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03</w:t>
            </w:r>
          </w:p>
        </w:tc>
      </w:tr>
      <w:tr w:rsidR="00205E82" w:rsidRPr="00205E82" w14:paraId="3231112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1D05B1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1438B87" w14:textId="2B02A9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174C6B6C" w14:textId="202C7A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1307" w:type="dxa"/>
            <w:vAlign w:val="center"/>
          </w:tcPr>
          <w:p w14:paraId="69C1DC9C" w14:textId="657296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307" w:type="dxa"/>
            <w:vAlign w:val="center"/>
          </w:tcPr>
          <w:p w14:paraId="4D3931DD" w14:textId="780F1A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67</w:t>
            </w:r>
          </w:p>
        </w:tc>
        <w:tc>
          <w:tcPr>
            <w:tcW w:w="1307" w:type="dxa"/>
            <w:vAlign w:val="center"/>
          </w:tcPr>
          <w:p w14:paraId="263ABDB5" w14:textId="768B86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68C9B1A" w14:textId="61A62D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1307" w:type="dxa"/>
            <w:vAlign w:val="center"/>
          </w:tcPr>
          <w:p w14:paraId="4B26FFD3" w14:textId="3F3255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10</w:t>
            </w:r>
          </w:p>
        </w:tc>
      </w:tr>
      <w:tr w:rsidR="00205E82" w:rsidRPr="00205E82" w14:paraId="657A2EF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F6BD44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6BC13E5" w14:textId="090251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7853F914" w14:textId="39088D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307" w:type="dxa"/>
            <w:vAlign w:val="center"/>
          </w:tcPr>
          <w:p w14:paraId="488759A5" w14:textId="182076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307" w:type="dxa"/>
            <w:vAlign w:val="center"/>
          </w:tcPr>
          <w:p w14:paraId="0B86DFA5" w14:textId="307185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1307" w:type="dxa"/>
            <w:vAlign w:val="center"/>
          </w:tcPr>
          <w:p w14:paraId="503E621B" w14:textId="0E0BE3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4468340" w14:textId="79257F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1307" w:type="dxa"/>
            <w:vAlign w:val="center"/>
          </w:tcPr>
          <w:p w14:paraId="2025CEC5" w14:textId="2E954A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36</w:t>
            </w:r>
          </w:p>
        </w:tc>
      </w:tr>
      <w:tr w:rsidR="00205E82" w:rsidRPr="00205E82" w14:paraId="2E67E17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B68739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126B0F0" w14:textId="30568B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145E9532" w14:textId="0344BA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1307" w:type="dxa"/>
            <w:vAlign w:val="center"/>
          </w:tcPr>
          <w:p w14:paraId="0B8E66E0" w14:textId="7EA09D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1307" w:type="dxa"/>
            <w:vAlign w:val="center"/>
          </w:tcPr>
          <w:p w14:paraId="710D4C54" w14:textId="72C4D3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307" w:type="dxa"/>
            <w:vAlign w:val="center"/>
          </w:tcPr>
          <w:p w14:paraId="2636321F" w14:textId="03E5DE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82D8FA1" w14:textId="24910D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1307" w:type="dxa"/>
            <w:vAlign w:val="center"/>
          </w:tcPr>
          <w:p w14:paraId="56EBC816" w14:textId="6BB70E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</w:tr>
      <w:tr w:rsidR="00205E82" w:rsidRPr="00205E82" w14:paraId="61AB180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241542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F46C976" w14:textId="68BB9B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59ABBDE2" w14:textId="004794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489</w:t>
            </w:r>
          </w:p>
        </w:tc>
        <w:tc>
          <w:tcPr>
            <w:tcW w:w="1307" w:type="dxa"/>
            <w:vAlign w:val="center"/>
          </w:tcPr>
          <w:p w14:paraId="2CA0776C" w14:textId="5515C0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2</w:t>
            </w:r>
          </w:p>
        </w:tc>
        <w:tc>
          <w:tcPr>
            <w:tcW w:w="1307" w:type="dxa"/>
            <w:vAlign w:val="center"/>
          </w:tcPr>
          <w:p w14:paraId="2312286D" w14:textId="3E8919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1307" w:type="dxa"/>
            <w:vAlign w:val="center"/>
          </w:tcPr>
          <w:p w14:paraId="0AA5AE4D" w14:textId="2C9792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11C6524" w14:textId="4DD9AA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307" w:type="dxa"/>
            <w:vAlign w:val="center"/>
          </w:tcPr>
          <w:p w14:paraId="0960CD27" w14:textId="32664C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3</w:t>
            </w:r>
          </w:p>
        </w:tc>
      </w:tr>
      <w:tr w:rsidR="00205E82" w:rsidRPr="00205E82" w14:paraId="1C98706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BC67E1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8E1251C" w14:textId="199545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40595F57" w14:textId="0E8AAC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1307" w:type="dxa"/>
            <w:vAlign w:val="center"/>
          </w:tcPr>
          <w:p w14:paraId="3FAB60FA" w14:textId="78FB3C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1307" w:type="dxa"/>
            <w:vAlign w:val="center"/>
          </w:tcPr>
          <w:p w14:paraId="2CB41E87" w14:textId="5959FA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511</w:t>
            </w:r>
          </w:p>
        </w:tc>
        <w:tc>
          <w:tcPr>
            <w:tcW w:w="1307" w:type="dxa"/>
            <w:vAlign w:val="center"/>
          </w:tcPr>
          <w:p w14:paraId="1503F45E" w14:textId="6BF70C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3C26D06" w14:textId="7FB2B9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307" w:type="dxa"/>
            <w:vAlign w:val="center"/>
          </w:tcPr>
          <w:p w14:paraId="64DD65D4" w14:textId="068E3F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229</w:t>
            </w:r>
          </w:p>
        </w:tc>
      </w:tr>
      <w:tr w:rsidR="00205E82" w:rsidRPr="00205E82" w14:paraId="7431010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F1BDE1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B247360" w14:textId="1A2884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106ADAE2" w14:textId="1F6278A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1307" w:type="dxa"/>
            <w:vAlign w:val="center"/>
          </w:tcPr>
          <w:p w14:paraId="6E5BBBA2" w14:textId="1FBC5A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2</w:t>
            </w:r>
          </w:p>
        </w:tc>
        <w:tc>
          <w:tcPr>
            <w:tcW w:w="1307" w:type="dxa"/>
            <w:vAlign w:val="center"/>
          </w:tcPr>
          <w:p w14:paraId="503A2425" w14:textId="17EE1E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1307" w:type="dxa"/>
            <w:vAlign w:val="center"/>
          </w:tcPr>
          <w:p w14:paraId="618987AA" w14:textId="25187E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42677FF" w14:textId="37CBAA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28</w:t>
            </w:r>
          </w:p>
        </w:tc>
        <w:tc>
          <w:tcPr>
            <w:tcW w:w="1307" w:type="dxa"/>
            <w:vAlign w:val="center"/>
          </w:tcPr>
          <w:p w14:paraId="02D6596B" w14:textId="1B48FE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48</w:t>
            </w:r>
          </w:p>
        </w:tc>
      </w:tr>
      <w:tr w:rsidR="00205E82" w:rsidRPr="00205E82" w14:paraId="64A9518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700B13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09ACBAB" w14:textId="5A56C0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1D84264E" w14:textId="4D36BF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84</w:t>
            </w:r>
          </w:p>
        </w:tc>
        <w:tc>
          <w:tcPr>
            <w:tcW w:w="1307" w:type="dxa"/>
            <w:vAlign w:val="center"/>
          </w:tcPr>
          <w:p w14:paraId="71BE473D" w14:textId="484DC7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66</w:t>
            </w:r>
          </w:p>
        </w:tc>
        <w:tc>
          <w:tcPr>
            <w:tcW w:w="1307" w:type="dxa"/>
            <w:vAlign w:val="center"/>
          </w:tcPr>
          <w:p w14:paraId="2BBFE540" w14:textId="6AFE58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71</w:t>
            </w:r>
          </w:p>
        </w:tc>
        <w:tc>
          <w:tcPr>
            <w:tcW w:w="1307" w:type="dxa"/>
            <w:vAlign w:val="center"/>
          </w:tcPr>
          <w:p w14:paraId="7BCA85EA" w14:textId="3A83EEF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3804EA8" w14:textId="72726A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307" w:type="dxa"/>
            <w:vAlign w:val="center"/>
          </w:tcPr>
          <w:p w14:paraId="0C564532" w14:textId="2A73EB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205E82" w:rsidRPr="00205E82" w14:paraId="58A3744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EAA658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A0543E1" w14:textId="3C2460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1307" w:type="dxa"/>
            <w:vAlign w:val="center"/>
          </w:tcPr>
          <w:p w14:paraId="370A0128" w14:textId="5A95F6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1307" w:type="dxa"/>
            <w:vAlign w:val="center"/>
          </w:tcPr>
          <w:p w14:paraId="15DB1D19" w14:textId="463163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  <w:tc>
          <w:tcPr>
            <w:tcW w:w="1307" w:type="dxa"/>
            <w:vAlign w:val="center"/>
          </w:tcPr>
          <w:p w14:paraId="11F7F917" w14:textId="6FCFE2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1307" w:type="dxa"/>
            <w:vAlign w:val="center"/>
          </w:tcPr>
          <w:p w14:paraId="711B92E3" w14:textId="152BA0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9DEFCC2" w14:textId="45AD37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1307" w:type="dxa"/>
            <w:vAlign w:val="center"/>
          </w:tcPr>
          <w:p w14:paraId="0A9386B5" w14:textId="212DFF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</w:tr>
      <w:tr w:rsidR="00205E82" w:rsidRPr="00205E82" w14:paraId="6BEF486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1B03C7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0D041D" w14:textId="7CBA21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5B63A6AC" w14:textId="0B95AC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1307" w:type="dxa"/>
            <w:vAlign w:val="center"/>
          </w:tcPr>
          <w:p w14:paraId="18FE0208" w14:textId="0804CF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  <w:tc>
          <w:tcPr>
            <w:tcW w:w="1307" w:type="dxa"/>
            <w:vAlign w:val="center"/>
          </w:tcPr>
          <w:p w14:paraId="63A0B5CF" w14:textId="3BA0FA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0</w:t>
            </w:r>
          </w:p>
        </w:tc>
        <w:tc>
          <w:tcPr>
            <w:tcW w:w="1307" w:type="dxa"/>
            <w:vAlign w:val="center"/>
          </w:tcPr>
          <w:p w14:paraId="276BBC4A" w14:textId="29C10A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B23208C" w14:textId="6DCBB6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307" w:type="dxa"/>
            <w:vAlign w:val="center"/>
          </w:tcPr>
          <w:p w14:paraId="3DA48782" w14:textId="3B3583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03</w:t>
            </w:r>
          </w:p>
        </w:tc>
      </w:tr>
      <w:tr w:rsidR="00205E82" w:rsidRPr="00205E82" w14:paraId="4C54489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5B8E6B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77D1EC" w14:textId="0F0B6A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5CBD2399" w14:textId="4400F0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1307" w:type="dxa"/>
            <w:vAlign w:val="center"/>
          </w:tcPr>
          <w:p w14:paraId="5F0B8EC1" w14:textId="732326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1307" w:type="dxa"/>
            <w:vAlign w:val="center"/>
          </w:tcPr>
          <w:p w14:paraId="59706AB6" w14:textId="267FDC3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87</w:t>
            </w:r>
          </w:p>
        </w:tc>
        <w:tc>
          <w:tcPr>
            <w:tcW w:w="1307" w:type="dxa"/>
            <w:vAlign w:val="center"/>
          </w:tcPr>
          <w:p w14:paraId="48BAB7D6" w14:textId="122FF7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E2B5FEA" w14:textId="554375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307" w:type="dxa"/>
            <w:vAlign w:val="center"/>
          </w:tcPr>
          <w:p w14:paraId="210B5F50" w14:textId="180568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6.250</w:t>
            </w:r>
          </w:p>
        </w:tc>
      </w:tr>
      <w:tr w:rsidR="00205E82" w:rsidRPr="00205E82" w14:paraId="6686E0A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871C27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F3E2181" w14:textId="227D3E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2D981646" w14:textId="39CA50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1307" w:type="dxa"/>
            <w:vAlign w:val="center"/>
          </w:tcPr>
          <w:p w14:paraId="3E9B4F0D" w14:textId="216FE5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</w:p>
        </w:tc>
        <w:tc>
          <w:tcPr>
            <w:tcW w:w="1307" w:type="dxa"/>
            <w:vAlign w:val="center"/>
          </w:tcPr>
          <w:p w14:paraId="67347478" w14:textId="5CBFEF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5</w:t>
            </w:r>
          </w:p>
        </w:tc>
        <w:tc>
          <w:tcPr>
            <w:tcW w:w="1307" w:type="dxa"/>
            <w:vAlign w:val="center"/>
          </w:tcPr>
          <w:p w14:paraId="62651C1F" w14:textId="4A4237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BF4CD1E" w14:textId="6968BB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1307" w:type="dxa"/>
            <w:vAlign w:val="center"/>
          </w:tcPr>
          <w:p w14:paraId="596DDB67" w14:textId="71FB16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82</w:t>
            </w:r>
          </w:p>
        </w:tc>
      </w:tr>
      <w:tr w:rsidR="00205E82" w:rsidRPr="00205E82" w14:paraId="337D698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F651F2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5696673" w14:textId="488D90F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778C1B99" w14:textId="7A0004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869</w:t>
            </w:r>
          </w:p>
        </w:tc>
        <w:tc>
          <w:tcPr>
            <w:tcW w:w="1307" w:type="dxa"/>
            <w:vAlign w:val="center"/>
          </w:tcPr>
          <w:p w14:paraId="550BA3E8" w14:textId="6DA6D9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307" w:type="dxa"/>
            <w:vAlign w:val="center"/>
          </w:tcPr>
          <w:p w14:paraId="3A9BE7B4" w14:textId="34F5F1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307" w:type="dxa"/>
            <w:vAlign w:val="center"/>
          </w:tcPr>
          <w:p w14:paraId="0A14B7DD" w14:textId="5A41D3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7DE5A19" w14:textId="2A68E2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1307" w:type="dxa"/>
            <w:vAlign w:val="center"/>
          </w:tcPr>
          <w:p w14:paraId="08334F7F" w14:textId="14D2C5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</w:tr>
      <w:tr w:rsidR="00205E82" w:rsidRPr="00205E82" w14:paraId="6C3C162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D45D78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B692E94" w14:textId="74E7A5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7D2CBEF3" w14:textId="75CF09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  <w:tc>
          <w:tcPr>
            <w:tcW w:w="1307" w:type="dxa"/>
            <w:vAlign w:val="center"/>
          </w:tcPr>
          <w:p w14:paraId="38A672A7" w14:textId="22B2F1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1307" w:type="dxa"/>
            <w:vAlign w:val="center"/>
          </w:tcPr>
          <w:p w14:paraId="64894C9A" w14:textId="45EBDD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1307" w:type="dxa"/>
            <w:vAlign w:val="center"/>
          </w:tcPr>
          <w:p w14:paraId="024CAB48" w14:textId="04A497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2539BE2" w14:textId="396759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1307" w:type="dxa"/>
            <w:vAlign w:val="center"/>
          </w:tcPr>
          <w:p w14:paraId="6C9005D1" w14:textId="4CDC35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92</w:t>
            </w:r>
          </w:p>
        </w:tc>
      </w:tr>
      <w:tr w:rsidR="00205E82" w:rsidRPr="00205E82" w14:paraId="30C25E1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82B312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C0AAF85" w14:textId="36F0EA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10FC33D2" w14:textId="536F39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1307" w:type="dxa"/>
            <w:vAlign w:val="center"/>
          </w:tcPr>
          <w:p w14:paraId="365CC31A" w14:textId="6D0121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1307" w:type="dxa"/>
            <w:vAlign w:val="center"/>
          </w:tcPr>
          <w:p w14:paraId="1FB57EAF" w14:textId="5F78E9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  <w:tc>
          <w:tcPr>
            <w:tcW w:w="1307" w:type="dxa"/>
            <w:vAlign w:val="center"/>
          </w:tcPr>
          <w:p w14:paraId="10C9C8EF" w14:textId="3C9E79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82E25A2" w14:textId="26B9F4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1307" w:type="dxa"/>
            <w:vAlign w:val="center"/>
          </w:tcPr>
          <w:p w14:paraId="0D668328" w14:textId="46E062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44</w:t>
            </w:r>
          </w:p>
        </w:tc>
      </w:tr>
      <w:tr w:rsidR="00205E82" w:rsidRPr="00205E82" w14:paraId="0B2E9C3F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2B9F5F0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C0E94B9" w14:textId="033FEF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66C419D" w14:textId="7A17B3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3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21E1E05" w14:textId="7A5D61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1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8727491" w14:textId="6B6AFD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41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9EEB4D7" w14:textId="027D7D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59C97F7" w14:textId="2356D9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37E9BDF" w14:textId="55E023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205E82" w:rsidRPr="00205E82" w14:paraId="26DDF664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162CD563" w14:textId="0EF01B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102E8CB" w14:textId="12B490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7A98591" w14:textId="340D32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35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D75F301" w14:textId="794A91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0F8336B" w14:textId="3CBEF1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CD989B3" w14:textId="043201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084A5B8" w14:textId="0D7412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BD649E7" w14:textId="390293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1</w:t>
            </w:r>
          </w:p>
        </w:tc>
      </w:tr>
      <w:tr w:rsidR="00205E82" w:rsidRPr="00205E82" w14:paraId="76D74DE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C421B2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F18127C" w14:textId="32D9AD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vAlign w:val="center"/>
          </w:tcPr>
          <w:p w14:paraId="598A1A27" w14:textId="63DCB2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2</w:t>
            </w:r>
          </w:p>
        </w:tc>
        <w:tc>
          <w:tcPr>
            <w:tcW w:w="1307" w:type="dxa"/>
            <w:vAlign w:val="center"/>
          </w:tcPr>
          <w:p w14:paraId="221A34CB" w14:textId="24A7CB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1307" w:type="dxa"/>
            <w:vAlign w:val="center"/>
          </w:tcPr>
          <w:p w14:paraId="6268156D" w14:textId="542991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1307" w:type="dxa"/>
            <w:vAlign w:val="center"/>
          </w:tcPr>
          <w:p w14:paraId="4E0AF3F4" w14:textId="59D1F2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53DAD10" w14:textId="6650C1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1307" w:type="dxa"/>
            <w:vAlign w:val="center"/>
          </w:tcPr>
          <w:p w14:paraId="7A24F4FC" w14:textId="4315D9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</w:p>
        </w:tc>
      </w:tr>
      <w:tr w:rsidR="00205E82" w:rsidRPr="00205E82" w14:paraId="48B8E5E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CD44F3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7EECE2A" w14:textId="385389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5F67E00C" w14:textId="77D60A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1307" w:type="dxa"/>
            <w:vAlign w:val="center"/>
          </w:tcPr>
          <w:p w14:paraId="2F0B0E71" w14:textId="6964F5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1307" w:type="dxa"/>
            <w:vAlign w:val="center"/>
          </w:tcPr>
          <w:p w14:paraId="5635D5F9" w14:textId="612746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1307" w:type="dxa"/>
            <w:vAlign w:val="center"/>
          </w:tcPr>
          <w:p w14:paraId="6A5E91E3" w14:textId="3AD45D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90FA8E6" w14:textId="00178DB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1307" w:type="dxa"/>
            <w:vAlign w:val="center"/>
          </w:tcPr>
          <w:p w14:paraId="78CF6DEC" w14:textId="22A4D5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70</w:t>
            </w:r>
          </w:p>
        </w:tc>
      </w:tr>
      <w:tr w:rsidR="00205E82" w:rsidRPr="00205E82" w14:paraId="6DA3781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859A43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1FDBA22" w14:textId="28A1C9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1DDA7069" w14:textId="61C034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1307" w:type="dxa"/>
            <w:vAlign w:val="center"/>
          </w:tcPr>
          <w:p w14:paraId="60173F9D" w14:textId="25998A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307" w:type="dxa"/>
            <w:vAlign w:val="center"/>
          </w:tcPr>
          <w:p w14:paraId="76F05135" w14:textId="0E51D8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45</w:t>
            </w:r>
          </w:p>
        </w:tc>
        <w:tc>
          <w:tcPr>
            <w:tcW w:w="1307" w:type="dxa"/>
            <w:vAlign w:val="center"/>
          </w:tcPr>
          <w:p w14:paraId="7C686306" w14:textId="74E9E2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BABD849" w14:textId="4B9526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307" w:type="dxa"/>
            <w:vAlign w:val="center"/>
          </w:tcPr>
          <w:p w14:paraId="1A955325" w14:textId="33E6F8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377</w:t>
            </w:r>
          </w:p>
        </w:tc>
      </w:tr>
      <w:tr w:rsidR="00205E82" w:rsidRPr="00205E82" w14:paraId="347664D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3443A9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B8994E4" w14:textId="3EE194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4821D255" w14:textId="6EFD4A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1307" w:type="dxa"/>
            <w:vAlign w:val="center"/>
          </w:tcPr>
          <w:p w14:paraId="548EE91C" w14:textId="062787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  <w:tc>
          <w:tcPr>
            <w:tcW w:w="1307" w:type="dxa"/>
            <w:vAlign w:val="center"/>
          </w:tcPr>
          <w:p w14:paraId="0991B609" w14:textId="357899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</w:p>
        </w:tc>
        <w:tc>
          <w:tcPr>
            <w:tcW w:w="1307" w:type="dxa"/>
            <w:vAlign w:val="center"/>
          </w:tcPr>
          <w:p w14:paraId="36012919" w14:textId="6EAB04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59275E7" w14:textId="31D631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307" w:type="dxa"/>
            <w:vAlign w:val="center"/>
          </w:tcPr>
          <w:p w14:paraId="3EC2063F" w14:textId="01249D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55</w:t>
            </w:r>
          </w:p>
        </w:tc>
      </w:tr>
      <w:tr w:rsidR="00205E82" w:rsidRPr="00205E82" w14:paraId="2A9D0D8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D088B8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BDD0BE4" w14:textId="74A835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3A1DE180" w14:textId="740775E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307" w:type="dxa"/>
            <w:vAlign w:val="center"/>
          </w:tcPr>
          <w:p w14:paraId="2760C3C4" w14:textId="5D4330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307" w:type="dxa"/>
            <w:vAlign w:val="center"/>
          </w:tcPr>
          <w:p w14:paraId="46430EFE" w14:textId="75A2DC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1307" w:type="dxa"/>
            <w:vAlign w:val="center"/>
          </w:tcPr>
          <w:p w14:paraId="15A3097B" w14:textId="03E8E1F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AAF7A0B" w14:textId="183087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1307" w:type="dxa"/>
            <w:vAlign w:val="center"/>
          </w:tcPr>
          <w:p w14:paraId="28E9C0FA" w14:textId="18D3FF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51</w:t>
            </w:r>
          </w:p>
        </w:tc>
      </w:tr>
      <w:tr w:rsidR="00205E82" w:rsidRPr="00205E82" w14:paraId="3A481A9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61C3A7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3FD0728" w14:textId="17ED7C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7D086E62" w14:textId="0CD028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1307" w:type="dxa"/>
            <w:vAlign w:val="center"/>
          </w:tcPr>
          <w:p w14:paraId="477F922C" w14:textId="28B668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1307" w:type="dxa"/>
            <w:vAlign w:val="center"/>
          </w:tcPr>
          <w:p w14:paraId="04178378" w14:textId="78D0A1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1307" w:type="dxa"/>
            <w:vAlign w:val="center"/>
          </w:tcPr>
          <w:p w14:paraId="151B5223" w14:textId="76CA89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42ABD63" w14:textId="531B3F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  <w:tc>
          <w:tcPr>
            <w:tcW w:w="1307" w:type="dxa"/>
            <w:vAlign w:val="center"/>
          </w:tcPr>
          <w:p w14:paraId="06B07368" w14:textId="576077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75</w:t>
            </w:r>
          </w:p>
        </w:tc>
      </w:tr>
      <w:tr w:rsidR="00205E82" w:rsidRPr="00205E82" w14:paraId="564EE6F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B3133C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99D1F9B" w14:textId="2ADF07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0BD258F3" w14:textId="493FB6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377</w:t>
            </w:r>
          </w:p>
        </w:tc>
        <w:tc>
          <w:tcPr>
            <w:tcW w:w="1307" w:type="dxa"/>
            <w:vAlign w:val="center"/>
          </w:tcPr>
          <w:p w14:paraId="1FAB1B60" w14:textId="2C40E8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1307" w:type="dxa"/>
            <w:vAlign w:val="center"/>
          </w:tcPr>
          <w:p w14:paraId="0245F517" w14:textId="511C03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1307" w:type="dxa"/>
            <w:vAlign w:val="center"/>
          </w:tcPr>
          <w:p w14:paraId="50D82435" w14:textId="3AB47F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EF1EF95" w14:textId="398155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1307" w:type="dxa"/>
            <w:vAlign w:val="center"/>
          </w:tcPr>
          <w:p w14:paraId="7280E7F0" w14:textId="31AE2E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</w:tr>
      <w:tr w:rsidR="00205E82" w:rsidRPr="00205E82" w14:paraId="46203B6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BFF401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A4B5CB7" w14:textId="02385F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3830E3EC" w14:textId="47ABB9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1307" w:type="dxa"/>
            <w:vAlign w:val="center"/>
          </w:tcPr>
          <w:p w14:paraId="46A4AFEC" w14:textId="21E7F4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1307" w:type="dxa"/>
            <w:vAlign w:val="center"/>
          </w:tcPr>
          <w:p w14:paraId="36FDCCBF" w14:textId="5A89B7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15</w:t>
            </w:r>
          </w:p>
        </w:tc>
        <w:tc>
          <w:tcPr>
            <w:tcW w:w="1307" w:type="dxa"/>
            <w:vAlign w:val="center"/>
          </w:tcPr>
          <w:p w14:paraId="41A49753" w14:textId="705115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24E201F" w14:textId="71AF8F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307" w:type="dxa"/>
            <w:vAlign w:val="center"/>
          </w:tcPr>
          <w:p w14:paraId="6A331E59" w14:textId="773419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465</w:t>
            </w:r>
          </w:p>
        </w:tc>
      </w:tr>
      <w:tr w:rsidR="00205E82" w:rsidRPr="00205E82" w14:paraId="778F407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D94076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2EC0515" w14:textId="24C90A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038BBF3D" w14:textId="4FAFA9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1307" w:type="dxa"/>
            <w:vAlign w:val="center"/>
          </w:tcPr>
          <w:p w14:paraId="23343B03" w14:textId="20FCA2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1307" w:type="dxa"/>
            <w:vAlign w:val="center"/>
          </w:tcPr>
          <w:p w14:paraId="25C8B03E" w14:textId="16FCFA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1307" w:type="dxa"/>
            <w:vAlign w:val="center"/>
          </w:tcPr>
          <w:p w14:paraId="1F1DFF4F" w14:textId="022748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CD849CC" w14:textId="3821C7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1307" w:type="dxa"/>
            <w:vAlign w:val="center"/>
          </w:tcPr>
          <w:p w14:paraId="7093F79D" w14:textId="02E210B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16</w:t>
            </w:r>
          </w:p>
        </w:tc>
      </w:tr>
      <w:tr w:rsidR="00205E82" w:rsidRPr="00205E82" w14:paraId="40964BD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DA7F30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F228A57" w14:textId="35A81C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2B21F3B0" w14:textId="0D55EE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34</w:t>
            </w:r>
          </w:p>
        </w:tc>
        <w:tc>
          <w:tcPr>
            <w:tcW w:w="1307" w:type="dxa"/>
            <w:vAlign w:val="center"/>
          </w:tcPr>
          <w:p w14:paraId="508E76BC" w14:textId="34BE35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  <w:tc>
          <w:tcPr>
            <w:tcW w:w="1307" w:type="dxa"/>
            <w:vAlign w:val="center"/>
          </w:tcPr>
          <w:p w14:paraId="046DF54C" w14:textId="001393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1307" w:type="dxa"/>
            <w:vAlign w:val="center"/>
          </w:tcPr>
          <w:p w14:paraId="096826C6" w14:textId="0A1EA6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BA43C50" w14:textId="54F830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307" w:type="dxa"/>
            <w:vAlign w:val="center"/>
          </w:tcPr>
          <w:p w14:paraId="66AAC6B7" w14:textId="506CF6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205E82" w:rsidRPr="00205E82" w14:paraId="27C64C5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E896D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5F00CED" w14:textId="7F4123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752CB0DE" w14:textId="00FF4D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307" w:type="dxa"/>
            <w:vAlign w:val="center"/>
          </w:tcPr>
          <w:p w14:paraId="4E8A2D82" w14:textId="5D527B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307" w:type="dxa"/>
            <w:vAlign w:val="center"/>
          </w:tcPr>
          <w:p w14:paraId="2600AD9E" w14:textId="404944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  <w:tc>
          <w:tcPr>
            <w:tcW w:w="1307" w:type="dxa"/>
            <w:vAlign w:val="center"/>
          </w:tcPr>
          <w:p w14:paraId="031154A1" w14:textId="55E32B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AE849E1" w14:textId="06FC17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1307" w:type="dxa"/>
            <w:vAlign w:val="center"/>
          </w:tcPr>
          <w:p w14:paraId="4C6708B8" w14:textId="102C74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54</w:t>
            </w:r>
          </w:p>
        </w:tc>
      </w:tr>
      <w:tr w:rsidR="00205E82" w:rsidRPr="00205E82" w14:paraId="63DE6DA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D6C7D9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61B536A" w14:textId="14716B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215BD4AA" w14:textId="5E2CDA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1307" w:type="dxa"/>
            <w:vAlign w:val="center"/>
          </w:tcPr>
          <w:p w14:paraId="5AFA385A" w14:textId="79D204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1307" w:type="dxa"/>
            <w:vAlign w:val="center"/>
          </w:tcPr>
          <w:p w14:paraId="4C50B02F" w14:textId="09090D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94</w:t>
            </w:r>
          </w:p>
        </w:tc>
        <w:tc>
          <w:tcPr>
            <w:tcW w:w="1307" w:type="dxa"/>
            <w:vAlign w:val="center"/>
          </w:tcPr>
          <w:p w14:paraId="4E83CC98" w14:textId="3B59AB5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14CD509" w14:textId="7A102A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307" w:type="dxa"/>
            <w:vAlign w:val="center"/>
          </w:tcPr>
          <w:p w14:paraId="6B9590BC" w14:textId="593AC2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6.467</w:t>
            </w:r>
          </w:p>
        </w:tc>
      </w:tr>
      <w:tr w:rsidR="00205E82" w:rsidRPr="00205E82" w14:paraId="218CBEB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721E5D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A7BC6E5" w14:textId="3E35E8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198A0BD9" w14:textId="352408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  <w:tc>
          <w:tcPr>
            <w:tcW w:w="1307" w:type="dxa"/>
            <w:vAlign w:val="center"/>
          </w:tcPr>
          <w:p w14:paraId="5FF53056" w14:textId="427380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1307" w:type="dxa"/>
            <w:vAlign w:val="center"/>
          </w:tcPr>
          <w:p w14:paraId="5C4C4F66" w14:textId="6417DC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1307" w:type="dxa"/>
            <w:vAlign w:val="center"/>
          </w:tcPr>
          <w:p w14:paraId="768ED511" w14:textId="02635F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090E549" w14:textId="3940A4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00</w:t>
            </w:r>
          </w:p>
        </w:tc>
        <w:tc>
          <w:tcPr>
            <w:tcW w:w="1307" w:type="dxa"/>
            <w:vAlign w:val="center"/>
          </w:tcPr>
          <w:p w14:paraId="31B901F4" w14:textId="0000D9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85</w:t>
            </w:r>
          </w:p>
        </w:tc>
      </w:tr>
      <w:tr w:rsidR="00205E82" w:rsidRPr="00205E82" w14:paraId="1CC7930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F7D3A7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239963D" w14:textId="3BA4C4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26459148" w14:textId="3B178E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955</w:t>
            </w:r>
          </w:p>
        </w:tc>
        <w:tc>
          <w:tcPr>
            <w:tcW w:w="1307" w:type="dxa"/>
            <w:vAlign w:val="center"/>
          </w:tcPr>
          <w:p w14:paraId="55E33904" w14:textId="11D41F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307" w:type="dxa"/>
            <w:vAlign w:val="center"/>
          </w:tcPr>
          <w:p w14:paraId="090F41B2" w14:textId="11B80B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  <w:tc>
          <w:tcPr>
            <w:tcW w:w="1307" w:type="dxa"/>
            <w:vAlign w:val="center"/>
          </w:tcPr>
          <w:p w14:paraId="29580B14" w14:textId="5CA17F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1ADC7B2" w14:textId="3AB228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1307" w:type="dxa"/>
            <w:vAlign w:val="center"/>
          </w:tcPr>
          <w:p w14:paraId="72D2D1CD" w14:textId="5FD16E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</w:tr>
      <w:tr w:rsidR="00205E82" w:rsidRPr="00205E82" w14:paraId="7B1ABB3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F5FEFD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E821BAD" w14:textId="008F5C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306C7146" w14:textId="16E443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1307" w:type="dxa"/>
            <w:vAlign w:val="center"/>
          </w:tcPr>
          <w:p w14:paraId="4B425176" w14:textId="4DF5C5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</w:p>
        </w:tc>
        <w:tc>
          <w:tcPr>
            <w:tcW w:w="1307" w:type="dxa"/>
            <w:vAlign w:val="center"/>
          </w:tcPr>
          <w:p w14:paraId="4A3BFD33" w14:textId="689822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1307" w:type="dxa"/>
            <w:vAlign w:val="center"/>
          </w:tcPr>
          <w:p w14:paraId="7A6D657D" w14:textId="2F7BB6E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1DB760D" w14:textId="382406F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  <w:tc>
          <w:tcPr>
            <w:tcW w:w="1307" w:type="dxa"/>
            <w:vAlign w:val="center"/>
          </w:tcPr>
          <w:p w14:paraId="6B4CC47C" w14:textId="592B3B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</w:p>
        </w:tc>
      </w:tr>
      <w:tr w:rsidR="00205E82" w:rsidRPr="00205E82" w14:paraId="20F1E8F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B8DE61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DC176A6" w14:textId="6A9BF8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21F173CE" w14:textId="7C9C95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8</w:t>
            </w:r>
          </w:p>
        </w:tc>
        <w:tc>
          <w:tcPr>
            <w:tcW w:w="1307" w:type="dxa"/>
            <w:vAlign w:val="center"/>
          </w:tcPr>
          <w:p w14:paraId="46F473D6" w14:textId="1E3022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307" w:type="dxa"/>
            <w:vAlign w:val="center"/>
          </w:tcPr>
          <w:p w14:paraId="2B0CB5F4" w14:textId="37B2EE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1307" w:type="dxa"/>
            <w:vAlign w:val="center"/>
          </w:tcPr>
          <w:p w14:paraId="21AD29FC" w14:textId="666181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B3061F2" w14:textId="45B846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307" w:type="dxa"/>
            <w:vAlign w:val="center"/>
          </w:tcPr>
          <w:p w14:paraId="5A2A39A2" w14:textId="498008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33</w:t>
            </w:r>
          </w:p>
        </w:tc>
      </w:tr>
      <w:tr w:rsidR="00205E82" w:rsidRPr="00205E82" w14:paraId="2D418A98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7B8277B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7384FBF" w14:textId="35AB01C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6583452" w14:textId="231572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1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0DBF0C7" w14:textId="08DA8F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0B0C49B" w14:textId="43CCAA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46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8733EA3" w14:textId="1DC744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8369BE7" w14:textId="00AB52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207B898" w14:textId="477D20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205E82" w:rsidRPr="00205E82" w14:paraId="5C2505EA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466EA7EF" w14:textId="2C49B4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E2D56F0" w14:textId="266054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C6D0A3B" w14:textId="588769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8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E2E597F" w14:textId="5DF576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32C0B5F" w14:textId="2CD34B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BBCF1C2" w14:textId="4112EC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A938CCC" w14:textId="0E05DF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98D488D" w14:textId="125574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</w:tr>
      <w:tr w:rsidR="00205E82" w:rsidRPr="00205E82" w14:paraId="0CA684D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360C0C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1D0FCF9" w14:textId="735F79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49858C09" w14:textId="30D518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307" w:type="dxa"/>
            <w:vAlign w:val="center"/>
          </w:tcPr>
          <w:p w14:paraId="235A1C3A" w14:textId="7A24F7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</w:p>
        </w:tc>
        <w:tc>
          <w:tcPr>
            <w:tcW w:w="1307" w:type="dxa"/>
            <w:vAlign w:val="center"/>
          </w:tcPr>
          <w:p w14:paraId="52F99737" w14:textId="772FC00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1307" w:type="dxa"/>
            <w:vAlign w:val="center"/>
          </w:tcPr>
          <w:p w14:paraId="4C2AF105" w14:textId="7DE6A6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66D3711" w14:textId="14A0CE5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1307" w:type="dxa"/>
            <w:vAlign w:val="center"/>
          </w:tcPr>
          <w:p w14:paraId="46E65061" w14:textId="7817B8E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58</w:t>
            </w:r>
          </w:p>
        </w:tc>
      </w:tr>
      <w:tr w:rsidR="00205E82" w:rsidRPr="00205E82" w14:paraId="38CE20A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B42D94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E96B3A9" w14:textId="411CD6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76775B31" w14:textId="0A6D07E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51</w:t>
            </w:r>
          </w:p>
        </w:tc>
        <w:tc>
          <w:tcPr>
            <w:tcW w:w="1307" w:type="dxa"/>
            <w:vAlign w:val="center"/>
          </w:tcPr>
          <w:p w14:paraId="5BF2704B" w14:textId="13D4F4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307" w:type="dxa"/>
            <w:vAlign w:val="center"/>
          </w:tcPr>
          <w:p w14:paraId="7ECAD312" w14:textId="6BACD7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1307" w:type="dxa"/>
            <w:vAlign w:val="center"/>
          </w:tcPr>
          <w:p w14:paraId="461053F9" w14:textId="60C51C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B7249CD" w14:textId="04DB62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1307" w:type="dxa"/>
            <w:vAlign w:val="center"/>
          </w:tcPr>
          <w:p w14:paraId="6A862F36" w14:textId="6F553E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268</w:t>
            </w:r>
          </w:p>
        </w:tc>
      </w:tr>
      <w:tr w:rsidR="00205E82" w:rsidRPr="00205E82" w14:paraId="7DF74C8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6C69D8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C96F4A1" w14:textId="345989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66338620" w14:textId="6A030F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1307" w:type="dxa"/>
            <w:vAlign w:val="center"/>
          </w:tcPr>
          <w:p w14:paraId="61AD57F5" w14:textId="1274C7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</w:p>
        </w:tc>
        <w:tc>
          <w:tcPr>
            <w:tcW w:w="1307" w:type="dxa"/>
            <w:vAlign w:val="center"/>
          </w:tcPr>
          <w:p w14:paraId="52144624" w14:textId="25045B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36</w:t>
            </w:r>
          </w:p>
        </w:tc>
        <w:tc>
          <w:tcPr>
            <w:tcW w:w="1307" w:type="dxa"/>
            <w:vAlign w:val="center"/>
          </w:tcPr>
          <w:p w14:paraId="6ED3C1BF" w14:textId="333105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CBCA117" w14:textId="7ABA4F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307" w:type="dxa"/>
            <w:vAlign w:val="center"/>
          </w:tcPr>
          <w:p w14:paraId="7B7CCDFD" w14:textId="588C34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</w:tr>
      <w:tr w:rsidR="00205E82" w:rsidRPr="00205E82" w14:paraId="7221BEF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340E84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C1C065F" w14:textId="15B62C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1A2D39CA" w14:textId="08D000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1307" w:type="dxa"/>
            <w:vAlign w:val="center"/>
          </w:tcPr>
          <w:p w14:paraId="540EB49A" w14:textId="2EA9D1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1307" w:type="dxa"/>
            <w:vAlign w:val="center"/>
          </w:tcPr>
          <w:p w14:paraId="533356F4" w14:textId="43CFBD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1307" w:type="dxa"/>
            <w:vAlign w:val="center"/>
          </w:tcPr>
          <w:p w14:paraId="739BB4C4" w14:textId="13A131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772B326" w14:textId="2A01EB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1307" w:type="dxa"/>
            <w:vAlign w:val="center"/>
          </w:tcPr>
          <w:p w14:paraId="464F7AAB" w14:textId="26BE45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45</w:t>
            </w:r>
          </w:p>
        </w:tc>
      </w:tr>
      <w:tr w:rsidR="00205E82" w:rsidRPr="00205E82" w14:paraId="0B517A7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3A9246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AE6C003" w14:textId="6C7BFE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LITRK3</w:t>
            </w:r>
          </w:p>
        </w:tc>
        <w:tc>
          <w:tcPr>
            <w:tcW w:w="1307" w:type="dxa"/>
            <w:vAlign w:val="center"/>
          </w:tcPr>
          <w:p w14:paraId="61611432" w14:textId="6BD338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1307" w:type="dxa"/>
            <w:vAlign w:val="center"/>
          </w:tcPr>
          <w:p w14:paraId="6450AB96" w14:textId="213E8C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</w:p>
        </w:tc>
        <w:tc>
          <w:tcPr>
            <w:tcW w:w="1307" w:type="dxa"/>
            <w:vAlign w:val="center"/>
          </w:tcPr>
          <w:p w14:paraId="05D38924" w14:textId="779EA3F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1307" w:type="dxa"/>
            <w:vAlign w:val="center"/>
          </w:tcPr>
          <w:p w14:paraId="1F40CFEB" w14:textId="1C0612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47539CC" w14:textId="2FEF61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  <w:tc>
          <w:tcPr>
            <w:tcW w:w="1307" w:type="dxa"/>
            <w:vAlign w:val="center"/>
          </w:tcPr>
          <w:p w14:paraId="70370F43" w14:textId="0D7691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</w:tr>
      <w:tr w:rsidR="00205E82" w:rsidRPr="00205E82" w14:paraId="0A3235A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FD434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AF3883D" w14:textId="18B364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0BBE42C9" w14:textId="351789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375</w:t>
            </w:r>
          </w:p>
        </w:tc>
        <w:tc>
          <w:tcPr>
            <w:tcW w:w="1307" w:type="dxa"/>
            <w:vAlign w:val="center"/>
          </w:tcPr>
          <w:p w14:paraId="1D14DC75" w14:textId="63070F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1307" w:type="dxa"/>
            <w:vAlign w:val="center"/>
          </w:tcPr>
          <w:p w14:paraId="445A3A43" w14:textId="20E67A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1307" w:type="dxa"/>
            <w:vAlign w:val="center"/>
          </w:tcPr>
          <w:p w14:paraId="5479FA4D" w14:textId="450392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6842D45" w14:textId="3519FC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</w:p>
        </w:tc>
        <w:tc>
          <w:tcPr>
            <w:tcW w:w="1307" w:type="dxa"/>
            <w:vAlign w:val="center"/>
          </w:tcPr>
          <w:p w14:paraId="77C98CF9" w14:textId="40EAF7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7</w:t>
            </w:r>
          </w:p>
        </w:tc>
      </w:tr>
      <w:tr w:rsidR="00205E82" w:rsidRPr="00205E82" w14:paraId="658A3A0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34111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24DE551" w14:textId="11341D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7163251F" w14:textId="175A8C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1307" w:type="dxa"/>
            <w:vAlign w:val="center"/>
          </w:tcPr>
          <w:p w14:paraId="03940828" w14:textId="07D7C3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1307" w:type="dxa"/>
            <w:vAlign w:val="center"/>
          </w:tcPr>
          <w:p w14:paraId="61099D9A" w14:textId="7B814A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42</w:t>
            </w:r>
          </w:p>
        </w:tc>
        <w:tc>
          <w:tcPr>
            <w:tcW w:w="1307" w:type="dxa"/>
            <w:vAlign w:val="center"/>
          </w:tcPr>
          <w:p w14:paraId="48F00A31" w14:textId="2A2534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C3CD32" w14:textId="705926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307" w:type="dxa"/>
            <w:vAlign w:val="center"/>
          </w:tcPr>
          <w:p w14:paraId="61A3D75F" w14:textId="271461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376</w:t>
            </w:r>
          </w:p>
        </w:tc>
      </w:tr>
      <w:tr w:rsidR="00205E82" w:rsidRPr="00205E82" w14:paraId="0E7EC10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2E18C5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1D2B9DB" w14:textId="53E514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2C30D9E2" w14:textId="165D8E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1307" w:type="dxa"/>
            <w:vAlign w:val="center"/>
          </w:tcPr>
          <w:p w14:paraId="69237CFB" w14:textId="1E3CB4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1307" w:type="dxa"/>
            <w:vAlign w:val="center"/>
          </w:tcPr>
          <w:p w14:paraId="117E86C6" w14:textId="19E2A4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307" w:type="dxa"/>
            <w:vAlign w:val="center"/>
          </w:tcPr>
          <w:p w14:paraId="3E050863" w14:textId="26DCC3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21F891E" w14:textId="7E3A60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1307" w:type="dxa"/>
            <w:vAlign w:val="center"/>
          </w:tcPr>
          <w:p w14:paraId="6EDC24DA" w14:textId="208E9C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</w:tr>
      <w:tr w:rsidR="00205E82" w:rsidRPr="00205E82" w14:paraId="2CC8D1B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FC0BAF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FD11B6E" w14:textId="1A04C2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415F6F1" w14:textId="439A78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465</w:t>
            </w:r>
          </w:p>
        </w:tc>
        <w:tc>
          <w:tcPr>
            <w:tcW w:w="1307" w:type="dxa"/>
            <w:vAlign w:val="center"/>
          </w:tcPr>
          <w:p w14:paraId="39AF6D4B" w14:textId="1817BC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1307" w:type="dxa"/>
            <w:vAlign w:val="center"/>
          </w:tcPr>
          <w:p w14:paraId="1A00A5BF" w14:textId="619688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1307" w:type="dxa"/>
            <w:vAlign w:val="center"/>
          </w:tcPr>
          <w:p w14:paraId="25E35F83" w14:textId="670DFC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ED3F73D" w14:textId="1E8E30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1307" w:type="dxa"/>
            <w:vAlign w:val="center"/>
          </w:tcPr>
          <w:p w14:paraId="44C0A00C" w14:textId="4FD5D65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205E82" w:rsidRPr="00205E82" w14:paraId="5892547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F23104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F348514" w14:textId="598D62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4CE231D2" w14:textId="200437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  <w:tc>
          <w:tcPr>
            <w:tcW w:w="1307" w:type="dxa"/>
            <w:vAlign w:val="center"/>
          </w:tcPr>
          <w:p w14:paraId="1C9E3250" w14:textId="5CC195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1307" w:type="dxa"/>
            <w:vAlign w:val="center"/>
          </w:tcPr>
          <w:p w14:paraId="7BFCE58D" w14:textId="099E2C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1307" w:type="dxa"/>
            <w:vAlign w:val="center"/>
          </w:tcPr>
          <w:p w14:paraId="2FFF3ECC" w14:textId="142F49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E18D33A" w14:textId="75341F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1307" w:type="dxa"/>
            <w:vAlign w:val="center"/>
          </w:tcPr>
          <w:p w14:paraId="496C3DF9" w14:textId="6BAE3A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</w:tr>
      <w:tr w:rsidR="00205E82" w:rsidRPr="00205E82" w14:paraId="138B27F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0C05A3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E51ADCB" w14:textId="15F7F6C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4E853F54" w14:textId="64C1EE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29</w:t>
            </w:r>
          </w:p>
        </w:tc>
        <w:tc>
          <w:tcPr>
            <w:tcW w:w="1307" w:type="dxa"/>
            <w:vAlign w:val="center"/>
          </w:tcPr>
          <w:p w14:paraId="68DB652F" w14:textId="7EEB75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1307" w:type="dxa"/>
            <w:vAlign w:val="center"/>
          </w:tcPr>
          <w:p w14:paraId="43C5BCF3" w14:textId="2A0369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70</w:t>
            </w:r>
          </w:p>
        </w:tc>
        <w:tc>
          <w:tcPr>
            <w:tcW w:w="1307" w:type="dxa"/>
            <w:vAlign w:val="center"/>
          </w:tcPr>
          <w:p w14:paraId="13EEA04E" w14:textId="5FEB7F1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48884A3" w14:textId="6876B6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307" w:type="dxa"/>
            <w:vAlign w:val="center"/>
          </w:tcPr>
          <w:p w14:paraId="445532D0" w14:textId="2D32C2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638</w:t>
            </w:r>
          </w:p>
        </w:tc>
      </w:tr>
      <w:tr w:rsidR="00205E82" w:rsidRPr="00205E82" w14:paraId="04E68EE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C89C0E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BB9DC92" w14:textId="0F58AD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144F9C8A" w14:textId="57FD52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307" w:type="dxa"/>
            <w:vAlign w:val="center"/>
          </w:tcPr>
          <w:p w14:paraId="4D352942" w14:textId="2C5463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3</w:t>
            </w:r>
          </w:p>
        </w:tc>
        <w:tc>
          <w:tcPr>
            <w:tcW w:w="1307" w:type="dxa"/>
            <w:vAlign w:val="center"/>
          </w:tcPr>
          <w:p w14:paraId="0B7C9BA0" w14:textId="3C82D0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307" w:type="dxa"/>
            <w:vAlign w:val="center"/>
          </w:tcPr>
          <w:p w14:paraId="466B0A03" w14:textId="0184C6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36BFA79" w14:textId="5DBE9D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1307" w:type="dxa"/>
            <w:vAlign w:val="center"/>
          </w:tcPr>
          <w:p w14:paraId="30749E38" w14:textId="74ADCC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72</w:t>
            </w:r>
          </w:p>
        </w:tc>
      </w:tr>
      <w:tr w:rsidR="00205E82" w:rsidRPr="00205E82" w14:paraId="47D43BC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C05157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A15AFD5" w14:textId="4A88B0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7D072EEE" w14:textId="78F40A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951</w:t>
            </w:r>
          </w:p>
        </w:tc>
        <w:tc>
          <w:tcPr>
            <w:tcW w:w="1307" w:type="dxa"/>
            <w:vAlign w:val="center"/>
          </w:tcPr>
          <w:p w14:paraId="17A05547" w14:textId="453F1D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307" w:type="dxa"/>
            <w:vAlign w:val="center"/>
          </w:tcPr>
          <w:p w14:paraId="7CF43F29" w14:textId="216A174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</w:p>
        </w:tc>
        <w:tc>
          <w:tcPr>
            <w:tcW w:w="1307" w:type="dxa"/>
            <w:vAlign w:val="center"/>
          </w:tcPr>
          <w:p w14:paraId="4127F4D7" w14:textId="7E0BF72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4E8BA24" w14:textId="2C147BE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1307" w:type="dxa"/>
            <w:vAlign w:val="center"/>
          </w:tcPr>
          <w:p w14:paraId="5F39CF58" w14:textId="28E197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</w:tr>
      <w:tr w:rsidR="00205E82" w:rsidRPr="00205E82" w14:paraId="1E007ED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40564A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DF453EE" w14:textId="718369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3144C0CE" w14:textId="59662A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1307" w:type="dxa"/>
            <w:vAlign w:val="center"/>
          </w:tcPr>
          <w:p w14:paraId="35A57587" w14:textId="3F672A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1307" w:type="dxa"/>
            <w:vAlign w:val="center"/>
          </w:tcPr>
          <w:p w14:paraId="279A9BF4" w14:textId="73CA06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307" w:type="dxa"/>
            <w:vAlign w:val="center"/>
          </w:tcPr>
          <w:p w14:paraId="715DA64C" w14:textId="285B89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0C19677" w14:textId="5AAB1A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307" w:type="dxa"/>
            <w:vAlign w:val="center"/>
          </w:tcPr>
          <w:p w14:paraId="0DB61997" w14:textId="7122C5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</w:tr>
      <w:tr w:rsidR="00205E82" w:rsidRPr="00205E82" w14:paraId="39AD77A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40EAE7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246B83C" w14:textId="5DFCFF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3E169C74" w14:textId="4DDDEDC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  <w:tc>
          <w:tcPr>
            <w:tcW w:w="1307" w:type="dxa"/>
            <w:vAlign w:val="center"/>
          </w:tcPr>
          <w:p w14:paraId="047CF300" w14:textId="55F8A8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1307" w:type="dxa"/>
            <w:vAlign w:val="center"/>
          </w:tcPr>
          <w:p w14:paraId="4882E6D8" w14:textId="3F7212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307" w:type="dxa"/>
            <w:vAlign w:val="center"/>
          </w:tcPr>
          <w:p w14:paraId="60DECDE0" w14:textId="162978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E8CE94F" w14:textId="4FF8BD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1307" w:type="dxa"/>
            <w:vAlign w:val="center"/>
          </w:tcPr>
          <w:p w14:paraId="5EDF5ADB" w14:textId="148997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88</w:t>
            </w:r>
          </w:p>
        </w:tc>
      </w:tr>
      <w:tr w:rsidR="00205E82" w:rsidRPr="00205E82" w14:paraId="01E377C5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4ED2F67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E45F5B2" w14:textId="4827E6A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CEF6590" w14:textId="7F2FFD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69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7180C1E" w14:textId="6F2EA08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095CDB0" w14:textId="6AD062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65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E00BD44" w14:textId="575EFE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D69BBEF" w14:textId="72694F4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C5B9EB0" w14:textId="4D1364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205E82" w:rsidRPr="00205E82" w14:paraId="58BAAD4C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0E766C07" w14:textId="22A0A3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01B0981" w14:textId="7BFFCF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8489D36" w14:textId="1FC0E8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4C40A7D" w14:textId="469B0E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FD35081" w14:textId="4593E5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8C41858" w14:textId="55C80D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5E69346" w14:textId="76C839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9ACE42E" w14:textId="7A4019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23</w:t>
            </w:r>
          </w:p>
        </w:tc>
      </w:tr>
      <w:tr w:rsidR="00205E82" w:rsidRPr="00205E82" w14:paraId="648EC13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C972EB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EE8618D" w14:textId="082330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53F318BE" w14:textId="49025C2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1307" w:type="dxa"/>
            <w:vAlign w:val="center"/>
          </w:tcPr>
          <w:p w14:paraId="3009058B" w14:textId="7A957F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1307" w:type="dxa"/>
            <w:vAlign w:val="center"/>
          </w:tcPr>
          <w:p w14:paraId="65267B23" w14:textId="543936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1307" w:type="dxa"/>
            <w:vAlign w:val="center"/>
          </w:tcPr>
          <w:p w14:paraId="104EDF29" w14:textId="31F444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CD3DB85" w14:textId="02F1C3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</w:p>
        </w:tc>
        <w:tc>
          <w:tcPr>
            <w:tcW w:w="1307" w:type="dxa"/>
            <w:vAlign w:val="center"/>
          </w:tcPr>
          <w:p w14:paraId="26995CED" w14:textId="0FE3A8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80</w:t>
            </w:r>
          </w:p>
        </w:tc>
      </w:tr>
      <w:tr w:rsidR="00205E82" w:rsidRPr="00205E82" w14:paraId="6174C7B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3985CD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72F4EFF" w14:textId="2BC7308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0CF655C5" w14:textId="139C7D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307" w:type="dxa"/>
            <w:vAlign w:val="center"/>
          </w:tcPr>
          <w:p w14:paraId="614524D5" w14:textId="757C4AD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307" w:type="dxa"/>
            <w:vAlign w:val="center"/>
          </w:tcPr>
          <w:p w14:paraId="34A2D70C" w14:textId="3C5127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40</w:t>
            </w:r>
          </w:p>
        </w:tc>
        <w:tc>
          <w:tcPr>
            <w:tcW w:w="1307" w:type="dxa"/>
            <w:vAlign w:val="center"/>
          </w:tcPr>
          <w:p w14:paraId="6620AEC4" w14:textId="1054EAA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EDD7304" w14:textId="24B9FD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07" w:type="dxa"/>
            <w:vAlign w:val="center"/>
          </w:tcPr>
          <w:p w14:paraId="609223D0" w14:textId="0E3D12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790</w:t>
            </w:r>
          </w:p>
        </w:tc>
      </w:tr>
      <w:tr w:rsidR="00205E82" w:rsidRPr="00205E82" w14:paraId="1FDC15B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81E998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8F5FA3D" w14:textId="57F1E3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7F8DB03A" w14:textId="75A57C4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1307" w:type="dxa"/>
            <w:vAlign w:val="center"/>
          </w:tcPr>
          <w:p w14:paraId="79AE9881" w14:textId="689DB9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</w:p>
        </w:tc>
        <w:tc>
          <w:tcPr>
            <w:tcW w:w="1307" w:type="dxa"/>
            <w:vAlign w:val="center"/>
          </w:tcPr>
          <w:p w14:paraId="3A1D7B62" w14:textId="05EE2A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99</w:t>
            </w:r>
          </w:p>
        </w:tc>
        <w:tc>
          <w:tcPr>
            <w:tcW w:w="1307" w:type="dxa"/>
            <w:vAlign w:val="center"/>
          </w:tcPr>
          <w:p w14:paraId="18133572" w14:textId="1CE1EE8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3F61DE6" w14:textId="2287C1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1307" w:type="dxa"/>
            <w:vAlign w:val="center"/>
          </w:tcPr>
          <w:p w14:paraId="03E5BEF9" w14:textId="4D276C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19</w:t>
            </w:r>
          </w:p>
        </w:tc>
      </w:tr>
      <w:tr w:rsidR="00205E82" w:rsidRPr="00205E82" w14:paraId="6AA8C34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939333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26DBD5D" w14:textId="7C7F13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4706551A" w14:textId="321E42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1307" w:type="dxa"/>
            <w:vAlign w:val="center"/>
          </w:tcPr>
          <w:p w14:paraId="58FBA8C1" w14:textId="4DDE4B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1307" w:type="dxa"/>
            <w:vAlign w:val="center"/>
          </w:tcPr>
          <w:p w14:paraId="4985CA95" w14:textId="640B4C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1307" w:type="dxa"/>
            <w:vAlign w:val="center"/>
          </w:tcPr>
          <w:p w14:paraId="2CB98122" w14:textId="2091ED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39BC85F" w14:textId="195E4C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307" w:type="dxa"/>
            <w:vAlign w:val="center"/>
          </w:tcPr>
          <w:p w14:paraId="6A62C83D" w14:textId="51ACFD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88</w:t>
            </w:r>
          </w:p>
        </w:tc>
      </w:tr>
      <w:tr w:rsidR="00205E82" w:rsidRPr="00205E82" w14:paraId="4F0900C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7590D1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E589E1F" w14:textId="7486A7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AM83B</w:t>
            </w:r>
          </w:p>
        </w:tc>
        <w:tc>
          <w:tcPr>
            <w:tcW w:w="1307" w:type="dxa"/>
            <w:vAlign w:val="center"/>
          </w:tcPr>
          <w:p w14:paraId="08B6F8E3" w14:textId="6CDFCD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312</w:t>
            </w:r>
          </w:p>
        </w:tc>
        <w:tc>
          <w:tcPr>
            <w:tcW w:w="1307" w:type="dxa"/>
            <w:vAlign w:val="center"/>
          </w:tcPr>
          <w:p w14:paraId="6E76C5F9" w14:textId="60D6790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307" w:type="dxa"/>
            <w:vAlign w:val="center"/>
          </w:tcPr>
          <w:p w14:paraId="5D95D36C" w14:textId="1EEDA7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  <w:tc>
          <w:tcPr>
            <w:tcW w:w="1307" w:type="dxa"/>
            <w:vAlign w:val="center"/>
          </w:tcPr>
          <w:p w14:paraId="57DCBAB6" w14:textId="1E5228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9F3C836" w14:textId="50FB65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1307" w:type="dxa"/>
            <w:vAlign w:val="center"/>
          </w:tcPr>
          <w:p w14:paraId="28548F45" w14:textId="577E29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</w:tr>
      <w:tr w:rsidR="00205E82" w:rsidRPr="00205E82" w14:paraId="4DC4F00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76F299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E9C074E" w14:textId="1E07B8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72D14008" w14:textId="2940BC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1307" w:type="dxa"/>
            <w:vAlign w:val="center"/>
          </w:tcPr>
          <w:p w14:paraId="6092671E" w14:textId="339C2A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</w:p>
        </w:tc>
        <w:tc>
          <w:tcPr>
            <w:tcW w:w="1307" w:type="dxa"/>
            <w:vAlign w:val="center"/>
          </w:tcPr>
          <w:p w14:paraId="6B8ADF9C" w14:textId="092509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09</w:t>
            </w:r>
          </w:p>
        </w:tc>
        <w:tc>
          <w:tcPr>
            <w:tcW w:w="1307" w:type="dxa"/>
            <w:vAlign w:val="center"/>
          </w:tcPr>
          <w:p w14:paraId="49B14B39" w14:textId="6CDEA3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19FA4BF" w14:textId="343CB5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307" w:type="dxa"/>
            <w:vAlign w:val="center"/>
          </w:tcPr>
          <w:p w14:paraId="54800176" w14:textId="1807C9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259</w:t>
            </w:r>
          </w:p>
        </w:tc>
      </w:tr>
      <w:tr w:rsidR="00205E82" w:rsidRPr="00205E82" w14:paraId="57A92FA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739D09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0039DE7" w14:textId="7DD646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45CD5C1E" w14:textId="20699AB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1307" w:type="dxa"/>
            <w:vAlign w:val="center"/>
          </w:tcPr>
          <w:p w14:paraId="7253C363" w14:textId="0E6190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1307" w:type="dxa"/>
            <w:vAlign w:val="center"/>
          </w:tcPr>
          <w:p w14:paraId="127B9AAA" w14:textId="4FF49B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</w:p>
        </w:tc>
        <w:tc>
          <w:tcPr>
            <w:tcW w:w="1307" w:type="dxa"/>
            <w:vAlign w:val="center"/>
          </w:tcPr>
          <w:p w14:paraId="2AE91C3D" w14:textId="75EF927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BED17A4" w14:textId="02D274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1307" w:type="dxa"/>
            <w:vAlign w:val="center"/>
          </w:tcPr>
          <w:p w14:paraId="61B0D35B" w14:textId="5EBB50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</w:p>
        </w:tc>
      </w:tr>
      <w:tr w:rsidR="00205E82" w:rsidRPr="00205E82" w14:paraId="4AE08AE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0964BE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0EB7B4B" w14:textId="530AF0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14E5CEEE" w14:textId="65B748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398</w:t>
            </w:r>
          </w:p>
        </w:tc>
        <w:tc>
          <w:tcPr>
            <w:tcW w:w="1307" w:type="dxa"/>
            <w:vAlign w:val="center"/>
          </w:tcPr>
          <w:p w14:paraId="4F403C7A" w14:textId="4377EA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1307" w:type="dxa"/>
            <w:vAlign w:val="center"/>
          </w:tcPr>
          <w:p w14:paraId="6E5D011D" w14:textId="6A6279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1307" w:type="dxa"/>
            <w:vAlign w:val="center"/>
          </w:tcPr>
          <w:p w14:paraId="0100ABDA" w14:textId="5EC920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1CD767B" w14:textId="64FC92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1307" w:type="dxa"/>
            <w:vAlign w:val="center"/>
          </w:tcPr>
          <w:p w14:paraId="12470D93" w14:textId="488533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</w:tr>
      <w:tr w:rsidR="00205E82" w:rsidRPr="00205E82" w14:paraId="792D760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33E38A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50FD6E1" w14:textId="3904FB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6BB32D68" w14:textId="0F360A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4</w:t>
            </w:r>
          </w:p>
        </w:tc>
        <w:tc>
          <w:tcPr>
            <w:tcW w:w="1307" w:type="dxa"/>
            <w:vAlign w:val="center"/>
          </w:tcPr>
          <w:p w14:paraId="53E1ED69" w14:textId="274D41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1307" w:type="dxa"/>
            <w:vAlign w:val="center"/>
          </w:tcPr>
          <w:p w14:paraId="1D5DAE16" w14:textId="59DE143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1307" w:type="dxa"/>
            <w:vAlign w:val="center"/>
          </w:tcPr>
          <w:p w14:paraId="2DEC4CC6" w14:textId="37BA77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D4A060B" w14:textId="079748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1307" w:type="dxa"/>
            <w:vAlign w:val="center"/>
          </w:tcPr>
          <w:p w14:paraId="7BD6C416" w14:textId="51C3CB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</w:tr>
      <w:tr w:rsidR="00205E82" w:rsidRPr="00205E82" w14:paraId="0462668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014E17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C1BBCF3" w14:textId="5F6C92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6F2C7AC2" w14:textId="63463E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08</w:t>
            </w:r>
          </w:p>
        </w:tc>
        <w:tc>
          <w:tcPr>
            <w:tcW w:w="1307" w:type="dxa"/>
            <w:vAlign w:val="center"/>
          </w:tcPr>
          <w:p w14:paraId="186E656E" w14:textId="18D930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307" w:type="dxa"/>
            <w:vAlign w:val="center"/>
          </w:tcPr>
          <w:p w14:paraId="5E35F7AA" w14:textId="5F2019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921</w:t>
            </w:r>
          </w:p>
        </w:tc>
        <w:tc>
          <w:tcPr>
            <w:tcW w:w="1307" w:type="dxa"/>
            <w:vAlign w:val="center"/>
          </w:tcPr>
          <w:p w14:paraId="576B1244" w14:textId="6D85D1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1A8AEEB" w14:textId="41CE51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1307" w:type="dxa"/>
            <w:vAlign w:val="center"/>
          </w:tcPr>
          <w:p w14:paraId="7F4B3CA4" w14:textId="232060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6.097</w:t>
            </w:r>
          </w:p>
        </w:tc>
      </w:tr>
      <w:tr w:rsidR="00205E82" w:rsidRPr="00205E82" w14:paraId="6A40A1E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E0401C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AC482F0" w14:textId="2C286B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2FDFF6A6" w14:textId="259E40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1307" w:type="dxa"/>
            <w:vAlign w:val="center"/>
          </w:tcPr>
          <w:p w14:paraId="3E060064" w14:textId="431BB7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307" w:type="dxa"/>
            <w:vAlign w:val="center"/>
          </w:tcPr>
          <w:p w14:paraId="0749DE1D" w14:textId="196316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307" w:type="dxa"/>
            <w:vAlign w:val="center"/>
          </w:tcPr>
          <w:p w14:paraId="37DAB396" w14:textId="096DDE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C284C0B" w14:textId="570971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307" w:type="dxa"/>
            <w:vAlign w:val="center"/>
          </w:tcPr>
          <w:p w14:paraId="10FA37F0" w14:textId="204504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94</w:t>
            </w:r>
          </w:p>
        </w:tc>
      </w:tr>
      <w:tr w:rsidR="00205E82" w:rsidRPr="00205E82" w14:paraId="28EC38E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C9082E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EFA72D1" w14:textId="12D25C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49139DC8" w14:textId="2B3F4E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001</w:t>
            </w:r>
          </w:p>
        </w:tc>
        <w:tc>
          <w:tcPr>
            <w:tcW w:w="1307" w:type="dxa"/>
            <w:vAlign w:val="center"/>
          </w:tcPr>
          <w:p w14:paraId="1098E40A" w14:textId="36C129B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307" w:type="dxa"/>
            <w:vAlign w:val="center"/>
          </w:tcPr>
          <w:p w14:paraId="54711A11" w14:textId="2B69F2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1307" w:type="dxa"/>
            <w:vAlign w:val="center"/>
          </w:tcPr>
          <w:p w14:paraId="1201CE21" w14:textId="1A7B7D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A4D7432" w14:textId="0E7C7F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1307" w:type="dxa"/>
            <w:vAlign w:val="center"/>
          </w:tcPr>
          <w:p w14:paraId="386F8273" w14:textId="593B19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8</w:t>
            </w:r>
          </w:p>
        </w:tc>
      </w:tr>
      <w:tr w:rsidR="00205E82" w:rsidRPr="00205E82" w14:paraId="57EA00C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950394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5B1610E" w14:textId="4B4DC4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60E54C3F" w14:textId="0168DE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82</w:t>
            </w:r>
          </w:p>
        </w:tc>
        <w:tc>
          <w:tcPr>
            <w:tcW w:w="1307" w:type="dxa"/>
            <w:vAlign w:val="center"/>
          </w:tcPr>
          <w:p w14:paraId="57AAF7E2" w14:textId="2F252D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20</w:t>
            </w:r>
          </w:p>
        </w:tc>
        <w:tc>
          <w:tcPr>
            <w:tcW w:w="1307" w:type="dxa"/>
            <w:vAlign w:val="center"/>
          </w:tcPr>
          <w:p w14:paraId="54F481A0" w14:textId="404BA4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1307" w:type="dxa"/>
            <w:vAlign w:val="center"/>
          </w:tcPr>
          <w:p w14:paraId="431DBFE0" w14:textId="30FE56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756CBAA" w14:textId="2852F9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  <w:tc>
          <w:tcPr>
            <w:tcW w:w="1307" w:type="dxa"/>
            <w:vAlign w:val="center"/>
          </w:tcPr>
          <w:p w14:paraId="07D02A0E" w14:textId="122AAC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20</w:t>
            </w:r>
          </w:p>
        </w:tc>
      </w:tr>
      <w:tr w:rsidR="00205E82" w:rsidRPr="00205E82" w14:paraId="6A41F98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72C93C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42E300F" w14:textId="0A17D1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4AF65F1A" w14:textId="4EC581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1307" w:type="dxa"/>
            <w:vAlign w:val="center"/>
          </w:tcPr>
          <w:p w14:paraId="68AB565D" w14:textId="0A17B8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1307" w:type="dxa"/>
            <w:vAlign w:val="center"/>
          </w:tcPr>
          <w:p w14:paraId="101D1989" w14:textId="4B09E8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1307" w:type="dxa"/>
            <w:vAlign w:val="center"/>
          </w:tcPr>
          <w:p w14:paraId="476957E3" w14:textId="5627D4A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F5D855E" w14:textId="5116DA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1307" w:type="dxa"/>
            <w:vAlign w:val="center"/>
          </w:tcPr>
          <w:p w14:paraId="31D24230" w14:textId="74CBF8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44</w:t>
            </w:r>
          </w:p>
        </w:tc>
      </w:tr>
      <w:tr w:rsidR="00205E82" w:rsidRPr="00205E82" w14:paraId="1940EE55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000DFAC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35A2BC9" w14:textId="6E5E45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54E9E28" w14:textId="443B1C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68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416275E" w14:textId="2AB1D2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0F11BE2" w14:textId="02E4AC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58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CC7AC07" w14:textId="19A744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31F7D5B" w14:textId="40F728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A18ECCB" w14:textId="64E9642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205E82" w:rsidRPr="00205E82" w14:paraId="4416E4E3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6B03EA66" w14:textId="07B4C4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0443BC0" w14:textId="68B459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4B4EF6C" w14:textId="69E7DB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C51BE54" w14:textId="7EE39A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6FF69EA" w14:textId="7C9B7C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F8F2833" w14:textId="74056A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205FF78" w14:textId="0ECC51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B26A1B7" w14:textId="4F5075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</w:tr>
      <w:tr w:rsidR="00205E82" w:rsidRPr="00205E82" w14:paraId="4AC9F24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D57B89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951A124" w14:textId="5CA9C0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7B9FE0EE" w14:textId="774A44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1307" w:type="dxa"/>
            <w:vAlign w:val="center"/>
          </w:tcPr>
          <w:p w14:paraId="3F84F828" w14:textId="7742A6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1307" w:type="dxa"/>
            <w:vAlign w:val="center"/>
          </w:tcPr>
          <w:p w14:paraId="6B30ED5F" w14:textId="52EB8F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4</w:t>
            </w:r>
          </w:p>
        </w:tc>
        <w:tc>
          <w:tcPr>
            <w:tcW w:w="1307" w:type="dxa"/>
            <w:vAlign w:val="center"/>
          </w:tcPr>
          <w:p w14:paraId="4F0F435B" w14:textId="31FE99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797DEFD" w14:textId="0F5C21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1307" w:type="dxa"/>
            <w:vAlign w:val="center"/>
          </w:tcPr>
          <w:p w14:paraId="38525D16" w14:textId="5C7951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32</w:t>
            </w:r>
          </w:p>
        </w:tc>
      </w:tr>
      <w:tr w:rsidR="00205E82" w:rsidRPr="00205E82" w14:paraId="608FDFC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0606D1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E465A15" w14:textId="353A0A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7BFAB716" w14:textId="0E9F81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1307" w:type="dxa"/>
            <w:vAlign w:val="center"/>
          </w:tcPr>
          <w:p w14:paraId="5C4EB091" w14:textId="1842F4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307" w:type="dxa"/>
            <w:vAlign w:val="center"/>
          </w:tcPr>
          <w:p w14:paraId="51D881F7" w14:textId="5BB095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67</w:t>
            </w:r>
          </w:p>
        </w:tc>
        <w:tc>
          <w:tcPr>
            <w:tcW w:w="1307" w:type="dxa"/>
            <w:vAlign w:val="center"/>
          </w:tcPr>
          <w:p w14:paraId="79FED205" w14:textId="2061E3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FCBFC3B" w14:textId="66680C3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307" w:type="dxa"/>
            <w:vAlign w:val="center"/>
          </w:tcPr>
          <w:p w14:paraId="0F984B5D" w14:textId="40AA2F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764</w:t>
            </w:r>
          </w:p>
        </w:tc>
      </w:tr>
      <w:tr w:rsidR="00205E82" w:rsidRPr="00205E82" w14:paraId="79833BB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A891A4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8C20416" w14:textId="5BFEEC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5623A837" w14:textId="5DB92A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1307" w:type="dxa"/>
            <w:vAlign w:val="center"/>
          </w:tcPr>
          <w:p w14:paraId="30F93939" w14:textId="23953B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1307" w:type="dxa"/>
            <w:vAlign w:val="center"/>
          </w:tcPr>
          <w:p w14:paraId="6415011E" w14:textId="2F25D2B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34</w:t>
            </w:r>
          </w:p>
        </w:tc>
        <w:tc>
          <w:tcPr>
            <w:tcW w:w="1307" w:type="dxa"/>
            <w:vAlign w:val="center"/>
          </w:tcPr>
          <w:p w14:paraId="14D8CBB2" w14:textId="5910A8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C0B1F70" w14:textId="6F1CBB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1307" w:type="dxa"/>
            <w:vAlign w:val="center"/>
          </w:tcPr>
          <w:p w14:paraId="31C1F93C" w14:textId="3C559D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876</w:t>
            </w:r>
          </w:p>
        </w:tc>
      </w:tr>
      <w:tr w:rsidR="00205E82" w:rsidRPr="00205E82" w14:paraId="60F204E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A96381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FF39491" w14:textId="3B89C9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2E9744F6" w14:textId="30140F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1307" w:type="dxa"/>
            <w:vAlign w:val="center"/>
          </w:tcPr>
          <w:p w14:paraId="7C3D5360" w14:textId="0CB092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307" w:type="dxa"/>
            <w:vAlign w:val="center"/>
          </w:tcPr>
          <w:p w14:paraId="57B48B0D" w14:textId="6CE8B2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307" w:type="dxa"/>
            <w:vAlign w:val="center"/>
          </w:tcPr>
          <w:p w14:paraId="44475142" w14:textId="361739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F051B27" w14:textId="3402A8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307" w:type="dxa"/>
            <w:vAlign w:val="center"/>
          </w:tcPr>
          <w:p w14:paraId="01EFA0A1" w14:textId="6506D5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66</w:t>
            </w:r>
          </w:p>
        </w:tc>
      </w:tr>
      <w:tr w:rsidR="00205E82" w:rsidRPr="00205E82" w14:paraId="4CD0FF1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FB2BF2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75D071A" w14:textId="5245B04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56E63D8C" w14:textId="56888F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307" w:type="dxa"/>
            <w:vAlign w:val="center"/>
          </w:tcPr>
          <w:p w14:paraId="59D3FA2D" w14:textId="4FF8D6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1307" w:type="dxa"/>
            <w:vAlign w:val="center"/>
          </w:tcPr>
          <w:p w14:paraId="343173C7" w14:textId="185A9B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  <w:tc>
          <w:tcPr>
            <w:tcW w:w="1307" w:type="dxa"/>
            <w:vAlign w:val="center"/>
          </w:tcPr>
          <w:p w14:paraId="6833748E" w14:textId="670DDB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90B4E92" w14:textId="19AF18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307" w:type="dxa"/>
            <w:vAlign w:val="center"/>
          </w:tcPr>
          <w:p w14:paraId="61D1E87D" w14:textId="6D3CD0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22</w:t>
            </w:r>
          </w:p>
        </w:tc>
      </w:tr>
      <w:tr w:rsidR="00205E82" w:rsidRPr="00205E82" w14:paraId="354D63D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8D7F77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03D7AB4" w14:textId="511B63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31992980" w14:textId="22B328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1307" w:type="dxa"/>
            <w:vAlign w:val="center"/>
          </w:tcPr>
          <w:p w14:paraId="5BD9F2BC" w14:textId="4E12C9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1307" w:type="dxa"/>
            <w:vAlign w:val="center"/>
          </w:tcPr>
          <w:p w14:paraId="5341EAF7" w14:textId="41C7B3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307" w:type="dxa"/>
            <w:vAlign w:val="center"/>
          </w:tcPr>
          <w:p w14:paraId="22DFE950" w14:textId="254E28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30664E7" w14:textId="427365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307" w:type="dxa"/>
            <w:vAlign w:val="center"/>
          </w:tcPr>
          <w:p w14:paraId="2759A64B" w14:textId="5FFF2F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79</w:t>
            </w:r>
          </w:p>
        </w:tc>
      </w:tr>
      <w:tr w:rsidR="00205E82" w:rsidRPr="00205E82" w14:paraId="0846604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4FB07D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D69994D" w14:textId="5BCFE0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372B0E18" w14:textId="50EA5B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366</w:t>
            </w:r>
          </w:p>
        </w:tc>
        <w:tc>
          <w:tcPr>
            <w:tcW w:w="1307" w:type="dxa"/>
            <w:vAlign w:val="center"/>
          </w:tcPr>
          <w:p w14:paraId="09C87082" w14:textId="49D2BD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1307" w:type="dxa"/>
            <w:vAlign w:val="center"/>
          </w:tcPr>
          <w:p w14:paraId="6990F122" w14:textId="34C427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1307" w:type="dxa"/>
            <w:vAlign w:val="center"/>
          </w:tcPr>
          <w:p w14:paraId="787F913F" w14:textId="641A68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0F40D4E" w14:textId="641A58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307" w:type="dxa"/>
            <w:vAlign w:val="center"/>
          </w:tcPr>
          <w:p w14:paraId="3DAF4712" w14:textId="61C28A3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55</w:t>
            </w:r>
          </w:p>
        </w:tc>
      </w:tr>
      <w:tr w:rsidR="00205E82" w:rsidRPr="00205E82" w14:paraId="0DBBF3D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EE9068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CABFE06" w14:textId="7F3CED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0D3D00A1" w14:textId="5F6923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1307" w:type="dxa"/>
            <w:vAlign w:val="center"/>
          </w:tcPr>
          <w:p w14:paraId="784DC8CC" w14:textId="5F70AA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1</w:t>
            </w:r>
          </w:p>
        </w:tc>
        <w:tc>
          <w:tcPr>
            <w:tcW w:w="1307" w:type="dxa"/>
            <w:vAlign w:val="center"/>
          </w:tcPr>
          <w:p w14:paraId="5B1D2FAC" w14:textId="00486D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1307" w:type="dxa"/>
            <w:vAlign w:val="center"/>
          </w:tcPr>
          <w:p w14:paraId="09BAB32D" w14:textId="759F77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A788915" w14:textId="01B02D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307" w:type="dxa"/>
            <w:vAlign w:val="center"/>
          </w:tcPr>
          <w:p w14:paraId="5D2FCC42" w14:textId="5EC0D5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57</w:t>
            </w:r>
          </w:p>
        </w:tc>
      </w:tr>
      <w:tr w:rsidR="00205E82" w:rsidRPr="00205E82" w14:paraId="48D4F0B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E856BB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F826708" w14:textId="26D739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28B77B0B" w14:textId="29BB14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90</w:t>
            </w:r>
          </w:p>
        </w:tc>
        <w:tc>
          <w:tcPr>
            <w:tcW w:w="1307" w:type="dxa"/>
            <w:vAlign w:val="center"/>
          </w:tcPr>
          <w:p w14:paraId="21F8265F" w14:textId="08FE0AF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1307" w:type="dxa"/>
            <w:vAlign w:val="center"/>
          </w:tcPr>
          <w:p w14:paraId="47E4C807" w14:textId="14F7C5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836</w:t>
            </w:r>
          </w:p>
        </w:tc>
        <w:tc>
          <w:tcPr>
            <w:tcW w:w="1307" w:type="dxa"/>
            <w:vAlign w:val="center"/>
          </w:tcPr>
          <w:p w14:paraId="2EDA9341" w14:textId="006B3C8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24FEEDF" w14:textId="2CFE14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307" w:type="dxa"/>
            <w:vAlign w:val="center"/>
          </w:tcPr>
          <w:p w14:paraId="1F8B94B7" w14:textId="2A5457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990</w:t>
            </w:r>
          </w:p>
        </w:tc>
      </w:tr>
      <w:tr w:rsidR="00205E82" w:rsidRPr="00205E82" w14:paraId="45A7E42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C22A9B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8D4BAA6" w14:textId="00AB87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240959DC" w14:textId="4F6C66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1307" w:type="dxa"/>
            <w:vAlign w:val="center"/>
          </w:tcPr>
          <w:p w14:paraId="15C90173" w14:textId="0CAAEC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1307" w:type="dxa"/>
            <w:vAlign w:val="center"/>
          </w:tcPr>
          <w:p w14:paraId="5B4958EA" w14:textId="143DC1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1307" w:type="dxa"/>
            <w:vAlign w:val="center"/>
          </w:tcPr>
          <w:p w14:paraId="27E4F56E" w14:textId="2046A7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5A8506F" w14:textId="518554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1307" w:type="dxa"/>
            <w:vAlign w:val="center"/>
          </w:tcPr>
          <w:p w14:paraId="75227322" w14:textId="031249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</w:p>
        </w:tc>
      </w:tr>
      <w:tr w:rsidR="00205E82" w:rsidRPr="00205E82" w14:paraId="4CCF65E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4E7745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E6824B2" w14:textId="6F932E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0C54A5BF" w14:textId="7C6E6C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951</w:t>
            </w:r>
          </w:p>
        </w:tc>
        <w:tc>
          <w:tcPr>
            <w:tcW w:w="1307" w:type="dxa"/>
            <w:vAlign w:val="center"/>
          </w:tcPr>
          <w:p w14:paraId="26674523" w14:textId="335217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307" w:type="dxa"/>
            <w:vAlign w:val="center"/>
          </w:tcPr>
          <w:p w14:paraId="62D424C2" w14:textId="6F586C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</w:p>
        </w:tc>
        <w:tc>
          <w:tcPr>
            <w:tcW w:w="1307" w:type="dxa"/>
            <w:vAlign w:val="center"/>
          </w:tcPr>
          <w:p w14:paraId="7F930688" w14:textId="2E5329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66E8A5D" w14:textId="476627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307" w:type="dxa"/>
            <w:vAlign w:val="center"/>
          </w:tcPr>
          <w:p w14:paraId="19BEEE79" w14:textId="350FEA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</w:tr>
      <w:tr w:rsidR="00205E82" w:rsidRPr="00205E82" w14:paraId="2FCF9FA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B84655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30BD6E" w14:textId="3EA73D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2A</w:t>
            </w:r>
          </w:p>
        </w:tc>
        <w:tc>
          <w:tcPr>
            <w:tcW w:w="1307" w:type="dxa"/>
            <w:vAlign w:val="center"/>
          </w:tcPr>
          <w:p w14:paraId="35E00458" w14:textId="30E7B7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1307" w:type="dxa"/>
            <w:vAlign w:val="center"/>
          </w:tcPr>
          <w:p w14:paraId="6E138692" w14:textId="4480EF2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</w:p>
        </w:tc>
        <w:tc>
          <w:tcPr>
            <w:tcW w:w="1307" w:type="dxa"/>
            <w:vAlign w:val="center"/>
          </w:tcPr>
          <w:p w14:paraId="7E1E90BD" w14:textId="2162AF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307" w:type="dxa"/>
            <w:vAlign w:val="center"/>
          </w:tcPr>
          <w:p w14:paraId="75A38CAE" w14:textId="61F4FF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E58F051" w14:textId="0F0802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0</w:t>
            </w:r>
          </w:p>
        </w:tc>
        <w:tc>
          <w:tcPr>
            <w:tcW w:w="1307" w:type="dxa"/>
            <w:vAlign w:val="center"/>
          </w:tcPr>
          <w:p w14:paraId="550805B4" w14:textId="4165D2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55</w:t>
            </w:r>
          </w:p>
        </w:tc>
      </w:tr>
      <w:tr w:rsidR="00205E82" w:rsidRPr="00205E82" w14:paraId="226DD47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B2CE4F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459D2DF" w14:textId="7A5AE1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54FB6C62" w14:textId="0B78F7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6</w:t>
            </w:r>
          </w:p>
        </w:tc>
        <w:tc>
          <w:tcPr>
            <w:tcW w:w="1307" w:type="dxa"/>
            <w:vAlign w:val="center"/>
          </w:tcPr>
          <w:p w14:paraId="4C79CE5B" w14:textId="3AB82D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1307" w:type="dxa"/>
            <w:vAlign w:val="center"/>
          </w:tcPr>
          <w:p w14:paraId="77EE6254" w14:textId="46B522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307" w:type="dxa"/>
            <w:vAlign w:val="center"/>
          </w:tcPr>
          <w:p w14:paraId="0F3F3897" w14:textId="2DFA1E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76AA6F1" w14:textId="6F7330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3</w:t>
            </w:r>
          </w:p>
        </w:tc>
        <w:tc>
          <w:tcPr>
            <w:tcW w:w="1307" w:type="dxa"/>
            <w:vAlign w:val="center"/>
          </w:tcPr>
          <w:p w14:paraId="219313DD" w14:textId="31150B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54</w:t>
            </w:r>
          </w:p>
        </w:tc>
      </w:tr>
      <w:tr w:rsidR="00205E82" w:rsidRPr="00205E82" w14:paraId="6B579308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6A7D72A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9A4A086" w14:textId="495E89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BAF1A6E" w14:textId="2822C7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68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795E16D" w14:textId="594CD2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BF5E8FE" w14:textId="733126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49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3F81C4E" w14:textId="3FAFBD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062D9D8" w14:textId="540F2C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B4BF089" w14:textId="65220B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205E82" w:rsidRPr="00205E82" w14:paraId="477C3778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19B07CE4" w14:textId="3CD0E4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2B3E85C" w14:textId="661CAB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OTCH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AE5C75E" w14:textId="74F631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C1E58F6" w14:textId="23E551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34799EE" w14:textId="2F7442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CE8FAA7" w14:textId="1A1DF4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0E4C58B" w14:textId="0A38CF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37B2D0E" w14:textId="4086D4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</w:tr>
      <w:tr w:rsidR="00205E82" w:rsidRPr="00205E82" w14:paraId="13F23FF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368D81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83636CD" w14:textId="0F805A1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vAlign w:val="center"/>
          </w:tcPr>
          <w:p w14:paraId="02E157E1" w14:textId="4A0C3C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  <w:tc>
          <w:tcPr>
            <w:tcW w:w="1307" w:type="dxa"/>
            <w:vAlign w:val="center"/>
          </w:tcPr>
          <w:p w14:paraId="19F4FA74" w14:textId="527444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1307" w:type="dxa"/>
            <w:vAlign w:val="center"/>
          </w:tcPr>
          <w:p w14:paraId="6638F1F5" w14:textId="5170F8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</w:p>
        </w:tc>
        <w:tc>
          <w:tcPr>
            <w:tcW w:w="1307" w:type="dxa"/>
            <w:vAlign w:val="center"/>
          </w:tcPr>
          <w:p w14:paraId="31A72F3A" w14:textId="760CC6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5CB9B22" w14:textId="63158B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307" w:type="dxa"/>
            <w:vAlign w:val="center"/>
          </w:tcPr>
          <w:p w14:paraId="1F0B6A1B" w14:textId="4CA5E2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</w:tr>
      <w:tr w:rsidR="00205E82" w:rsidRPr="00205E82" w14:paraId="493B042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F8BA18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AC04229" w14:textId="12E8AB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7CB6E65F" w14:textId="0309FD7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09</w:t>
            </w:r>
          </w:p>
        </w:tc>
        <w:tc>
          <w:tcPr>
            <w:tcW w:w="1307" w:type="dxa"/>
            <w:vAlign w:val="center"/>
          </w:tcPr>
          <w:p w14:paraId="0FB0D5A8" w14:textId="314C9AE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2</w:t>
            </w:r>
          </w:p>
        </w:tc>
        <w:tc>
          <w:tcPr>
            <w:tcW w:w="1307" w:type="dxa"/>
            <w:vAlign w:val="center"/>
          </w:tcPr>
          <w:p w14:paraId="0E014D59" w14:textId="62DED1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28</w:t>
            </w:r>
          </w:p>
        </w:tc>
        <w:tc>
          <w:tcPr>
            <w:tcW w:w="1307" w:type="dxa"/>
            <w:vAlign w:val="center"/>
          </w:tcPr>
          <w:p w14:paraId="63011577" w14:textId="190CA7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A150AB" w14:textId="15811F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307" w:type="dxa"/>
            <w:vAlign w:val="center"/>
          </w:tcPr>
          <w:p w14:paraId="36A0932D" w14:textId="1592FB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999</w:t>
            </w:r>
          </w:p>
        </w:tc>
      </w:tr>
      <w:tr w:rsidR="00205E82" w:rsidRPr="00205E82" w14:paraId="3C40E6A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81A5D9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684A659" w14:textId="42DA07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49EE64FF" w14:textId="414D7E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307" w:type="dxa"/>
            <w:vAlign w:val="center"/>
          </w:tcPr>
          <w:p w14:paraId="59A55B1C" w14:textId="54F5FD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1307" w:type="dxa"/>
            <w:vAlign w:val="center"/>
          </w:tcPr>
          <w:p w14:paraId="37A51E29" w14:textId="7C1DE0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1307" w:type="dxa"/>
            <w:vAlign w:val="center"/>
          </w:tcPr>
          <w:p w14:paraId="5482CE54" w14:textId="2132BA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93258A3" w14:textId="322784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1307" w:type="dxa"/>
            <w:vAlign w:val="center"/>
          </w:tcPr>
          <w:p w14:paraId="5B7F432C" w14:textId="3114E6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859</w:t>
            </w:r>
          </w:p>
        </w:tc>
      </w:tr>
      <w:tr w:rsidR="00205E82" w:rsidRPr="00205E82" w14:paraId="0B0690E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0DD24D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EDBA206" w14:textId="09DF39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2AE3B06D" w14:textId="539E52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1307" w:type="dxa"/>
            <w:vAlign w:val="center"/>
          </w:tcPr>
          <w:p w14:paraId="7BF3FCD1" w14:textId="7BDAFF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307" w:type="dxa"/>
            <w:vAlign w:val="center"/>
          </w:tcPr>
          <w:p w14:paraId="5A36D91B" w14:textId="1B9BDA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60</w:t>
            </w:r>
          </w:p>
        </w:tc>
        <w:tc>
          <w:tcPr>
            <w:tcW w:w="1307" w:type="dxa"/>
            <w:vAlign w:val="center"/>
          </w:tcPr>
          <w:p w14:paraId="0533D254" w14:textId="45097E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0189B1C" w14:textId="18484F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1307" w:type="dxa"/>
            <w:vAlign w:val="center"/>
          </w:tcPr>
          <w:p w14:paraId="3B035CA9" w14:textId="290F39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32</w:t>
            </w:r>
          </w:p>
        </w:tc>
      </w:tr>
      <w:tr w:rsidR="00205E82" w:rsidRPr="00205E82" w14:paraId="4D991E3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5F252D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C603F20" w14:textId="4811CE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63625343" w14:textId="6E34FC8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1307" w:type="dxa"/>
            <w:vAlign w:val="center"/>
          </w:tcPr>
          <w:p w14:paraId="4E212AB9" w14:textId="01C7C4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1307" w:type="dxa"/>
            <w:vAlign w:val="center"/>
          </w:tcPr>
          <w:p w14:paraId="6970DEEF" w14:textId="67CAEC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78</w:t>
            </w:r>
          </w:p>
        </w:tc>
        <w:tc>
          <w:tcPr>
            <w:tcW w:w="1307" w:type="dxa"/>
            <w:vAlign w:val="center"/>
          </w:tcPr>
          <w:p w14:paraId="2A256DF6" w14:textId="6ED6F7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8F848DC" w14:textId="47E676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307" w:type="dxa"/>
            <w:vAlign w:val="center"/>
          </w:tcPr>
          <w:p w14:paraId="68101F99" w14:textId="6F5B75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87</w:t>
            </w:r>
          </w:p>
        </w:tc>
      </w:tr>
      <w:tr w:rsidR="00205E82" w:rsidRPr="00205E82" w14:paraId="40FB202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62880C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AE0AACE" w14:textId="22BEE5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7805853D" w14:textId="10798C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1307" w:type="dxa"/>
            <w:vAlign w:val="center"/>
          </w:tcPr>
          <w:p w14:paraId="06D55E4A" w14:textId="22070D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1307" w:type="dxa"/>
            <w:vAlign w:val="center"/>
          </w:tcPr>
          <w:p w14:paraId="428EEA5D" w14:textId="039B11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1307" w:type="dxa"/>
            <w:vAlign w:val="center"/>
          </w:tcPr>
          <w:p w14:paraId="7FC1D570" w14:textId="6EE9DC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A2619DB" w14:textId="1CB3ED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  <w:tc>
          <w:tcPr>
            <w:tcW w:w="1307" w:type="dxa"/>
            <w:vAlign w:val="center"/>
          </w:tcPr>
          <w:p w14:paraId="32BABD40" w14:textId="3DAD13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37</w:t>
            </w:r>
          </w:p>
        </w:tc>
      </w:tr>
      <w:tr w:rsidR="00205E82" w:rsidRPr="00205E82" w14:paraId="1E29ECB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D0D8B8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BAF8514" w14:textId="33DBFC0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791169F" w14:textId="195F75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411</w:t>
            </w:r>
          </w:p>
        </w:tc>
        <w:tc>
          <w:tcPr>
            <w:tcW w:w="1307" w:type="dxa"/>
            <w:vAlign w:val="center"/>
          </w:tcPr>
          <w:p w14:paraId="441DC11B" w14:textId="7E39DF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1307" w:type="dxa"/>
            <w:vAlign w:val="center"/>
          </w:tcPr>
          <w:p w14:paraId="4485FF80" w14:textId="0D30C2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1307" w:type="dxa"/>
            <w:vAlign w:val="center"/>
          </w:tcPr>
          <w:p w14:paraId="63A7B168" w14:textId="229A3C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34DCFCE" w14:textId="1206DD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307" w:type="dxa"/>
            <w:vAlign w:val="center"/>
          </w:tcPr>
          <w:p w14:paraId="4B29D053" w14:textId="2C5B78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205E82" w:rsidRPr="00205E82" w14:paraId="37AFFBC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96B569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5E6A3F8" w14:textId="4C3A9B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6C2D4040" w14:textId="7F6C45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1307" w:type="dxa"/>
            <w:vAlign w:val="center"/>
          </w:tcPr>
          <w:p w14:paraId="1F06CB51" w14:textId="77C494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1307" w:type="dxa"/>
            <w:vAlign w:val="center"/>
          </w:tcPr>
          <w:p w14:paraId="62B2A3D6" w14:textId="4B7964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307" w:type="dxa"/>
            <w:vAlign w:val="center"/>
          </w:tcPr>
          <w:p w14:paraId="7A443888" w14:textId="0B18F9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639B9E9" w14:textId="581823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1307" w:type="dxa"/>
            <w:vAlign w:val="center"/>
          </w:tcPr>
          <w:p w14:paraId="0F9DE6E8" w14:textId="31211C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55</w:t>
            </w:r>
          </w:p>
        </w:tc>
      </w:tr>
      <w:tr w:rsidR="00205E82" w:rsidRPr="00205E82" w14:paraId="0421192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55B665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E7248BC" w14:textId="5E511AD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115D3D6D" w14:textId="687FD7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07</w:t>
            </w:r>
          </w:p>
        </w:tc>
        <w:tc>
          <w:tcPr>
            <w:tcW w:w="1307" w:type="dxa"/>
            <w:vAlign w:val="center"/>
          </w:tcPr>
          <w:p w14:paraId="410A2C01" w14:textId="0B7D9C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307" w:type="dxa"/>
            <w:vAlign w:val="center"/>
          </w:tcPr>
          <w:p w14:paraId="3E46FF0D" w14:textId="6CE06D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920</w:t>
            </w:r>
          </w:p>
        </w:tc>
        <w:tc>
          <w:tcPr>
            <w:tcW w:w="1307" w:type="dxa"/>
            <w:vAlign w:val="center"/>
          </w:tcPr>
          <w:p w14:paraId="44B363A6" w14:textId="78E381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102AD8C" w14:textId="4AF045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307" w:type="dxa"/>
            <w:vAlign w:val="center"/>
          </w:tcPr>
          <w:p w14:paraId="4EC8B052" w14:textId="7E967F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6.095</w:t>
            </w:r>
          </w:p>
        </w:tc>
      </w:tr>
      <w:tr w:rsidR="00205E82" w:rsidRPr="00205E82" w14:paraId="23C174D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4CF8F9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9C46F32" w14:textId="6EAE17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6FEA94BF" w14:textId="27B9EE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1307" w:type="dxa"/>
            <w:vAlign w:val="center"/>
          </w:tcPr>
          <w:p w14:paraId="15595D73" w14:textId="22FEC6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</w:p>
        </w:tc>
        <w:tc>
          <w:tcPr>
            <w:tcW w:w="1307" w:type="dxa"/>
            <w:vAlign w:val="center"/>
          </w:tcPr>
          <w:p w14:paraId="2062B436" w14:textId="22FF5F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307" w:type="dxa"/>
            <w:vAlign w:val="center"/>
          </w:tcPr>
          <w:p w14:paraId="05A82E46" w14:textId="39FC6F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003DED1" w14:textId="2440F8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307" w:type="dxa"/>
            <w:vAlign w:val="center"/>
          </w:tcPr>
          <w:p w14:paraId="4F87B1EB" w14:textId="6B89E4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17</w:t>
            </w:r>
          </w:p>
        </w:tc>
      </w:tr>
      <w:tr w:rsidR="00205E82" w:rsidRPr="00205E82" w14:paraId="7B9C5C5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FAC283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A904E41" w14:textId="2422E1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2D16DFE4" w14:textId="693992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856</w:t>
            </w:r>
          </w:p>
        </w:tc>
        <w:tc>
          <w:tcPr>
            <w:tcW w:w="1307" w:type="dxa"/>
            <w:vAlign w:val="center"/>
          </w:tcPr>
          <w:p w14:paraId="61980438" w14:textId="60C674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1307" w:type="dxa"/>
            <w:vAlign w:val="center"/>
          </w:tcPr>
          <w:p w14:paraId="1FE6C2BF" w14:textId="386E3E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1307" w:type="dxa"/>
            <w:vAlign w:val="center"/>
          </w:tcPr>
          <w:p w14:paraId="72C9CA2A" w14:textId="78576C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25D909D" w14:textId="4CD915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1307" w:type="dxa"/>
            <w:vAlign w:val="center"/>
          </w:tcPr>
          <w:p w14:paraId="1A81AB7B" w14:textId="3F0D38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</w:tr>
      <w:tr w:rsidR="00205E82" w:rsidRPr="00205E82" w14:paraId="2E9E851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89004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80E2174" w14:textId="7936F3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212622E1" w14:textId="4C25F2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5</w:t>
            </w:r>
          </w:p>
        </w:tc>
        <w:tc>
          <w:tcPr>
            <w:tcW w:w="1307" w:type="dxa"/>
            <w:vAlign w:val="center"/>
          </w:tcPr>
          <w:p w14:paraId="4F14CD02" w14:textId="66CFE28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1307" w:type="dxa"/>
            <w:vAlign w:val="center"/>
          </w:tcPr>
          <w:p w14:paraId="6C099333" w14:textId="503241D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1307" w:type="dxa"/>
            <w:vAlign w:val="center"/>
          </w:tcPr>
          <w:p w14:paraId="466104B0" w14:textId="3314A5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2FDA2D7" w14:textId="3A0CDC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1307" w:type="dxa"/>
            <w:vAlign w:val="center"/>
          </w:tcPr>
          <w:p w14:paraId="275CCFD9" w14:textId="1A79F95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05</w:t>
            </w:r>
          </w:p>
        </w:tc>
      </w:tr>
      <w:tr w:rsidR="00205E82" w:rsidRPr="00205E82" w14:paraId="5F2F65CA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12645AE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EFF6B4A" w14:textId="074E9D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7C3D1E6" w14:textId="42EB73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69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E581A21" w14:textId="5DBD23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4EF38F5" w14:textId="3C03A9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40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868E819" w14:textId="738A0B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B9CB96F" w14:textId="11E47D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682B391" w14:textId="05A802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205E82" w:rsidRPr="00205E82" w14:paraId="02C2D693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3860E55A" w14:textId="34D290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84B87E8" w14:textId="1967BD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4A9C3CC" w14:textId="3BD06E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FC92DF7" w14:textId="4625CC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3F55A29" w14:textId="331133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690B36E" w14:textId="35E766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8406951" w14:textId="0965768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A15008C" w14:textId="14811B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</w:tr>
      <w:tr w:rsidR="00205E82" w:rsidRPr="00205E82" w14:paraId="0A4BEE4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7AE857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D430BAF" w14:textId="381133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20242729" w14:textId="06E988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1307" w:type="dxa"/>
            <w:vAlign w:val="center"/>
          </w:tcPr>
          <w:p w14:paraId="25FF1E59" w14:textId="482F48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307" w:type="dxa"/>
            <w:vAlign w:val="center"/>
          </w:tcPr>
          <w:p w14:paraId="473BF6A0" w14:textId="58FE07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64</w:t>
            </w:r>
          </w:p>
        </w:tc>
        <w:tc>
          <w:tcPr>
            <w:tcW w:w="1307" w:type="dxa"/>
            <w:vAlign w:val="center"/>
          </w:tcPr>
          <w:p w14:paraId="62713E1A" w14:textId="246B383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D684D74" w14:textId="405974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307" w:type="dxa"/>
            <w:vAlign w:val="center"/>
          </w:tcPr>
          <w:p w14:paraId="15702519" w14:textId="42D6FB0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871</w:t>
            </w:r>
          </w:p>
        </w:tc>
      </w:tr>
      <w:tr w:rsidR="00205E82" w:rsidRPr="00205E82" w14:paraId="22B7403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E00C42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E70F185" w14:textId="4C696C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6DEE3263" w14:textId="036F6C2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1307" w:type="dxa"/>
            <w:vAlign w:val="center"/>
          </w:tcPr>
          <w:p w14:paraId="660FED35" w14:textId="6493EB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307" w:type="dxa"/>
            <w:vAlign w:val="center"/>
          </w:tcPr>
          <w:p w14:paraId="0C0C042A" w14:textId="19CCF1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76</w:t>
            </w:r>
          </w:p>
        </w:tc>
        <w:tc>
          <w:tcPr>
            <w:tcW w:w="1307" w:type="dxa"/>
            <w:vAlign w:val="center"/>
          </w:tcPr>
          <w:p w14:paraId="4408870A" w14:textId="6669ED1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63164ED" w14:textId="08BA27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307" w:type="dxa"/>
            <w:vAlign w:val="center"/>
          </w:tcPr>
          <w:p w14:paraId="7FF986D9" w14:textId="687B322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05</w:t>
            </w:r>
          </w:p>
        </w:tc>
      </w:tr>
      <w:tr w:rsidR="00205E82" w:rsidRPr="00205E82" w14:paraId="19F1E20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B279B4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97BF091" w14:textId="593F68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52C8D081" w14:textId="708C125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1307" w:type="dxa"/>
            <w:vAlign w:val="center"/>
          </w:tcPr>
          <w:p w14:paraId="7CF3B8EE" w14:textId="48A849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307" w:type="dxa"/>
            <w:vAlign w:val="center"/>
          </w:tcPr>
          <w:p w14:paraId="2D0A7B06" w14:textId="7B17BE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92</w:t>
            </w:r>
          </w:p>
        </w:tc>
        <w:tc>
          <w:tcPr>
            <w:tcW w:w="1307" w:type="dxa"/>
            <w:vAlign w:val="center"/>
          </w:tcPr>
          <w:p w14:paraId="061E52B3" w14:textId="58E9F9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457555F" w14:textId="231E77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307" w:type="dxa"/>
            <w:vAlign w:val="center"/>
          </w:tcPr>
          <w:p w14:paraId="35730E21" w14:textId="62DCC5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60</w:t>
            </w:r>
          </w:p>
        </w:tc>
      </w:tr>
      <w:tr w:rsidR="00205E82" w:rsidRPr="00205E82" w14:paraId="37436D3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F79F34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4779E00" w14:textId="4A9537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6BF53559" w14:textId="5982F1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1307" w:type="dxa"/>
            <w:vAlign w:val="center"/>
          </w:tcPr>
          <w:p w14:paraId="390C7EE2" w14:textId="0F7989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  <w:tc>
          <w:tcPr>
            <w:tcW w:w="1307" w:type="dxa"/>
            <w:vAlign w:val="center"/>
          </w:tcPr>
          <w:p w14:paraId="2F6C7F24" w14:textId="449F1C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506</w:t>
            </w:r>
          </w:p>
        </w:tc>
        <w:tc>
          <w:tcPr>
            <w:tcW w:w="1307" w:type="dxa"/>
            <w:vAlign w:val="center"/>
          </w:tcPr>
          <w:p w14:paraId="70565627" w14:textId="272477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33FA59" w14:textId="3CFFA7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307" w:type="dxa"/>
            <w:vAlign w:val="center"/>
          </w:tcPr>
          <w:p w14:paraId="5417FCA0" w14:textId="36DBA7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376</w:t>
            </w:r>
          </w:p>
        </w:tc>
      </w:tr>
      <w:tr w:rsidR="00205E82" w:rsidRPr="00205E82" w14:paraId="0411A2D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0C2218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28C7775" w14:textId="23A7E5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EPHA7</w:t>
            </w:r>
          </w:p>
        </w:tc>
        <w:tc>
          <w:tcPr>
            <w:tcW w:w="1307" w:type="dxa"/>
            <w:vAlign w:val="center"/>
          </w:tcPr>
          <w:p w14:paraId="01CF8751" w14:textId="7B2D54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1307" w:type="dxa"/>
            <w:vAlign w:val="center"/>
          </w:tcPr>
          <w:p w14:paraId="1186F0AA" w14:textId="151EC9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1307" w:type="dxa"/>
            <w:vAlign w:val="center"/>
          </w:tcPr>
          <w:p w14:paraId="00CB731E" w14:textId="5918CA7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1307" w:type="dxa"/>
            <w:vAlign w:val="center"/>
          </w:tcPr>
          <w:p w14:paraId="180C09B6" w14:textId="271B3E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0DD4D5B" w14:textId="5B263D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1307" w:type="dxa"/>
            <w:vAlign w:val="center"/>
          </w:tcPr>
          <w:p w14:paraId="64ED70EA" w14:textId="651308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</w:p>
        </w:tc>
      </w:tr>
      <w:tr w:rsidR="00205E82" w:rsidRPr="00205E82" w14:paraId="5BEF5EA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3A06AB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C29F3AD" w14:textId="262715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075F27C" w14:textId="447A95E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411</w:t>
            </w:r>
          </w:p>
        </w:tc>
        <w:tc>
          <w:tcPr>
            <w:tcW w:w="1307" w:type="dxa"/>
            <w:vAlign w:val="center"/>
          </w:tcPr>
          <w:p w14:paraId="27E4798E" w14:textId="2DD6BF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1307" w:type="dxa"/>
            <w:vAlign w:val="center"/>
          </w:tcPr>
          <w:p w14:paraId="031815C1" w14:textId="2272DF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1307" w:type="dxa"/>
            <w:vAlign w:val="center"/>
          </w:tcPr>
          <w:p w14:paraId="4E07466F" w14:textId="2C044D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825E872" w14:textId="3C1E04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1307" w:type="dxa"/>
            <w:vAlign w:val="center"/>
          </w:tcPr>
          <w:p w14:paraId="315318E9" w14:textId="6696533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205E82" w:rsidRPr="00205E82" w14:paraId="5693D80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90F663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ED035C0" w14:textId="3003F6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04AAD953" w14:textId="232472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1307" w:type="dxa"/>
            <w:vAlign w:val="center"/>
          </w:tcPr>
          <w:p w14:paraId="295FFF13" w14:textId="483E37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3</w:t>
            </w:r>
          </w:p>
        </w:tc>
        <w:tc>
          <w:tcPr>
            <w:tcW w:w="1307" w:type="dxa"/>
            <w:vAlign w:val="center"/>
          </w:tcPr>
          <w:p w14:paraId="62C93F09" w14:textId="15D547E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307" w:type="dxa"/>
            <w:vAlign w:val="center"/>
          </w:tcPr>
          <w:p w14:paraId="5D8432E1" w14:textId="32341F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3A0D02F" w14:textId="14B37A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1307" w:type="dxa"/>
            <w:vAlign w:val="center"/>
          </w:tcPr>
          <w:p w14:paraId="3B5F6AE0" w14:textId="447106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59</w:t>
            </w:r>
          </w:p>
        </w:tc>
      </w:tr>
      <w:tr w:rsidR="00205E82" w:rsidRPr="00205E82" w14:paraId="29CDEC1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0D2AD4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D4D5900" w14:textId="3F09CA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0B5C2C4C" w14:textId="75B1FB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</w:p>
        </w:tc>
        <w:tc>
          <w:tcPr>
            <w:tcW w:w="1307" w:type="dxa"/>
            <w:vAlign w:val="center"/>
          </w:tcPr>
          <w:p w14:paraId="6A1C0FAC" w14:textId="48142D4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307" w:type="dxa"/>
            <w:vAlign w:val="center"/>
          </w:tcPr>
          <w:p w14:paraId="51923A8C" w14:textId="491AA52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68</w:t>
            </w:r>
          </w:p>
        </w:tc>
        <w:tc>
          <w:tcPr>
            <w:tcW w:w="1307" w:type="dxa"/>
            <w:vAlign w:val="center"/>
          </w:tcPr>
          <w:p w14:paraId="71DCF528" w14:textId="1E3DF2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4B5F9BD" w14:textId="497DA6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307" w:type="dxa"/>
            <w:vAlign w:val="center"/>
          </w:tcPr>
          <w:p w14:paraId="143AAB65" w14:textId="74726B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6.333</w:t>
            </w:r>
          </w:p>
        </w:tc>
      </w:tr>
      <w:tr w:rsidR="00205E82" w:rsidRPr="00205E82" w14:paraId="6A75ED2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BE773F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957BDDD" w14:textId="64964BE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161BB4E8" w14:textId="74EAEB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1307" w:type="dxa"/>
            <w:vAlign w:val="center"/>
          </w:tcPr>
          <w:p w14:paraId="3FF7F828" w14:textId="734E27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307" w:type="dxa"/>
            <w:vAlign w:val="center"/>
          </w:tcPr>
          <w:p w14:paraId="26F7E223" w14:textId="1852D0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45</w:t>
            </w:r>
          </w:p>
        </w:tc>
        <w:tc>
          <w:tcPr>
            <w:tcW w:w="1307" w:type="dxa"/>
            <w:vAlign w:val="center"/>
          </w:tcPr>
          <w:p w14:paraId="0EAB16C2" w14:textId="3C216B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494D33D" w14:textId="69182B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1307" w:type="dxa"/>
            <w:vAlign w:val="center"/>
          </w:tcPr>
          <w:p w14:paraId="6C789EED" w14:textId="5F379B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82</w:t>
            </w:r>
          </w:p>
        </w:tc>
      </w:tr>
      <w:tr w:rsidR="00205E82" w:rsidRPr="00205E82" w14:paraId="07DBCB2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91798C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94DF40C" w14:textId="7351EC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2E9848B4" w14:textId="28E13CA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740</w:t>
            </w:r>
          </w:p>
        </w:tc>
        <w:tc>
          <w:tcPr>
            <w:tcW w:w="1307" w:type="dxa"/>
            <w:vAlign w:val="center"/>
          </w:tcPr>
          <w:p w14:paraId="2329DACA" w14:textId="63E182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1307" w:type="dxa"/>
            <w:vAlign w:val="center"/>
          </w:tcPr>
          <w:p w14:paraId="17BB301B" w14:textId="5D4CD8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8</w:t>
            </w:r>
          </w:p>
        </w:tc>
        <w:tc>
          <w:tcPr>
            <w:tcW w:w="1307" w:type="dxa"/>
            <w:vAlign w:val="center"/>
          </w:tcPr>
          <w:p w14:paraId="0331428C" w14:textId="6809A9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3D293F5" w14:textId="55A9AC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1307" w:type="dxa"/>
            <w:vAlign w:val="center"/>
          </w:tcPr>
          <w:p w14:paraId="1082E019" w14:textId="6948CB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</w:tr>
      <w:tr w:rsidR="00205E82" w:rsidRPr="00205E82" w14:paraId="6B70B3A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60CF66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A567EFB" w14:textId="28A8828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33520C52" w14:textId="63A4397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1307" w:type="dxa"/>
            <w:vAlign w:val="center"/>
          </w:tcPr>
          <w:p w14:paraId="6DAF74E9" w14:textId="2E3CEA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1307" w:type="dxa"/>
            <w:vAlign w:val="center"/>
          </w:tcPr>
          <w:p w14:paraId="7F2507A6" w14:textId="720709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1307" w:type="dxa"/>
            <w:vAlign w:val="center"/>
          </w:tcPr>
          <w:p w14:paraId="4AA378FE" w14:textId="1307BC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C6594B1" w14:textId="2AC507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307" w:type="dxa"/>
            <w:vAlign w:val="center"/>
          </w:tcPr>
          <w:p w14:paraId="60064422" w14:textId="63C9F4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19</w:t>
            </w:r>
          </w:p>
        </w:tc>
      </w:tr>
      <w:tr w:rsidR="00205E82" w:rsidRPr="00205E82" w14:paraId="0552B207" w14:textId="77777777" w:rsidTr="00205E82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5DA9E03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90AAAD1" w14:textId="3F9F84B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947E6CD" w14:textId="08D7D45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70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66DF5E7" w14:textId="5AFA05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37F77EE" w14:textId="44A31E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52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C28DD93" w14:textId="40E43C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6C90A66" w14:textId="0EE1E12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9A0B528" w14:textId="0A8646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205E82" w:rsidRPr="00205E82" w14:paraId="051ECD88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508458A2" w14:textId="0D03F8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049317F" w14:textId="5C5A70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2FC852B" w14:textId="149A7F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C8D86A7" w14:textId="061BD5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C73C08A" w14:textId="74D2FB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FAE548F" w14:textId="5CF6539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DEED767" w14:textId="70F21D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ECA6203" w14:textId="1356263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34</w:t>
            </w:r>
          </w:p>
        </w:tc>
      </w:tr>
      <w:tr w:rsidR="00205E82" w:rsidRPr="00205E82" w14:paraId="27FF81A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9BF95F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5E95ACF" w14:textId="6B0497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344D7983" w14:textId="2A3881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1307" w:type="dxa"/>
            <w:vAlign w:val="center"/>
          </w:tcPr>
          <w:p w14:paraId="1B3B66EA" w14:textId="54DF33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1307" w:type="dxa"/>
            <w:vAlign w:val="center"/>
          </w:tcPr>
          <w:p w14:paraId="50E7EE0E" w14:textId="11B674C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66</w:t>
            </w:r>
          </w:p>
        </w:tc>
        <w:tc>
          <w:tcPr>
            <w:tcW w:w="1307" w:type="dxa"/>
            <w:vAlign w:val="center"/>
          </w:tcPr>
          <w:p w14:paraId="6CA48120" w14:textId="1FA9F3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DFA93FE" w14:textId="55F6B6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307" w:type="dxa"/>
            <w:vAlign w:val="center"/>
          </w:tcPr>
          <w:p w14:paraId="110C82B8" w14:textId="74C427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942</w:t>
            </w:r>
          </w:p>
        </w:tc>
      </w:tr>
      <w:tr w:rsidR="00205E82" w:rsidRPr="00205E82" w14:paraId="09F0337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01E592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74E4949" w14:textId="242227B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115E70DB" w14:textId="4D5AD90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1307" w:type="dxa"/>
            <w:vAlign w:val="center"/>
          </w:tcPr>
          <w:p w14:paraId="6F1C346F" w14:textId="314475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1307" w:type="dxa"/>
            <w:vAlign w:val="center"/>
          </w:tcPr>
          <w:p w14:paraId="28146CFA" w14:textId="2A5B88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71</w:t>
            </w:r>
          </w:p>
        </w:tc>
        <w:tc>
          <w:tcPr>
            <w:tcW w:w="1307" w:type="dxa"/>
            <w:vAlign w:val="center"/>
          </w:tcPr>
          <w:p w14:paraId="32A586F7" w14:textId="14A11A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3378AE6" w14:textId="038F27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307" w:type="dxa"/>
            <w:vAlign w:val="center"/>
          </w:tcPr>
          <w:p w14:paraId="54D852E0" w14:textId="25E4CC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</w:p>
        </w:tc>
      </w:tr>
      <w:tr w:rsidR="00205E82" w:rsidRPr="00205E82" w14:paraId="60DE999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EF433A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96D6C92" w14:textId="55838F0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55EB0902" w14:textId="3312A4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1307" w:type="dxa"/>
            <w:vAlign w:val="center"/>
          </w:tcPr>
          <w:p w14:paraId="34C5881D" w14:textId="6D4591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1307" w:type="dxa"/>
            <w:vAlign w:val="center"/>
          </w:tcPr>
          <w:p w14:paraId="19039A14" w14:textId="20DFCB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</w:p>
        </w:tc>
        <w:tc>
          <w:tcPr>
            <w:tcW w:w="1307" w:type="dxa"/>
            <w:vAlign w:val="center"/>
          </w:tcPr>
          <w:p w14:paraId="3A3AA711" w14:textId="4495CC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727FAAF" w14:textId="41C489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1307" w:type="dxa"/>
            <w:vAlign w:val="center"/>
          </w:tcPr>
          <w:p w14:paraId="53C8FEAA" w14:textId="2BCA45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72</w:t>
            </w:r>
          </w:p>
        </w:tc>
      </w:tr>
      <w:tr w:rsidR="00205E82" w:rsidRPr="00205E82" w14:paraId="03552C6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6B7544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2281B00" w14:textId="09D0D6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67A0C396" w14:textId="2BC7123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307" w:type="dxa"/>
            <w:vAlign w:val="center"/>
          </w:tcPr>
          <w:p w14:paraId="1D7C439C" w14:textId="0F13A5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  <w:tc>
          <w:tcPr>
            <w:tcW w:w="1307" w:type="dxa"/>
            <w:vAlign w:val="center"/>
          </w:tcPr>
          <w:p w14:paraId="433A83A6" w14:textId="7FADA7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354</w:t>
            </w:r>
          </w:p>
        </w:tc>
        <w:tc>
          <w:tcPr>
            <w:tcW w:w="1307" w:type="dxa"/>
            <w:vAlign w:val="center"/>
          </w:tcPr>
          <w:p w14:paraId="36D95830" w14:textId="440468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B18FDF5" w14:textId="782C22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307" w:type="dxa"/>
            <w:vAlign w:val="center"/>
          </w:tcPr>
          <w:p w14:paraId="18D375A6" w14:textId="5023EA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99</w:t>
            </w:r>
          </w:p>
        </w:tc>
      </w:tr>
      <w:tr w:rsidR="00205E82" w:rsidRPr="00205E82" w14:paraId="1A9202A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594859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DD5D177" w14:textId="0CE801F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6ED1AA74" w14:textId="3B9F8B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404</w:t>
            </w:r>
          </w:p>
        </w:tc>
        <w:tc>
          <w:tcPr>
            <w:tcW w:w="1307" w:type="dxa"/>
            <w:vAlign w:val="center"/>
          </w:tcPr>
          <w:p w14:paraId="7C851761" w14:textId="72C192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1307" w:type="dxa"/>
            <w:vAlign w:val="center"/>
          </w:tcPr>
          <w:p w14:paraId="18DECC2B" w14:textId="071B50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1307" w:type="dxa"/>
            <w:vAlign w:val="center"/>
          </w:tcPr>
          <w:p w14:paraId="364B3EB3" w14:textId="3DEF87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FB131E4" w14:textId="292A26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1307" w:type="dxa"/>
            <w:vAlign w:val="center"/>
          </w:tcPr>
          <w:p w14:paraId="4BD3E200" w14:textId="5101A97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</w:tr>
      <w:tr w:rsidR="00205E82" w:rsidRPr="00205E82" w14:paraId="4EFDA1A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E7D772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E51A208" w14:textId="47CE38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7CC1FF05" w14:textId="4D4D23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50</w:t>
            </w:r>
          </w:p>
        </w:tc>
        <w:tc>
          <w:tcPr>
            <w:tcW w:w="1307" w:type="dxa"/>
            <w:vAlign w:val="center"/>
          </w:tcPr>
          <w:p w14:paraId="39615528" w14:textId="236293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1307" w:type="dxa"/>
            <w:vAlign w:val="center"/>
          </w:tcPr>
          <w:p w14:paraId="660CC090" w14:textId="17D12C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1307" w:type="dxa"/>
            <w:vAlign w:val="center"/>
          </w:tcPr>
          <w:p w14:paraId="124436C5" w14:textId="4EB1C3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DF5F0F7" w14:textId="14A1AF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307" w:type="dxa"/>
            <w:vAlign w:val="center"/>
          </w:tcPr>
          <w:p w14:paraId="3F2A25EC" w14:textId="19CD98A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</w:tr>
      <w:tr w:rsidR="00205E82" w:rsidRPr="00205E82" w14:paraId="5F0B40E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3306CF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3D1615A" w14:textId="7F66D7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32908BE5" w14:textId="2768FB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44</w:t>
            </w:r>
          </w:p>
        </w:tc>
        <w:tc>
          <w:tcPr>
            <w:tcW w:w="1307" w:type="dxa"/>
            <w:vAlign w:val="center"/>
          </w:tcPr>
          <w:p w14:paraId="6E538DA1" w14:textId="01768A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307" w:type="dxa"/>
            <w:vAlign w:val="center"/>
          </w:tcPr>
          <w:p w14:paraId="166D5798" w14:textId="3B9E2B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991</w:t>
            </w:r>
          </w:p>
        </w:tc>
        <w:tc>
          <w:tcPr>
            <w:tcW w:w="1307" w:type="dxa"/>
            <w:vAlign w:val="center"/>
          </w:tcPr>
          <w:p w14:paraId="7BC630AA" w14:textId="3DEBE5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D45F0C6" w14:textId="1DDA9C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307" w:type="dxa"/>
            <w:vAlign w:val="center"/>
          </w:tcPr>
          <w:p w14:paraId="7F32E86B" w14:textId="66A8E3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6.319</w:t>
            </w:r>
          </w:p>
        </w:tc>
      </w:tr>
      <w:tr w:rsidR="00205E82" w:rsidRPr="00205E82" w14:paraId="2AC1921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DC5339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158C348" w14:textId="781A11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65486710" w14:textId="1B14CD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1307" w:type="dxa"/>
            <w:vAlign w:val="center"/>
          </w:tcPr>
          <w:p w14:paraId="25A6BCB6" w14:textId="0822F8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1307" w:type="dxa"/>
            <w:vAlign w:val="center"/>
          </w:tcPr>
          <w:p w14:paraId="08A25B2D" w14:textId="409310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25</w:t>
            </w:r>
          </w:p>
        </w:tc>
        <w:tc>
          <w:tcPr>
            <w:tcW w:w="1307" w:type="dxa"/>
            <w:vAlign w:val="center"/>
          </w:tcPr>
          <w:p w14:paraId="579084A5" w14:textId="64E30E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E3D89BA" w14:textId="75B378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307" w:type="dxa"/>
            <w:vAlign w:val="center"/>
          </w:tcPr>
          <w:p w14:paraId="79D991F6" w14:textId="0116D8A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781</w:t>
            </w:r>
          </w:p>
        </w:tc>
      </w:tr>
      <w:tr w:rsidR="00205E82" w:rsidRPr="00205E82" w14:paraId="76E4734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F0D47D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B8A6072" w14:textId="648150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RXN1</w:t>
            </w:r>
          </w:p>
        </w:tc>
        <w:tc>
          <w:tcPr>
            <w:tcW w:w="1307" w:type="dxa"/>
            <w:vAlign w:val="center"/>
          </w:tcPr>
          <w:p w14:paraId="26A2BE9F" w14:textId="4FF88C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.652</w:t>
            </w:r>
          </w:p>
        </w:tc>
        <w:tc>
          <w:tcPr>
            <w:tcW w:w="1307" w:type="dxa"/>
            <w:vAlign w:val="center"/>
          </w:tcPr>
          <w:p w14:paraId="4C779EFF" w14:textId="0D3869B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1307" w:type="dxa"/>
            <w:vAlign w:val="center"/>
          </w:tcPr>
          <w:p w14:paraId="241B702F" w14:textId="483C47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1307" w:type="dxa"/>
            <w:vAlign w:val="center"/>
          </w:tcPr>
          <w:p w14:paraId="4BAB82DB" w14:textId="4B9B77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DC7E5DA" w14:textId="264E4A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1307" w:type="dxa"/>
            <w:vAlign w:val="center"/>
          </w:tcPr>
          <w:p w14:paraId="48C98AF3" w14:textId="247CE4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21</w:t>
            </w:r>
          </w:p>
        </w:tc>
      </w:tr>
      <w:tr w:rsidR="00205E82" w:rsidRPr="00205E82" w14:paraId="43EFA61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52847C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557AD55" w14:textId="664725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6FA18D9D" w14:textId="527FA6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3</w:t>
            </w:r>
          </w:p>
        </w:tc>
        <w:tc>
          <w:tcPr>
            <w:tcW w:w="1307" w:type="dxa"/>
            <w:vAlign w:val="center"/>
          </w:tcPr>
          <w:p w14:paraId="23C2A3EB" w14:textId="061A5A0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1307" w:type="dxa"/>
            <w:vAlign w:val="center"/>
          </w:tcPr>
          <w:p w14:paraId="7D1726CA" w14:textId="3BFD1B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  <w:tc>
          <w:tcPr>
            <w:tcW w:w="1307" w:type="dxa"/>
            <w:vAlign w:val="center"/>
          </w:tcPr>
          <w:p w14:paraId="7C380AF7" w14:textId="7817F6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D09A20A" w14:textId="4A64D25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1307" w:type="dxa"/>
            <w:vAlign w:val="center"/>
          </w:tcPr>
          <w:p w14:paraId="459A1A4C" w14:textId="18E758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23</w:t>
            </w:r>
          </w:p>
        </w:tc>
      </w:tr>
      <w:tr w:rsidR="00205E82" w:rsidRPr="00205E82" w14:paraId="2B97B34F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5BC3509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EF880D5" w14:textId="57E5C3B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E735780" w14:textId="0E2CA0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65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9F0A789" w14:textId="6125D85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0580B09" w14:textId="03E98F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95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CAC3110" w14:textId="32397BF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4E2EFA7" w14:textId="6254D1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110C663" w14:textId="6AE972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</w:tr>
      <w:tr w:rsidR="00205E82" w:rsidRPr="00205E82" w14:paraId="64C1E958" w14:textId="77777777" w:rsidTr="00205E82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75C6B48A" w14:textId="6C6B1D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308FFFA" w14:textId="18CD34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B50FEBF" w14:textId="13757F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D49D8EE" w14:textId="1DA2C20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513D989" w14:textId="07FAAB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58D23A7" w14:textId="3685203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29D9111" w14:textId="2C3162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1D2F306" w14:textId="7DA457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78</w:t>
            </w:r>
          </w:p>
        </w:tc>
      </w:tr>
      <w:tr w:rsidR="00205E82" w:rsidRPr="00205E82" w14:paraId="0E7870E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E21CFB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229F418" w14:textId="24CC06F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4E86367A" w14:textId="4233FC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09</w:t>
            </w:r>
          </w:p>
        </w:tc>
        <w:tc>
          <w:tcPr>
            <w:tcW w:w="1307" w:type="dxa"/>
            <w:vAlign w:val="center"/>
          </w:tcPr>
          <w:p w14:paraId="0DE4C69B" w14:textId="5F680B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  <w:tc>
          <w:tcPr>
            <w:tcW w:w="1307" w:type="dxa"/>
            <w:vAlign w:val="center"/>
          </w:tcPr>
          <w:p w14:paraId="1CA3EB72" w14:textId="359ADE9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19</w:t>
            </w:r>
          </w:p>
        </w:tc>
        <w:tc>
          <w:tcPr>
            <w:tcW w:w="1307" w:type="dxa"/>
            <w:vAlign w:val="center"/>
          </w:tcPr>
          <w:p w14:paraId="578C44A9" w14:textId="115A3C7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B32F5D7" w14:textId="4DCF8E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07" w:type="dxa"/>
            <w:vAlign w:val="center"/>
          </w:tcPr>
          <w:p w14:paraId="2D0E08E8" w14:textId="2E95181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524</w:t>
            </w:r>
          </w:p>
        </w:tc>
      </w:tr>
      <w:tr w:rsidR="00205E82" w:rsidRPr="00205E82" w14:paraId="349A722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D90A98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1C4AF27" w14:textId="28C92A4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218068D3" w14:textId="4868BB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1307" w:type="dxa"/>
            <w:vAlign w:val="center"/>
          </w:tcPr>
          <w:p w14:paraId="564231A8" w14:textId="74FDE8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1</w:t>
            </w:r>
          </w:p>
        </w:tc>
        <w:tc>
          <w:tcPr>
            <w:tcW w:w="1307" w:type="dxa"/>
            <w:vAlign w:val="center"/>
          </w:tcPr>
          <w:p w14:paraId="4477CD0D" w14:textId="4BBD52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770</w:t>
            </w:r>
          </w:p>
        </w:tc>
        <w:tc>
          <w:tcPr>
            <w:tcW w:w="1307" w:type="dxa"/>
            <w:vAlign w:val="center"/>
          </w:tcPr>
          <w:p w14:paraId="43024F74" w14:textId="392364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AAEE5EA" w14:textId="1DD28B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307" w:type="dxa"/>
            <w:vAlign w:val="center"/>
          </w:tcPr>
          <w:p w14:paraId="32B71481" w14:textId="31394F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</w:tr>
      <w:tr w:rsidR="00205E82" w:rsidRPr="00205E82" w14:paraId="1F5F7F3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41B15F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E269AF8" w14:textId="7EBDA7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6A13E7B2" w14:textId="4CC13B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1307" w:type="dxa"/>
            <w:vAlign w:val="center"/>
          </w:tcPr>
          <w:p w14:paraId="18AC7C12" w14:textId="2C1F5A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307" w:type="dxa"/>
            <w:vAlign w:val="center"/>
          </w:tcPr>
          <w:p w14:paraId="2C20814D" w14:textId="49E64B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22</w:t>
            </w:r>
          </w:p>
        </w:tc>
        <w:tc>
          <w:tcPr>
            <w:tcW w:w="1307" w:type="dxa"/>
            <w:vAlign w:val="center"/>
          </w:tcPr>
          <w:p w14:paraId="760D3ABD" w14:textId="22E5B7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49367B5" w14:textId="61CAFF3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307" w:type="dxa"/>
            <w:vAlign w:val="center"/>
          </w:tcPr>
          <w:p w14:paraId="55FE7F1E" w14:textId="43AD8C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331</w:t>
            </w:r>
          </w:p>
        </w:tc>
      </w:tr>
      <w:tr w:rsidR="00205E82" w:rsidRPr="00205E82" w14:paraId="5D348D5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D9F0D6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9D1443D" w14:textId="73EEAC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7C33B79E" w14:textId="264ED1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1307" w:type="dxa"/>
            <w:vAlign w:val="center"/>
          </w:tcPr>
          <w:p w14:paraId="671811F8" w14:textId="38C9B4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1307" w:type="dxa"/>
            <w:vAlign w:val="center"/>
          </w:tcPr>
          <w:p w14:paraId="217654C0" w14:textId="2D0D993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01</w:t>
            </w:r>
          </w:p>
        </w:tc>
        <w:tc>
          <w:tcPr>
            <w:tcW w:w="1307" w:type="dxa"/>
            <w:vAlign w:val="center"/>
          </w:tcPr>
          <w:p w14:paraId="539E14AD" w14:textId="7DBC81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28C2343" w14:textId="43B9D7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307" w:type="dxa"/>
            <w:vAlign w:val="center"/>
          </w:tcPr>
          <w:p w14:paraId="0531A932" w14:textId="4B8159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14</w:t>
            </w:r>
          </w:p>
        </w:tc>
      </w:tr>
      <w:tr w:rsidR="00205E82" w:rsidRPr="00205E82" w14:paraId="0A730F2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41F734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5969D33" w14:textId="3C5FEA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7E1973A8" w14:textId="46B39A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688</w:t>
            </w:r>
          </w:p>
        </w:tc>
        <w:tc>
          <w:tcPr>
            <w:tcW w:w="1307" w:type="dxa"/>
            <w:vAlign w:val="center"/>
          </w:tcPr>
          <w:p w14:paraId="3176F4D6" w14:textId="7336FE7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1307" w:type="dxa"/>
            <w:vAlign w:val="center"/>
          </w:tcPr>
          <w:p w14:paraId="3B9B7282" w14:textId="1FCDED8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1307" w:type="dxa"/>
            <w:vAlign w:val="center"/>
          </w:tcPr>
          <w:p w14:paraId="5584CAFA" w14:textId="3A1E587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26BCC48" w14:textId="3933BF5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307" w:type="dxa"/>
            <w:vAlign w:val="center"/>
          </w:tcPr>
          <w:p w14:paraId="5C88E2D6" w14:textId="113F5F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</w:tr>
      <w:tr w:rsidR="00205E82" w:rsidRPr="00205E82" w14:paraId="16BA837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B19E63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BA2E1DE" w14:textId="4734A4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22BFD98B" w14:textId="498B8B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40</w:t>
            </w:r>
          </w:p>
        </w:tc>
        <w:tc>
          <w:tcPr>
            <w:tcW w:w="1307" w:type="dxa"/>
            <w:vAlign w:val="center"/>
          </w:tcPr>
          <w:p w14:paraId="35095F72" w14:textId="097EDA1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  <w:tc>
          <w:tcPr>
            <w:tcW w:w="1307" w:type="dxa"/>
            <w:vAlign w:val="center"/>
          </w:tcPr>
          <w:p w14:paraId="439F69DC" w14:textId="62817B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307" w:type="dxa"/>
            <w:vAlign w:val="center"/>
          </w:tcPr>
          <w:p w14:paraId="55AD07C5" w14:textId="1C5A5B4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A0FEB27" w14:textId="516C2C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307" w:type="dxa"/>
            <w:vAlign w:val="center"/>
          </w:tcPr>
          <w:p w14:paraId="7FBD2828" w14:textId="3DFC9A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96</w:t>
            </w:r>
          </w:p>
        </w:tc>
      </w:tr>
      <w:tr w:rsidR="00205E82" w:rsidRPr="00205E82" w14:paraId="2C27CF8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C5131B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1EDCF2B" w14:textId="1EAF1E0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3B315E3E" w14:textId="3F1F873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  <w:tc>
          <w:tcPr>
            <w:tcW w:w="1307" w:type="dxa"/>
            <w:vAlign w:val="center"/>
          </w:tcPr>
          <w:p w14:paraId="6FF93E26" w14:textId="379374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307" w:type="dxa"/>
            <w:vAlign w:val="center"/>
          </w:tcPr>
          <w:p w14:paraId="47D21889" w14:textId="2EEE96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85</w:t>
            </w:r>
          </w:p>
        </w:tc>
        <w:tc>
          <w:tcPr>
            <w:tcW w:w="1307" w:type="dxa"/>
            <w:vAlign w:val="center"/>
          </w:tcPr>
          <w:p w14:paraId="62042CCA" w14:textId="12199E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537263C" w14:textId="7BDD17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307" w:type="dxa"/>
            <w:vAlign w:val="center"/>
          </w:tcPr>
          <w:p w14:paraId="3FC2B85E" w14:textId="6BCCE9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385</w:t>
            </w:r>
          </w:p>
        </w:tc>
      </w:tr>
      <w:tr w:rsidR="00205E82" w:rsidRPr="00205E82" w14:paraId="2B10DBA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E52598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841227B" w14:textId="2F16CF5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45D47005" w14:textId="191C97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307" w:type="dxa"/>
            <w:vAlign w:val="center"/>
          </w:tcPr>
          <w:p w14:paraId="01DA5785" w14:textId="78E7C0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1307" w:type="dxa"/>
            <w:vAlign w:val="center"/>
          </w:tcPr>
          <w:p w14:paraId="305C4BC7" w14:textId="6DCDCF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1307" w:type="dxa"/>
            <w:vAlign w:val="center"/>
          </w:tcPr>
          <w:p w14:paraId="5FD3EF8E" w14:textId="0BAA64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099F865" w14:textId="22CB8D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307" w:type="dxa"/>
            <w:vAlign w:val="center"/>
          </w:tcPr>
          <w:p w14:paraId="0DDB246B" w14:textId="760F7C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39</w:t>
            </w:r>
          </w:p>
        </w:tc>
      </w:tr>
      <w:tr w:rsidR="00205E82" w:rsidRPr="00205E82" w14:paraId="5F4183E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0C7C47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AC94D3E" w14:textId="4B3A8D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5B</w:t>
            </w:r>
          </w:p>
        </w:tc>
        <w:tc>
          <w:tcPr>
            <w:tcW w:w="1307" w:type="dxa"/>
            <w:vAlign w:val="center"/>
          </w:tcPr>
          <w:p w14:paraId="27A523F5" w14:textId="2053BC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1307" w:type="dxa"/>
            <w:vAlign w:val="center"/>
          </w:tcPr>
          <w:p w14:paraId="05613F15" w14:textId="477FA32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6</w:t>
            </w:r>
          </w:p>
        </w:tc>
        <w:tc>
          <w:tcPr>
            <w:tcW w:w="1307" w:type="dxa"/>
            <w:vAlign w:val="center"/>
          </w:tcPr>
          <w:p w14:paraId="7EBDAA45" w14:textId="06A2C10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1307" w:type="dxa"/>
            <w:vAlign w:val="center"/>
          </w:tcPr>
          <w:p w14:paraId="4D3A0842" w14:textId="2CD2C87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65BBB18" w14:textId="2D6117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1307" w:type="dxa"/>
            <w:vAlign w:val="center"/>
          </w:tcPr>
          <w:p w14:paraId="48256FDE" w14:textId="00DC0C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</w:tr>
      <w:tr w:rsidR="00205E82" w:rsidRPr="00205E82" w14:paraId="4FDF3F48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6F6EBA4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5ECB220" w14:textId="6C48F3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47A2CFF" w14:textId="015793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64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E1D1565" w14:textId="17CEA2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CCA8699" w14:textId="6D3B6F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9.05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09AA3A8" w14:textId="1C3C30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785121D" w14:textId="4C1818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714B136" w14:textId="535FBAB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</w:tr>
      <w:tr w:rsidR="00205E82" w:rsidRPr="00205E82" w14:paraId="286CF859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428B7EC1" w14:textId="6448DE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C8A8488" w14:textId="1A8B9C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90B4E1D" w14:textId="78FF00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1C0A059" w14:textId="69D1D5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5D4732B" w14:textId="31E5B8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252DD69" w14:textId="54D543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004E61B" w14:textId="148D13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6FC4EEF" w14:textId="03402C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71</w:t>
            </w:r>
          </w:p>
        </w:tc>
      </w:tr>
      <w:tr w:rsidR="00205E82" w:rsidRPr="00205E82" w14:paraId="0E769F8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78047A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F497291" w14:textId="50047A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0FBCCE44" w14:textId="56D04D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1307" w:type="dxa"/>
            <w:vAlign w:val="center"/>
          </w:tcPr>
          <w:p w14:paraId="5941B2E9" w14:textId="103E90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  <w:tc>
          <w:tcPr>
            <w:tcW w:w="1307" w:type="dxa"/>
            <w:vAlign w:val="center"/>
          </w:tcPr>
          <w:p w14:paraId="487974ED" w14:textId="4B3A39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70</w:t>
            </w:r>
          </w:p>
        </w:tc>
        <w:tc>
          <w:tcPr>
            <w:tcW w:w="1307" w:type="dxa"/>
            <w:vAlign w:val="center"/>
          </w:tcPr>
          <w:p w14:paraId="76879198" w14:textId="13C708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9E96AD4" w14:textId="558C60C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307" w:type="dxa"/>
            <w:vAlign w:val="center"/>
          </w:tcPr>
          <w:p w14:paraId="1AB4358A" w14:textId="056A1A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66</w:t>
            </w:r>
          </w:p>
        </w:tc>
      </w:tr>
      <w:tr w:rsidR="00205E82" w:rsidRPr="00205E82" w14:paraId="667EDE5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7D331A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246FD6" w14:textId="528A30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1CE37056" w14:textId="1A66FF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1307" w:type="dxa"/>
            <w:vAlign w:val="center"/>
          </w:tcPr>
          <w:p w14:paraId="5C595600" w14:textId="7C6D19B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93</w:t>
            </w:r>
          </w:p>
        </w:tc>
        <w:tc>
          <w:tcPr>
            <w:tcW w:w="1307" w:type="dxa"/>
            <w:vAlign w:val="center"/>
          </w:tcPr>
          <w:p w14:paraId="6A453821" w14:textId="0080AC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31</w:t>
            </w:r>
          </w:p>
        </w:tc>
        <w:tc>
          <w:tcPr>
            <w:tcW w:w="1307" w:type="dxa"/>
            <w:vAlign w:val="center"/>
          </w:tcPr>
          <w:p w14:paraId="7C874D09" w14:textId="63767D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DA3468E" w14:textId="53BE3D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307" w:type="dxa"/>
            <w:vAlign w:val="center"/>
          </w:tcPr>
          <w:p w14:paraId="2BD6B231" w14:textId="443E4C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440</w:t>
            </w:r>
          </w:p>
        </w:tc>
      </w:tr>
      <w:tr w:rsidR="00205E82" w:rsidRPr="00205E82" w14:paraId="4D065546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C246F9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CD9F8B5" w14:textId="2508CF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2126ED1B" w14:textId="5E149E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1307" w:type="dxa"/>
            <w:vAlign w:val="center"/>
          </w:tcPr>
          <w:p w14:paraId="6D62E4DF" w14:textId="5809EA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307" w:type="dxa"/>
            <w:vAlign w:val="center"/>
          </w:tcPr>
          <w:p w14:paraId="05F32478" w14:textId="0F7549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59</w:t>
            </w:r>
          </w:p>
        </w:tc>
        <w:tc>
          <w:tcPr>
            <w:tcW w:w="1307" w:type="dxa"/>
            <w:vAlign w:val="center"/>
          </w:tcPr>
          <w:p w14:paraId="5BCAC0F8" w14:textId="219EE9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C59DED6" w14:textId="6871451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1307" w:type="dxa"/>
            <w:vAlign w:val="center"/>
          </w:tcPr>
          <w:p w14:paraId="6EC66B11" w14:textId="5C738E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63</w:t>
            </w:r>
          </w:p>
        </w:tc>
      </w:tr>
      <w:tr w:rsidR="00205E82" w:rsidRPr="00205E82" w14:paraId="4F0AFDB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7024011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607349" w14:textId="582A7D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1B33B0AE" w14:textId="712800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1307" w:type="dxa"/>
            <w:vAlign w:val="center"/>
          </w:tcPr>
          <w:p w14:paraId="290DD21D" w14:textId="26B76DF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307" w:type="dxa"/>
            <w:vAlign w:val="center"/>
          </w:tcPr>
          <w:p w14:paraId="12426047" w14:textId="660190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604</w:t>
            </w:r>
          </w:p>
        </w:tc>
        <w:tc>
          <w:tcPr>
            <w:tcW w:w="1307" w:type="dxa"/>
            <w:vAlign w:val="center"/>
          </w:tcPr>
          <w:p w14:paraId="1774510C" w14:textId="65019E8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455F740" w14:textId="0A2B17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307" w:type="dxa"/>
            <w:vAlign w:val="center"/>
          </w:tcPr>
          <w:p w14:paraId="50FB2D70" w14:textId="323DEC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535</w:t>
            </w:r>
          </w:p>
        </w:tc>
      </w:tr>
      <w:tr w:rsidR="00205E82" w:rsidRPr="00205E82" w14:paraId="6231A66D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3B397F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BD9B3B3" w14:textId="0CB00ED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79CFB344" w14:textId="593705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409</w:t>
            </w:r>
          </w:p>
        </w:tc>
        <w:tc>
          <w:tcPr>
            <w:tcW w:w="1307" w:type="dxa"/>
            <w:vAlign w:val="center"/>
          </w:tcPr>
          <w:p w14:paraId="301D1E5B" w14:textId="2EEC616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307" w:type="dxa"/>
            <w:vAlign w:val="center"/>
          </w:tcPr>
          <w:p w14:paraId="68225D33" w14:textId="3D612D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</w:p>
        </w:tc>
        <w:tc>
          <w:tcPr>
            <w:tcW w:w="1307" w:type="dxa"/>
            <w:vAlign w:val="center"/>
          </w:tcPr>
          <w:p w14:paraId="095E6D0F" w14:textId="542B5C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68A91C6" w14:textId="1E7A039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1307" w:type="dxa"/>
            <w:vAlign w:val="center"/>
          </w:tcPr>
          <w:p w14:paraId="0D070AAF" w14:textId="49E90B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205E82" w:rsidRPr="00205E82" w14:paraId="7F9FC37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5CA8F0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6DE84F7" w14:textId="0C7798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019FEE1F" w14:textId="6323956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1307" w:type="dxa"/>
            <w:vAlign w:val="center"/>
          </w:tcPr>
          <w:p w14:paraId="6F7ECE6F" w14:textId="6727CE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1307" w:type="dxa"/>
            <w:vAlign w:val="center"/>
          </w:tcPr>
          <w:p w14:paraId="6EC27AD9" w14:textId="7D2D2A7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1307" w:type="dxa"/>
            <w:vAlign w:val="center"/>
          </w:tcPr>
          <w:p w14:paraId="35EFCC3F" w14:textId="48C390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B7B58A4" w14:textId="11835E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1307" w:type="dxa"/>
            <w:vAlign w:val="center"/>
          </w:tcPr>
          <w:p w14:paraId="5604578E" w14:textId="77C917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99</w:t>
            </w:r>
          </w:p>
        </w:tc>
      </w:tr>
      <w:tr w:rsidR="00205E82" w:rsidRPr="00205E82" w14:paraId="6F931F0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F1AA71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C89D92E" w14:textId="789DBF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3F5D84CA" w14:textId="56D5179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13</w:t>
            </w:r>
          </w:p>
        </w:tc>
        <w:tc>
          <w:tcPr>
            <w:tcW w:w="1307" w:type="dxa"/>
            <w:vAlign w:val="center"/>
          </w:tcPr>
          <w:p w14:paraId="01BC1360" w14:textId="47F69AC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1307" w:type="dxa"/>
            <w:vAlign w:val="center"/>
          </w:tcPr>
          <w:p w14:paraId="2740031F" w14:textId="5A9D84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280</w:t>
            </w:r>
          </w:p>
        </w:tc>
        <w:tc>
          <w:tcPr>
            <w:tcW w:w="1307" w:type="dxa"/>
            <w:vAlign w:val="center"/>
          </w:tcPr>
          <w:p w14:paraId="5DC48D69" w14:textId="6803A1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871DB1F" w14:textId="6E5A38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1307" w:type="dxa"/>
            <w:vAlign w:val="center"/>
          </w:tcPr>
          <w:p w14:paraId="22F01645" w14:textId="163E22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8.271</w:t>
            </w:r>
          </w:p>
        </w:tc>
      </w:tr>
      <w:tr w:rsidR="00205E82" w:rsidRPr="00205E82" w14:paraId="45FCC15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A19E75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ECDF85C" w14:textId="68D116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MYO9A</w:t>
            </w:r>
          </w:p>
        </w:tc>
        <w:tc>
          <w:tcPr>
            <w:tcW w:w="1307" w:type="dxa"/>
            <w:vAlign w:val="center"/>
          </w:tcPr>
          <w:p w14:paraId="4EBDBAF6" w14:textId="38556D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1307" w:type="dxa"/>
            <w:vAlign w:val="center"/>
          </w:tcPr>
          <w:p w14:paraId="5FBA4B87" w14:textId="40471F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  <w:tc>
          <w:tcPr>
            <w:tcW w:w="1307" w:type="dxa"/>
            <w:vAlign w:val="center"/>
          </w:tcPr>
          <w:p w14:paraId="08F063EC" w14:textId="038A1C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1307" w:type="dxa"/>
            <w:vAlign w:val="center"/>
          </w:tcPr>
          <w:p w14:paraId="0935FB1A" w14:textId="647366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6EEC7EB" w14:textId="3A27E2E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1307" w:type="dxa"/>
            <w:vAlign w:val="center"/>
          </w:tcPr>
          <w:p w14:paraId="41787A68" w14:textId="273960D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49</w:t>
            </w:r>
          </w:p>
        </w:tc>
      </w:tr>
      <w:tr w:rsidR="00205E82" w:rsidRPr="00205E82" w14:paraId="4E251569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0C9142F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BC24E27" w14:textId="175448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83CFAE5" w14:textId="0ED881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57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671FD08" w14:textId="22FF94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E04ED95" w14:textId="41FDAB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9.54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E1B2028" w14:textId="3BBBBF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1AD6CC2" w14:textId="2C9B8F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5321A3A" w14:textId="66CE07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</w:tr>
      <w:tr w:rsidR="00205E82" w:rsidRPr="00205E82" w14:paraId="07DD59E9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7FB33E06" w14:textId="5A84A75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A5F6711" w14:textId="090D38A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901A674" w14:textId="5B4262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F5BA195" w14:textId="1CC736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952AB1E" w14:textId="217E235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37B7D82" w14:textId="7F1DD2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38AB55F" w14:textId="362E31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B5CF2DA" w14:textId="25320D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73</w:t>
            </w:r>
          </w:p>
        </w:tc>
      </w:tr>
      <w:tr w:rsidR="00205E82" w:rsidRPr="00205E82" w14:paraId="0C2EA60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1CEE26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8D0BAC7" w14:textId="0C4873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4A9A1598" w14:textId="527FE8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1307" w:type="dxa"/>
            <w:vAlign w:val="center"/>
          </w:tcPr>
          <w:p w14:paraId="143B55FE" w14:textId="10090A3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1307" w:type="dxa"/>
            <w:vAlign w:val="center"/>
          </w:tcPr>
          <w:p w14:paraId="435EA8B8" w14:textId="45D8D0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80</w:t>
            </w:r>
          </w:p>
        </w:tc>
        <w:tc>
          <w:tcPr>
            <w:tcW w:w="1307" w:type="dxa"/>
            <w:vAlign w:val="center"/>
          </w:tcPr>
          <w:p w14:paraId="217B8492" w14:textId="29C911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A9993D5" w14:textId="21AE41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307" w:type="dxa"/>
            <w:vAlign w:val="center"/>
          </w:tcPr>
          <w:p w14:paraId="10C90E1A" w14:textId="3500F5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69</w:t>
            </w:r>
          </w:p>
        </w:tc>
      </w:tr>
      <w:tr w:rsidR="00205E82" w:rsidRPr="00205E82" w14:paraId="64E751A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4A354C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8F8E72F" w14:textId="00DE6C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3FC9BE3B" w14:textId="7001DF9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1307" w:type="dxa"/>
            <w:vAlign w:val="center"/>
          </w:tcPr>
          <w:p w14:paraId="3993B434" w14:textId="12EAED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1307" w:type="dxa"/>
            <w:vAlign w:val="center"/>
          </w:tcPr>
          <w:p w14:paraId="7274EF67" w14:textId="59962C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85</w:t>
            </w:r>
          </w:p>
        </w:tc>
        <w:tc>
          <w:tcPr>
            <w:tcW w:w="1307" w:type="dxa"/>
            <w:vAlign w:val="center"/>
          </w:tcPr>
          <w:p w14:paraId="0B112B52" w14:textId="7137E29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CB7A7A8" w14:textId="07FD35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307" w:type="dxa"/>
            <w:vAlign w:val="center"/>
          </w:tcPr>
          <w:p w14:paraId="1CA79AB8" w14:textId="18056C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921</w:t>
            </w:r>
          </w:p>
        </w:tc>
      </w:tr>
      <w:tr w:rsidR="00205E82" w:rsidRPr="00205E82" w14:paraId="107C033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93407C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C1A1E4C" w14:textId="231AE76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110949BD" w14:textId="5A2D30E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1307" w:type="dxa"/>
            <w:vAlign w:val="center"/>
          </w:tcPr>
          <w:p w14:paraId="2C5EA284" w14:textId="12BA65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1307" w:type="dxa"/>
            <w:vAlign w:val="center"/>
          </w:tcPr>
          <w:p w14:paraId="458D6709" w14:textId="13D716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  <w:tc>
          <w:tcPr>
            <w:tcW w:w="1307" w:type="dxa"/>
            <w:vAlign w:val="center"/>
          </w:tcPr>
          <w:p w14:paraId="5CB6B03D" w14:textId="3D743C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7940A8B" w14:textId="2F4656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307" w:type="dxa"/>
            <w:vAlign w:val="center"/>
          </w:tcPr>
          <w:p w14:paraId="35657666" w14:textId="387E16A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20</w:t>
            </w:r>
          </w:p>
        </w:tc>
      </w:tr>
      <w:tr w:rsidR="00205E82" w:rsidRPr="00205E82" w14:paraId="2A857BEB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0943ED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23C2449" w14:textId="5836CB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6848DE5C" w14:textId="492A8D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</w:tc>
        <w:tc>
          <w:tcPr>
            <w:tcW w:w="1307" w:type="dxa"/>
            <w:vAlign w:val="center"/>
          </w:tcPr>
          <w:p w14:paraId="4E874C8F" w14:textId="0084303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  <w:tc>
          <w:tcPr>
            <w:tcW w:w="1307" w:type="dxa"/>
            <w:vAlign w:val="center"/>
          </w:tcPr>
          <w:p w14:paraId="3790DB52" w14:textId="6A3A5B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27</w:t>
            </w:r>
          </w:p>
        </w:tc>
        <w:tc>
          <w:tcPr>
            <w:tcW w:w="1307" w:type="dxa"/>
            <w:vAlign w:val="center"/>
          </w:tcPr>
          <w:p w14:paraId="4B3ABCAB" w14:textId="5BE7C0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764CAD5" w14:textId="64D54C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307" w:type="dxa"/>
            <w:vAlign w:val="center"/>
          </w:tcPr>
          <w:p w14:paraId="60C617A2" w14:textId="65D8784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541</w:t>
            </w:r>
          </w:p>
        </w:tc>
      </w:tr>
      <w:tr w:rsidR="00205E82" w:rsidRPr="00205E82" w14:paraId="1CAB378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DEFA695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DD69585" w14:textId="3C8BD1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3C32DEAB" w14:textId="5AF2F5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322</w:t>
            </w:r>
          </w:p>
        </w:tc>
        <w:tc>
          <w:tcPr>
            <w:tcW w:w="1307" w:type="dxa"/>
            <w:vAlign w:val="center"/>
          </w:tcPr>
          <w:p w14:paraId="06950750" w14:textId="35B488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1307" w:type="dxa"/>
            <w:vAlign w:val="center"/>
          </w:tcPr>
          <w:p w14:paraId="1E463C97" w14:textId="69F2F4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76</w:t>
            </w:r>
          </w:p>
        </w:tc>
        <w:tc>
          <w:tcPr>
            <w:tcW w:w="1307" w:type="dxa"/>
            <w:vAlign w:val="center"/>
          </w:tcPr>
          <w:p w14:paraId="078F2CFF" w14:textId="289317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ABDF8B3" w14:textId="2DF56D5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1307" w:type="dxa"/>
            <w:vAlign w:val="center"/>
          </w:tcPr>
          <w:p w14:paraId="04FA9823" w14:textId="3B7048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</w:tr>
      <w:tr w:rsidR="00205E82" w:rsidRPr="00205E82" w14:paraId="15575C3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F7E147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2E37AE2" w14:textId="5D980CD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7BEE1AB9" w14:textId="2D315C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  <w:tc>
          <w:tcPr>
            <w:tcW w:w="1307" w:type="dxa"/>
            <w:vAlign w:val="center"/>
          </w:tcPr>
          <w:p w14:paraId="78841740" w14:textId="59AD4D1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1307" w:type="dxa"/>
            <w:vAlign w:val="center"/>
          </w:tcPr>
          <w:p w14:paraId="7E7CEFC0" w14:textId="6873EBA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913</w:t>
            </w:r>
          </w:p>
        </w:tc>
        <w:tc>
          <w:tcPr>
            <w:tcW w:w="1307" w:type="dxa"/>
            <w:vAlign w:val="center"/>
          </w:tcPr>
          <w:p w14:paraId="1A06A28C" w14:textId="4225817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B9689D6" w14:textId="33E4E43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307" w:type="dxa"/>
            <w:vAlign w:val="center"/>
          </w:tcPr>
          <w:p w14:paraId="29329A54" w14:textId="6F12C81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11</w:t>
            </w:r>
          </w:p>
        </w:tc>
      </w:tr>
      <w:tr w:rsidR="00205E82" w:rsidRPr="00205E82" w14:paraId="51BD69F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3795956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1650A49" w14:textId="3E9440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4C488EC0" w14:textId="5878767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84</w:t>
            </w:r>
          </w:p>
        </w:tc>
        <w:tc>
          <w:tcPr>
            <w:tcW w:w="1307" w:type="dxa"/>
            <w:vAlign w:val="center"/>
          </w:tcPr>
          <w:p w14:paraId="16993BE3" w14:textId="2066213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1307" w:type="dxa"/>
            <w:vAlign w:val="center"/>
          </w:tcPr>
          <w:p w14:paraId="0F9B28AB" w14:textId="09149D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929</w:t>
            </w:r>
          </w:p>
        </w:tc>
        <w:tc>
          <w:tcPr>
            <w:tcW w:w="1307" w:type="dxa"/>
            <w:vAlign w:val="center"/>
          </w:tcPr>
          <w:p w14:paraId="4E73DA3F" w14:textId="76EC5B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D889095" w14:textId="648C6D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307" w:type="dxa"/>
            <w:vAlign w:val="center"/>
          </w:tcPr>
          <w:p w14:paraId="0B1F7AF9" w14:textId="7A5DF0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8.881</w:t>
            </w:r>
          </w:p>
        </w:tc>
      </w:tr>
      <w:tr w:rsidR="00205E82" w:rsidRPr="00205E82" w14:paraId="445D552E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6A9600F7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7AFE956" w14:textId="3E1C16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2974768" w14:textId="6C3CCA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51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09B3F58" w14:textId="73280B0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6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ED9CF4A" w14:textId="623D35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9.01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4F205D3" w14:textId="614BED6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3D6557C" w14:textId="38DFED8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09A23D4" w14:textId="01A8FF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205E82" w:rsidRPr="00205E82" w14:paraId="0ED46781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4B99A565" w14:textId="2E152C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1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06AEBCE" w14:textId="4B545F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0E52F0F" w14:textId="7EDE1F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34AF12B" w14:textId="2A78130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D12EA99" w14:textId="5B7E0B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46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9BEA4DA" w14:textId="0D8AC8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1C74505" w14:textId="204CABC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4AF942D" w14:textId="386701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581</w:t>
            </w:r>
          </w:p>
        </w:tc>
      </w:tr>
      <w:tr w:rsidR="00205E82" w:rsidRPr="00205E82" w14:paraId="23FE1F5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5937BB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5FE93CC" w14:textId="62BB2A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1278AAF1" w14:textId="4163AE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  <w:tc>
          <w:tcPr>
            <w:tcW w:w="1307" w:type="dxa"/>
            <w:vAlign w:val="center"/>
          </w:tcPr>
          <w:p w14:paraId="3A428B03" w14:textId="283827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1307" w:type="dxa"/>
            <w:vAlign w:val="center"/>
          </w:tcPr>
          <w:p w14:paraId="25DBB30E" w14:textId="0D401F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95</w:t>
            </w:r>
          </w:p>
        </w:tc>
        <w:tc>
          <w:tcPr>
            <w:tcW w:w="1307" w:type="dxa"/>
            <w:vAlign w:val="center"/>
          </w:tcPr>
          <w:p w14:paraId="7870E611" w14:textId="700382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E370D0B" w14:textId="51A9AF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307" w:type="dxa"/>
            <w:vAlign w:val="center"/>
          </w:tcPr>
          <w:p w14:paraId="40FC2401" w14:textId="75B1C24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89</w:t>
            </w:r>
          </w:p>
        </w:tc>
      </w:tr>
      <w:tr w:rsidR="00205E82" w:rsidRPr="00205E82" w14:paraId="5DBD57CF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7062D4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3046F68" w14:textId="3F7757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0C32EED5" w14:textId="6057CE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773</w:t>
            </w:r>
          </w:p>
        </w:tc>
        <w:tc>
          <w:tcPr>
            <w:tcW w:w="1307" w:type="dxa"/>
            <w:vAlign w:val="center"/>
          </w:tcPr>
          <w:p w14:paraId="19011335" w14:textId="23A4B76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1307" w:type="dxa"/>
            <w:vAlign w:val="center"/>
          </w:tcPr>
          <w:p w14:paraId="594AAA13" w14:textId="011CE81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72</w:t>
            </w:r>
          </w:p>
        </w:tc>
        <w:tc>
          <w:tcPr>
            <w:tcW w:w="1307" w:type="dxa"/>
            <w:vAlign w:val="center"/>
          </w:tcPr>
          <w:p w14:paraId="206B823B" w14:textId="4CFFEB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76FD76A" w14:textId="110716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307" w:type="dxa"/>
            <w:vAlign w:val="center"/>
          </w:tcPr>
          <w:p w14:paraId="78A7F05F" w14:textId="57F46D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888</w:t>
            </w:r>
          </w:p>
        </w:tc>
      </w:tr>
      <w:tr w:rsidR="00205E82" w:rsidRPr="00205E82" w14:paraId="4BBA396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3DE7E3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99D9C10" w14:textId="571105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3E78EA9A" w14:textId="430054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1307" w:type="dxa"/>
            <w:vAlign w:val="center"/>
          </w:tcPr>
          <w:p w14:paraId="3FCCF927" w14:textId="7EBC8B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57</w:t>
            </w:r>
          </w:p>
        </w:tc>
        <w:tc>
          <w:tcPr>
            <w:tcW w:w="1307" w:type="dxa"/>
            <w:vAlign w:val="center"/>
          </w:tcPr>
          <w:p w14:paraId="357F1387" w14:textId="22423D8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864</w:t>
            </w:r>
          </w:p>
        </w:tc>
        <w:tc>
          <w:tcPr>
            <w:tcW w:w="1307" w:type="dxa"/>
            <w:vAlign w:val="center"/>
          </w:tcPr>
          <w:p w14:paraId="671CEB05" w14:textId="623EF2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B711BDF" w14:textId="23D8DBA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307" w:type="dxa"/>
            <w:vAlign w:val="center"/>
          </w:tcPr>
          <w:p w14:paraId="1D4719EC" w14:textId="516F63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637</w:t>
            </w:r>
          </w:p>
        </w:tc>
      </w:tr>
      <w:tr w:rsidR="00205E82" w:rsidRPr="00205E82" w14:paraId="63EA272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238962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FE64F49" w14:textId="395AF3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NLRP10</w:t>
            </w:r>
          </w:p>
        </w:tc>
        <w:tc>
          <w:tcPr>
            <w:tcW w:w="1307" w:type="dxa"/>
            <w:vAlign w:val="center"/>
          </w:tcPr>
          <w:p w14:paraId="117C5E91" w14:textId="714860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1.205</w:t>
            </w:r>
          </w:p>
        </w:tc>
        <w:tc>
          <w:tcPr>
            <w:tcW w:w="1307" w:type="dxa"/>
            <w:vAlign w:val="center"/>
          </w:tcPr>
          <w:p w14:paraId="6B44993F" w14:textId="00B5B9E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307" w:type="dxa"/>
            <w:vAlign w:val="center"/>
          </w:tcPr>
          <w:p w14:paraId="41B7E50C" w14:textId="56AA172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1307" w:type="dxa"/>
            <w:vAlign w:val="center"/>
          </w:tcPr>
          <w:p w14:paraId="46DACB36" w14:textId="5647288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2B2A5E4" w14:textId="02E9D36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1307" w:type="dxa"/>
            <w:vAlign w:val="center"/>
          </w:tcPr>
          <w:p w14:paraId="2A92FC6A" w14:textId="5F5FD78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</w:tr>
      <w:tr w:rsidR="00205E82" w:rsidRPr="00205E82" w14:paraId="34B0A98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8ECE94C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3BED231" w14:textId="7ADC505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6A926383" w14:textId="710281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1307" w:type="dxa"/>
            <w:vAlign w:val="center"/>
          </w:tcPr>
          <w:p w14:paraId="0D007DE5" w14:textId="0839926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1307" w:type="dxa"/>
            <w:vAlign w:val="center"/>
          </w:tcPr>
          <w:p w14:paraId="66EA83D8" w14:textId="23B31F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57</w:t>
            </w:r>
          </w:p>
        </w:tc>
        <w:tc>
          <w:tcPr>
            <w:tcW w:w="1307" w:type="dxa"/>
            <w:vAlign w:val="center"/>
          </w:tcPr>
          <w:p w14:paraId="4DD0E483" w14:textId="29BB7CE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1DB56C5" w14:textId="18B2BC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307" w:type="dxa"/>
            <w:vAlign w:val="center"/>
          </w:tcPr>
          <w:p w14:paraId="369CB3F6" w14:textId="1BEE93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66</w:t>
            </w:r>
          </w:p>
        </w:tc>
      </w:tr>
      <w:tr w:rsidR="00205E82" w:rsidRPr="00205E82" w14:paraId="4FCA49B3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8646C9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FA7DBAA" w14:textId="2A9A21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25A2E2C0" w14:textId="75FA629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112</w:t>
            </w:r>
          </w:p>
        </w:tc>
        <w:tc>
          <w:tcPr>
            <w:tcW w:w="1307" w:type="dxa"/>
            <w:vAlign w:val="center"/>
          </w:tcPr>
          <w:p w14:paraId="74E198FE" w14:textId="21A66D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  <w:tc>
          <w:tcPr>
            <w:tcW w:w="1307" w:type="dxa"/>
            <w:vAlign w:val="center"/>
          </w:tcPr>
          <w:p w14:paraId="0DB73FCA" w14:textId="08CFAE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651</w:t>
            </w:r>
          </w:p>
        </w:tc>
        <w:tc>
          <w:tcPr>
            <w:tcW w:w="1307" w:type="dxa"/>
            <w:vAlign w:val="center"/>
          </w:tcPr>
          <w:p w14:paraId="4A16D112" w14:textId="226F4A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85F6B37" w14:textId="229922E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307" w:type="dxa"/>
            <w:vAlign w:val="center"/>
          </w:tcPr>
          <w:p w14:paraId="2FA1085B" w14:textId="67DD17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8.265</w:t>
            </w:r>
          </w:p>
        </w:tc>
      </w:tr>
      <w:tr w:rsidR="00205E82" w:rsidRPr="00205E82" w14:paraId="32DD889C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1E7A2C2D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FFD6D26" w14:textId="136381C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8512A7D" w14:textId="75FC37F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41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CD7D586" w14:textId="67FBD1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F2766E6" w14:textId="42B3362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8.92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5A34AB7" w14:textId="7031DA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4761B0F" w14:textId="43AB5E8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1F8DA5A" w14:textId="205523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</w:tr>
      <w:tr w:rsidR="00205E82" w:rsidRPr="00205E82" w14:paraId="704FF4A1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77CEA14F" w14:textId="7D4C4C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2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D0F4F55" w14:textId="7D4763A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F633EA0" w14:textId="36C66DB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D667CA7" w14:textId="756B9E9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FC90E86" w14:textId="3CAF8E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40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F3F0E42" w14:textId="35EF0CE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112E32C" w14:textId="2ECDB8C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CA21015" w14:textId="253593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35</w:t>
            </w:r>
          </w:p>
        </w:tc>
      </w:tr>
      <w:tr w:rsidR="00205E82" w:rsidRPr="00205E82" w14:paraId="01B6A0C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668C03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BA213CF" w14:textId="136CBD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53DEB747" w14:textId="4DA1A08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1307" w:type="dxa"/>
            <w:vAlign w:val="center"/>
          </w:tcPr>
          <w:p w14:paraId="2229F8C9" w14:textId="4C98B5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1307" w:type="dxa"/>
            <w:vAlign w:val="center"/>
          </w:tcPr>
          <w:p w14:paraId="3F39F044" w14:textId="197355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65</w:t>
            </w:r>
          </w:p>
        </w:tc>
        <w:tc>
          <w:tcPr>
            <w:tcW w:w="1307" w:type="dxa"/>
            <w:vAlign w:val="center"/>
          </w:tcPr>
          <w:p w14:paraId="2CC331DA" w14:textId="78B64EC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75C472B" w14:textId="04FA1FC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307" w:type="dxa"/>
            <w:vAlign w:val="center"/>
          </w:tcPr>
          <w:p w14:paraId="0A2327B2" w14:textId="0AA1371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042</w:t>
            </w:r>
          </w:p>
        </w:tc>
      </w:tr>
      <w:tr w:rsidR="00205E82" w:rsidRPr="00205E82" w14:paraId="556DEA1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643706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43AEA8A" w14:textId="65CBFAA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1344B4E9" w14:textId="5D5B851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1307" w:type="dxa"/>
            <w:vAlign w:val="center"/>
          </w:tcPr>
          <w:p w14:paraId="4DDCFD06" w14:textId="1B0E054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1307" w:type="dxa"/>
            <w:vAlign w:val="center"/>
          </w:tcPr>
          <w:p w14:paraId="31E3B9BB" w14:textId="03ED053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216</w:t>
            </w:r>
          </w:p>
        </w:tc>
        <w:tc>
          <w:tcPr>
            <w:tcW w:w="1307" w:type="dxa"/>
            <w:vAlign w:val="center"/>
          </w:tcPr>
          <w:p w14:paraId="0858F9A7" w14:textId="36ED6D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86E306B" w14:textId="4D8587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307" w:type="dxa"/>
            <w:vAlign w:val="center"/>
          </w:tcPr>
          <w:p w14:paraId="16444DEB" w14:textId="16A14E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07</w:t>
            </w:r>
          </w:p>
        </w:tc>
      </w:tr>
      <w:tr w:rsidR="00205E82" w:rsidRPr="00205E82" w14:paraId="45B217A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4B962C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70EFC2E" w14:textId="453C395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64ED37AB" w14:textId="327098A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1307" w:type="dxa"/>
            <w:vAlign w:val="center"/>
          </w:tcPr>
          <w:p w14:paraId="7B7D757B" w14:textId="249DBE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1307" w:type="dxa"/>
            <w:vAlign w:val="center"/>
          </w:tcPr>
          <w:p w14:paraId="1710F223" w14:textId="52A9A60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814</w:t>
            </w:r>
          </w:p>
        </w:tc>
        <w:tc>
          <w:tcPr>
            <w:tcW w:w="1307" w:type="dxa"/>
            <w:vAlign w:val="center"/>
          </w:tcPr>
          <w:p w14:paraId="0025E556" w14:textId="515436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8DBC5B2" w14:textId="26B927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307" w:type="dxa"/>
            <w:vAlign w:val="center"/>
          </w:tcPr>
          <w:p w14:paraId="323C1303" w14:textId="283B974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812</w:t>
            </w:r>
          </w:p>
        </w:tc>
      </w:tr>
      <w:tr w:rsidR="00205E82" w:rsidRPr="00205E82" w14:paraId="6200E0A8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C4353E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DF617F7" w14:textId="1126CB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PCDH15</w:t>
            </w:r>
          </w:p>
        </w:tc>
        <w:tc>
          <w:tcPr>
            <w:tcW w:w="1307" w:type="dxa"/>
            <w:vAlign w:val="center"/>
          </w:tcPr>
          <w:p w14:paraId="050212CF" w14:textId="1866E38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307" w:type="dxa"/>
            <w:vAlign w:val="center"/>
          </w:tcPr>
          <w:p w14:paraId="3B984BE4" w14:textId="3E33858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80</w:t>
            </w:r>
          </w:p>
        </w:tc>
        <w:tc>
          <w:tcPr>
            <w:tcW w:w="1307" w:type="dxa"/>
            <w:vAlign w:val="center"/>
          </w:tcPr>
          <w:p w14:paraId="5CA4489C" w14:textId="5995D9C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72</w:t>
            </w:r>
          </w:p>
        </w:tc>
        <w:tc>
          <w:tcPr>
            <w:tcW w:w="1307" w:type="dxa"/>
            <w:vAlign w:val="center"/>
          </w:tcPr>
          <w:p w14:paraId="25828042" w14:textId="64D012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A7F39EC" w14:textId="1D66E5C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1307" w:type="dxa"/>
            <w:vAlign w:val="center"/>
          </w:tcPr>
          <w:p w14:paraId="1DDDD353" w14:textId="0F89EDD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022</w:t>
            </w:r>
          </w:p>
        </w:tc>
      </w:tr>
      <w:tr w:rsidR="00205E82" w:rsidRPr="00205E82" w14:paraId="242F1B1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6B76E23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6091E23" w14:textId="3976362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36D6145C" w14:textId="0709843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</w:p>
        </w:tc>
        <w:tc>
          <w:tcPr>
            <w:tcW w:w="1307" w:type="dxa"/>
            <w:vAlign w:val="center"/>
          </w:tcPr>
          <w:p w14:paraId="4DD7D9A0" w14:textId="1320FA7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1307" w:type="dxa"/>
            <w:vAlign w:val="center"/>
          </w:tcPr>
          <w:p w14:paraId="6CC49E8C" w14:textId="733620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265</w:t>
            </w:r>
          </w:p>
        </w:tc>
        <w:tc>
          <w:tcPr>
            <w:tcW w:w="1307" w:type="dxa"/>
            <w:vAlign w:val="center"/>
          </w:tcPr>
          <w:p w14:paraId="4E034F61" w14:textId="7E92ED9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0091314" w14:textId="65B2A31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307" w:type="dxa"/>
            <w:vAlign w:val="center"/>
          </w:tcPr>
          <w:p w14:paraId="272DD41D" w14:textId="112750F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282</w:t>
            </w:r>
          </w:p>
        </w:tc>
      </w:tr>
      <w:tr w:rsidR="00205E82" w:rsidRPr="00205E82" w14:paraId="51548E64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3E2F819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F8C8E0C" w14:textId="523A9FE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E3241AC" w14:textId="39BB56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26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90E18C2" w14:textId="62EDF3B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CD8A9EF" w14:textId="5DABDF4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0.58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EFC1F66" w14:textId="25A206F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94D6359" w14:textId="53F290A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8E91842" w14:textId="1BA3CC0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205E82" w:rsidRPr="00205E82" w14:paraId="71A8EFA9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33E77A2E" w14:textId="732D42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2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247071C" w14:textId="75D70A5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9E89331" w14:textId="55B3ED9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A63865C" w14:textId="72AD9E3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7263CCF" w14:textId="099C0D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48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0F78C52" w14:textId="42ABDBF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3CEE555" w14:textId="562295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340A28D" w14:textId="07D047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34</w:t>
            </w:r>
          </w:p>
        </w:tc>
      </w:tr>
      <w:tr w:rsidR="00205E82" w:rsidRPr="00205E82" w14:paraId="38171A3E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8FF0A9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B457DB2" w14:textId="5C65D7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63F3FCD7" w14:textId="4A10C9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70</w:t>
            </w:r>
          </w:p>
        </w:tc>
        <w:tc>
          <w:tcPr>
            <w:tcW w:w="1307" w:type="dxa"/>
            <w:vAlign w:val="center"/>
          </w:tcPr>
          <w:p w14:paraId="2237A298" w14:textId="0109DEB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40</w:t>
            </w:r>
          </w:p>
        </w:tc>
        <w:tc>
          <w:tcPr>
            <w:tcW w:w="1307" w:type="dxa"/>
            <w:vAlign w:val="center"/>
          </w:tcPr>
          <w:p w14:paraId="4B655691" w14:textId="72B2A5F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01</w:t>
            </w:r>
          </w:p>
        </w:tc>
        <w:tc>
          <w:tcPr>
            <w:tcW w:w="1307" w:type="dxa"/>
            <w:vAlign w:val="center"/>
          </w:tcPr>
          <w:p w14:paraId="09B6DF1B" w14:textId="4A96D6F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4799CDE6" w14:textId="17C2AB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307" w:type="dxa"/>
            <w:vAlign w:val="center"/>
          </w:tcPr>
          <w:p w14:paraId="727CC825" w14:textId="2247EBB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21</w:t>
            </w:r>
          </w:p>
        </w:tc>
      </w:tr>
      <w:tr w:rsidR="00205E82" w:rsidRPr="00205E82" w14:paraId="6970930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9569E7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B09B17E" w14:textId="3C2BA32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CN1A</w:t>
            </w:r>
          </w:p>
        </w:tc>
        <w:tc>
          <w:tcPr>
            <w:tcW w:w="1307" w:type="dxa"/>
            <w:vAlign w:val="center"/>
          </w:tcPr>
          <w:p w14:paraId="7DEAF115" w14:textId="711FD64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307" w:type="dxa"/>
            <w:vAlign w:val="center"/>
          </w:tcPr>
          <w:p w14:paraId="392FA951" w14:textId="6D6D49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1307" w:type="dxa"/>
            <w:vAlign w:val="center"/>
          </w:tcPr>
          <w:p w14:paraId="747F5779" w14:textId="14B5F54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38</w:t>
            </w:r>
          </w:p>
        </w:tc>
        <w:tc>
          <w:tcPr>
            <w:tcW w:w="1307" w:type="dxa"/>
            <w:vAlign w:val="center"/>
          </w:tcPr>
          <w:p w14:paraId="544BAEFF" w14:textId="238E6AC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6855828" w14:textId="29A1FA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307" w:type="dxa"/>
            <w:vAlign w:val="center"/>
          </w:tcPr>
          <w:p w14:paraId="7493E978" w14:textId="461B92A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254</w:t>
            </w:r>
          </w:p>
        </w:tc>
      </w:tr>
      <w:tr w:rsidR="00205E82" w:rsidRPr="00205E82" w14:paraId="12222984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EC49BA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7942D08" w14:textId="2AD5BA2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0A90842B" w14:textId="645442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1307" w:type="dxa"/>
            <w:vAlign w:val="center"/>
          </w:tcPr>
          <w:p w14:paraId="652B2DA0" w14:textId="0F80DB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4</w:t>
            </w:r>
          </w:p>
        </w:tc>
        <w:tc>
          <w:tcPr>
            <w:tcW w:w="1307" w:type="dxa"/>
            <w:vAlign w:val="center"/>
          </w:tcPr>
          <w:p w14:paraId="44824252" w14:textId="5D704D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90</w:t>
            </w:r>
          </w:p>
        </w:tc>
        <w:tc>
          <w:tcPr>
            <w:tcW w:w="1307" w:type="dxa"/>
            <w:vAlign w:val="center"/>
          </w:tcPr>
          <w:p w14:paraId="54370C8B" w14:textId="38546FD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EE918A5" w14:textId="1A52F4B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307" w:type="dxa"/>
            <w:vAlign w:val="center"/>
          </w:tcPr>
          <w:p w14:paraId="2F635E37" w14:textId="7B826B5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25</w:t>
            </w:r>
          </w:p>
        </w:tc>
      </w:tr>
      <w:tr w:rsidR="00205E82" w:rsidRPr="00205E82" w14:paraId="0BF3731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439F7602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577F0863" w14:textId="555BD8A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3F7199C1" w14:textId="3F93F4A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1307" w:type="dxa"/>
            <w:vAlign w:val="center"/>
          </w:tcPr>
          <w:p w14:paraId="04244826" w14:textId="2A1DB76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1307" w:type="dxa"/>
            <w:vAlign w:val="center"/>
          </w:tcPr>
          <w:p w14:paraId="7EF094C5" w14:textId="511109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16</w:t>
            </w:r>
          </w:p>
        </w:tc>
        <w:tc>
          <w:tcPr>
            <w:tcW w:w="1307" w:type="dxa"/>
            <w:vAlign w:val="center"/>
          </w:tcPr>
          <w:p w14:paraId="6E8847E5" w14:textId="15966C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D3AFF9E" w14:textId="46D51BD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307" w:type="dxa"/>
            <w:vAlign w:val="center"/>
          </w:tcPr>
          <w:p w14:paraId="5B6D5219" w14:textId="789906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569</w:t>
            </w:r>
          </w:p>
        </w:tc>
      </w:tr>
      <w:tr w:rsidR="00205E82" w:rsidRPr="00205E82" w14:paraId="454A4899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1593AD7A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D72CC8D" w14:textId="7BD8A0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81E3603" w14:textId="27F241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11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A0ABD12" w14:textId="13D6B0B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9044D47" w14:textId="2E46B4C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1.53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51592A7" w14:textId="6992DF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7A80629" w14:textId="4287F4B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400FF2D" w14:textId="74C331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</w:tr>
      <w:tr w:rsidR="00205E82" w:rsidRPr="00205E82" w14:paraId="4841B436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4DCFFAF6" w14:textId="2A528EC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2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EDB7FFE" w14:textId="7F4DBC8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5C9F7D6" w14:textId="6445A11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5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03587F0" w14:textId="5E40DAE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0ACC8B3" w14:textId="791B70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47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F9C2B95" w14:textId="2CA812D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540C194" w14:textId="46E6F4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04F2B6D" w14:textId="254C44F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717</w:t>
            </w:r>
          </w:p>
        </w:tc>
      </w:tr>
      <w:tr w:rsidR="00205E82" w:rsidRPr="00205E82" w14:paraId="2526D2B7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BAB5DA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8338D15" w14:textId="79FF3F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0CB81CD3" w14:textId="503BB32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</w:p>
        </w:tc>
        <w:tc>
          <w:tcPr>
            <w:tcW w:w="1307" w:type="dxa"/>
            <w:vAlign w:val="center"/>
          </w:tcPr>
          <w:p w14:paraId="0E3674FD" w14:textId="1D54EC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307" w:type="dxa"/>
            <w:vAlign w:val="center"/>
          </w:tcPr>
          <w:p w14:paraId="5A32D970" w14:textId="5E03FA6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530</w:t>
            </w:r>
          </w:p>
        </w:tc>
        <w:tc>
          <w:tcPr>
            <w:tcW w:w="1307" w:type="dxa"/>
            <w:vAlign w:val="center"/>
          </w:tcPr>
          <w:p w14:paraId="6BCC7B1F" w14:textId="59AADE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E9C4182" w14:textId="0B1BF42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307" w:type="dxa"/>
            <w:vAlign w:val="center"/>
          </w:tcPr>
          <w:p w14:paraId="6B89EBC5" w14:textId="4A71F53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52</w:t>
            </w:r>
          </w:p>
        </w:tc>
      </w:tr>
      <w:tr w:rsidR="00205E82" w:rsidRPr="00205E82" w14:paraId="6CFD6829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D6E6A8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FFAACA3" w14:textId="10D883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7EBDEE5C" w14:textId="5D3923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1307" w:type="dxa"/>
            <w:vAlign w:val="center"/>
          </w:tcPr>
          <w:p w14:paraId="576E3715" w14:textId="741BB3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</w:p>
        </w:tc>
        <w:tc>
          <w:tcPr>
            <w:tcW w:w="1307" w:type="dxa"/>
            <w:vAlign w:val="center"/>
          </w:tcPr>
          <w:p w14:paraId="3A43FD9E" w14:textId="65C863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046</w:t>
            </w:r>
          </w:p>
        </w:tc>
        <w:tc>
          <w:tcPr>
            <w:tcW w:w="1307" w:type="dxa"/>
            <w:vAlign w:val="center"/>
          </w:tcPr>
          <w:p w14:paraId="5D6559D5" w14:textId="53A161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14342C81" w14:textId="713226C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307" w:type="dxa"/>
            <w:vAlign w:val="center"/>
          </w:tcPr>
          <w:p w14:paraId="309C0876" w14:textId="2C058AD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635</w:t>
            </w:r>
          </w:p>
        </w:tc>
      </w:tr>
      <w:tr w:rsidR="00205E82" w:rsidRPr="00205E82" w14:paraId="156FC6F0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091F02B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9B78475" w14:textId="6BAB192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60612005" w14:textId="1DF144A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1307" w:type="dxa"/>
            <w:vAlign w:val="center"/>
          </w:tcPr>
          <w:p w14:paraId="09163D68" w14:textId="4BE3F08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1307" w:type="dxa"/>
            <w:vAlign w:val="center"/>
          </w:tcPr>
          <w:p w14:paraId="353E6D3D" w14:textId="028EF2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15</w:t>
            </w:r>
          </w:p>
        </w:tc>
        <w:tc>
          <w:tcPr>
            <w:tcW w:w="1307" w:type="dxa"/>
            <w:vAlign w:val="center"/>
          </w:tcPr>
          <w:p w14:paraId="36F18850" w14:textId="40EA12A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6B074604" w14:textId="6EDB6B2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307" w:type="dxa"/>
            <w:vAlign w:val="center"/>
          </w:tcPr>
          <w:p w14:paraId="1116094F" w14:textId="72AA0A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108</w:t>
            </w:r>
          </w:p>
        </w:tc>
      </w:tr>
      <w:tr w:rsidR="00205E82" w:rsidRPr="00205E82" w14:paraId="6C5769B5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7C2F913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7E3F03C" w14:textId="2BCF6F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E83F941" w14:textId="6340A2D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02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7FDE2B7" w14:textId="41B4D98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1EF77D8" w14:textId="520A85F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1.00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AD592EE" w14:textId="78C1E76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E7278CC" w14:textId="41D6A3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890F6C2" w14:textId="624DF36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</w:tr>
      <w:tr w:rsidR="00205E82" w:rsidRPr="00205E82" w14:paraId="14F848D6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707F410F" w14:textId="3C3D1F5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p 2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CEFC379" w14:textId="637E93D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52AEFDE" w14:textId="09F9D95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B40FB9B" w14:textId="511401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70128C6" w14:textId="077921C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28607FF" w14:textId="4D11586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AEDBA32" w14:textId="2D7A7A4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D0CF3F9" w14:textId="4EB2F65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704</w:t>
            </w:r>
          </w:p>
        </w:tc>
      </w:tr>
      <w:tr w:rsidR="00205E82" w:rsidRPr="00205E82" w14:paraId="0E537611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140F081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FB74097" w14:textId="42A0AEE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ABCA4</w:t>
            </w:r>
          </w:p>
        </w:tc>
        <w:tc>
          <w:tcPr>
            <w:tcW w:w="1307" w:type="dxa"/>
            <w:vAlign w:val="center"/>
          </w:tcPr>
          <w:p w14:paraId="5435A497" w14:textId="2962010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1307" w:type="dxa"/>
            <w:vAlign w:val="center"/>
          </w:tcPr>
          <w:p w14:paraId="28F8167D" w14:textId="2FCF073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82</w:t>
            </w:r>
          </w:p>
        </w:tc>
        <w:tc>
          <w:tcPr>
            <w:tcW w:w="1307" w:type="dxa"/>
            <w:vAlign w:val="center"/>
          </w:tcPr>
          <w:p w14:paraId="508386E3" w14:textId="3455C63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368</w:t>
            </w:r>
          </w:p>
        </w:tc>
        <w:tc>
          <w:tcPr>
            <w:tcW w:w="1307" w:type="dxa"/>
            <w:vAlign w:val="center"/>
          </w:tcPr>
          <w:p w14:paraId="60DA8542" w14:textId="59A20D0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A372A2A" w14:textId="38DA0E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307" w:type="dxa"/>
            <w:vAlign w:val="center"/>
          </w:tcPr>
          <w:p w14:paraId="71596A64" w14:textId="206CDE4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333</w:t>
            </w:r>
          </w:p>
        </w:tc>
      </w:tr>
      <w:tr w:rsidR="00205E82" w:rsidRPr="00205E82" w14:paraId="3A9066F5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32E527D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C364FC1" w14:textId="0B977C2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6A9E611F" w14:textId="4D83509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390</w:t>
            </w:r>
          </w:p>
        </w:tc>
        <w:tc>
          <w:tcPr>
            <w:tcW w:w="1307" w:type="dxa"/>
            <w:vAlign w:val="center"/>
          </w:tcPr>
          <w:p w14:paraId="5900E370" w14:textId="41B6A77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307" w:type="dxa"/>
            <w:vAlign w:val="center"/>
          </w:tcPr>
          <w:p w14:paraId="12221F39" w14:textId="1742489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615</w:t>
            </w:r>
          </w:p>
        </w:tc>
        <w:tc>
          <w:tcPr>
            <w:tcW w:w="1307" w:type="dxa"/>
            <w:vAlign w:val="center"/>
          </w:tcPr>
          <w:p w14:paraId="421497E3" w14:textId="64E74E4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B13B290" w14:textId="18B1CA1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307" w:type="dxa"/>
            <w:vAlign w:val="center"/>
          </w:tcPr>
          <w:p w14:paraId="2DB602A6" w14:textId="77A289D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016</w:t>
            </w:r>
          </w:p>
        </w:tc>
      </w:tr>
      <w:tr w:rsidR="00205E82" w:rsidRPr="00205E82" w14:paraId="3AD76F1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50CA97E0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731422C" w14:textId="318F648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07C444A4" w14:textId="65119F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1307" w:type="dxa"/>
            <w:vAlign w:val="center"/>
          </w:tcPr>
          <w:p w14:paraId="0F89F2F7" w14:textId="7016A0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1307" w:type="dxa"/>
            <w:vAlign w:val="center"/>
          </w:tcPr>
          <w:p w14:paraId="3A3AA7BA" w14:textId="2F09077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677</w:t>
            </w:r>
          </w:p>
        </w:tc>
        <w:tc>
          <w:tcPr>
            <w:tcW w:w="1307" w:type="dxa"/>
            <w:vAlign w:val="center"/>
          </w:tcPr>
          <w:p w14:paraId="774154AC" w14:textId="086F7FF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205A3CFA" w14:textId="388C57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307" w:type="dxa"/>
            <w:vAlign w:val="center"/>
          </w:tcPr>
          <w:p w14:paraId="40E20B47" w14:textId="7B03F69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129</w:t>
            </w:r>
          </w:p>
        </w:tc>
      </w:tr>
      <w:tr w:rsidR="00205E82" w:rsidRPr="00205E82" w14:paraId="6764CDB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75CCDBEE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F1E23DC" w14:textId="6218364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52528610" w14:textId="55E734C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1307" w:type="dxa"/>
            <w:vAlign w:val="center"/>
          </w:tcPr>
          <w:p w14:paraId="42EDF72B" w14:textId="21E1BC1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801</w:t>
            </w:r>
          </w:p>
        </w:tc>
        <w:tc>
          <w:tcPr>
            <w:tcW w:w="1307" w:type="dxa"/>
            <w:vAlign w:val="center"/>
          </w:tcPr>
          <w:p w14:paraId="3E3000EA" w14:textId="6BF8D45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757</w:t>
            </w:r>
          </w:p>
        </w:tc>
        <w:tc>
          <w:tcPr>
            <w:tcW w:w="1307" w:type="dxa"/>
            <w:vAlign w:val="center"/>
          </w:tcPr>
          <w:p w14:paraId="529FF81C" w14:textId="43F699E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5DFE219D" w14:textId="667AB7F0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307" w:type="dxa"/>
            <w:vAlign w:val="center"/>
          </w:tcPr>
          <w:p w14:paraId="795C5CE6" w14:textId="0CEF528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726</w:t>
            </w:r>
          </w:p>
        </w:tc>
      </w:tr>
      <w:tr w:rsidR="00205E82" w:rsidRPr="00205E82" w14:paraId="4862CC6E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2135413F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314DE37" w14:textId="639DBB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29D8CAB" w14:textId="7EFF65D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22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12A47CD" w14:textId="26F371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E11487C" w14:textId="6451629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1.24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8167BB1" w14:textId="2140183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193E315" w14:textId="32EDDC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17B75CC" w14:textId="6A27A77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</w:tr>
      <w:tr w:rsidR="00205E82" w:rsidRPr="00205E82" w14:paraId="782CA912" w14:textId="77777777" w:rsidTr="00A677FD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</w:tcBorders>
            <w:vAlign w:val="center"/>
          </w:tcPr>
          <w:p w14:paraId="11497014" w14:textId="0FE7664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Step 2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95D7A1E" w14:textId="0E516C9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THSD7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222BC59" w14:textId="64C05C5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9A067F1" w14:textId="42A41E6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9C05894" w14:textId="2D2EF4E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89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312D8F1" w14:textId="7D758D6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51971B6" w14:textId="21BE28DF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C2C3CFD" w14:textId="1732AA16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.435</w:t>
            </w:r>
          </w:p>
        </w:tc>
      </w:tr>
      <w:tr w:rsidR="00205E82" w:rsidRPr="00205E82" w14:paraId="38617ABA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645F1EC8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02CD99D" w14:textId="0DB3D4E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SYNE2</w:t>
            </w:r>
          </w:p>
        </w:tc>
        <w:tc>
          <w:tcPr>
            <w:tcW w:w="1307" w:type="dxa"/>
            <w:vAlign w:val="center"/>
          </w:tcPr>
          <w:p w14:paraId="43A538A6" w14:textId="46FA68C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40</w:t>
            </w:r>
          </w:p>
        </w:tc>
        <w:tc>
          <w:tcPr>
            <w:tcW w:w="1307" w:type="dxa"/>
            <w:vAlign w:val="center"/>
          </w:tcPr>
          <w:p w14:paraId="347AFF43" w14:textId="0F922DC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1307" w:type="dxa"/>
            <w:vAlign w:val="center"/>
          </w:tcPr>
          <w:p w14:paraId="6D9F87B3" w14:textId="75F2E7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284</w:t>
            </w:r>
          </w:p>
        </w:tc>
        <w:tc>
          <w:tcPr>
            <w:tcW w:w="1307" w:type="dxa"/>
            <w:vAlign w:val="center"/>
          </w:tcPr>
          <w:p w14:paraId="1C25E07B" w14:textId="02A66E3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74218B4C" w14:textId="45DFE20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1307" w:type="dxa"/>
            <w:vAlign w:val="center"/>
          </w:tcPr>
          <w:p w14:paraId="45E9E0CA" w14:textId="38EE94B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153</w:t>
            </w:r>
          </w:p>
        </w:tc>
      </w:tr>
      <w:tr w:rsidR="00205E82" w:rsidRPr="00205E82" w14:paraId="44F25EFC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0EAE0724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4554B430" w14:textId="33CBF21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GRM3</w:t>
            </w:r>
          </w:p>
        </w:tc>
        <w:tc>
          <w:tcPr>
            <w:tcW w:w="1307" w:type="dxa"/>
            <w:vAlign w:val="center"/>
          </w:tcPr>
          <w:p w14:paraId="5D91738C" w14:textId="3214473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  <w:tc>
          <w:tcPr>
            <w:tcW w:w="1307" w:type="dxa"/>
            <w:vAlign w:val="center"/>
          </w:tcPr>
          <w:p w14:paraId="300AA118" w14:textId="4EFD969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  <w:tc>
          <w:tcPr>
            <w:tcW w:w="1307" w:type="dxa"/>
            <w:vAlign w:val="center"/>
          </w:tcPr>
          <w:p w14:paraId="22D2EA64" w14:textId="71864DB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693</w:t>
            </w:r>
          </w:p>
        </w:tc>
        <w:tc>
          <w:tcPr>
            <w:tcW w:w="1307" w:type="dxa"/>
            <w:vAlign w:val="center"/>
          </w:tcPr>
          <w:p w14:paraId="1076BB8C" w14:textId="485FFD7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3605ACB2" w14:textId="258B5024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307" w:type="dxa"/>
            <w:vAlign w:val="center"/>
          </w:tcPr>
          <w:p w14:paraId="12BF0368" w14:textId="6C8E385D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2.581</w:t>
            </w:r>
          </w:p>
        </w:tc>
      </w:tr>
      <w:tr w:rsidR="00205E82" w:rsidRPr="00205E82" w14:paraId="665BF0D2" w14:textId="77777777" w:rsidTr="00205E82">
        <w:trPr>
          <w:jc w:val="center"/>
        </w:trPr>
        <w:tc>
          <w:tcPr>
            <w:tcW w:w="1307" w:type="dxa"/>
            <w:vMerge/>
            <w:vAlign w:val="center"/>
          </w:tcPr>
          <w:p w14:paraId="2132B7D9" w14:textId="7777777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1C3D28E" w14:textId="271525F9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i/>
                <w:sz w:val="20"/>
                <w:szCs w:val="20"/>
              </w:rPr>
              <w:t>FLNC</w:t>
            </w:r>
          </w:p>
        </w:tc>
        <w:tc>
          <w:tcPr>
            <w:tcW w:w="1307" w:type="dxa"/>
            <w:vAlign w:val="center"/>
          </w:tcPr>
          <w:p w14:paraId="40715971" w14:textId="715E815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.636</w:t>
            </w:r>
          </w:p>
        </w:tc>
        <w:tc>
          <w:tcPr>
            <w:tcW w:w="1307" w:type="dxa"/>
            <w:vAlign w:val="center"/>
          </w:tcPr>
          <w:p w14:paraId="5781254E" w14:textId="5195F107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  <w:tc>
          <w:tcPr>
            <w:tcW w:w="1307" w:type="dxa"/>
            <w:vAlign w:val="center"/>
          </w:tcPr>
          <w:p w14:paraId="108118B3" w14:textId="004C7961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4.552</w:t>
            </w:r>
          </w:p>
        </w:tc>
        <w:tc>
          <w:tcPr>
            <w:tcW w:w="1307" w:type="dxa"/>
            <w:vAlign w:val="center"/>
          </w:tcPr>
          <w:p w14:paraId="439D4C11" w14:textId="10D93DE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14:paraId="047BF522" w14:textId="79299612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307" w:type="dxa"/>
            <w:vAlign w:val="center"/>
          </w:tcPr>
          <w:p w14:paraId="2277BB5F" w14:textId="4B6F2B1A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5.137</w:t>
            </w:r>
          </w:p>
        </w:tc>
      </w:tr>
      <w:tr w:rsidR="00205E82" w:rsidRPr="00205E82" w14:paraId="2E6C47AA" w14:textId="77777777" w:rsidTr="00A677FD">
        <w:trPr>
          <w:jc w:val="center"/>
        </w:trPr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703282CD" w14:textId="3907ECD5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CD0DC7F" w14:textId="0C451278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53A7CEE0" w14:textId="50B10F9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-2.12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7B83FF0" w14:textId="33B1106B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279CEDA" w14:textId="2ACFB88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30.86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60153EB" w14:textId="7DE7F7B3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BFD263A" w14:textId="47167F3E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9B06053" w14:textId="451C590C" w:rsidR="00205E82" w:rsidRPr="00205E82" w:rsidRDefault="00205E82" w:rsidP="00205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E82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</w:tbl>
    <w:p w14:paraId="58B7A826" w14:textId="77777777" w:rsidR="001E339C" w:rsidRDefault="001E339C">
      <w:bookmarkStart w:id="0" w:name="_GoBack"/>
      <w:bookmarkEnd w:id="0"/>
    </w:p>
    <w:sectPr w:rsidR="001E339C" w:rsidSect="00205E8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tDAwMzMxMDI2sDRX0lEKTi0uzszPAykwrAUAsTghTCwAAAA="/>
  </w:docVars>
  <w:rsids>
    <w:rsidRoot w:val="00BA490E"/>
    <w:rsid w:val="001E339C"/>
    <w:rsid w:val="00205E82"/>
    <w:rsid w:val="00A677FD"/>
    <w:rsid w:val="00BA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2542B"/>
  <w15:chartTrackingRefBased/>
  <w15:docId w15:val="{EED77F2E-1047-45AB-9B09-57D6D5DD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2028</Words>
  <Characters>11562</Characters>
  <Application>Microsoft Office Word</Application>
  <DocSecurity>0</DocSecurity>
  <Lines>96</Lines>
  <Paragraphs>27</Paragraphs>
  <ScaleCrop>false</ScaleCrop>
  <Company/>
  <LinksUpToDate>false</LinksUpToDate>
  <CharactersWithSpaces>1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钧杰</dc:creator>
  <cp:keywords/>
  <dc:description/>
  <cp:lastModifiedBy>姜 钧杰</cp:lastModifiedBy>
  <cp:revision>2</cp:revision>
  <dcterms:created xsi:type="dcterms:W3CDTF">2020-09-10T13:27:00Z</dcterms:created>
  <dcterms:modified xsi:type="dcterms:W3CDTF">2020-09-10T13:40:00Z</dcterms:modified>
</cp:coreProperties>
</file>